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BD7D7" w14:textId="6B4C30B4" w:rsidR="007D0DBF" w:rsidRDefault="009D0A98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D0A98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 w:rsidR="007D0DBF" w:rsidRPr="00133CD4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8F222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7D0DBF" w:rsidRPr="00133CD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D0DBF" w:rsidRPr="00133CD4">
        <w:rPr>
          <w:rFonts w:ascii="Times New Roman" w:hAnsi="Times New Roman" w:cs="Times New Roman"/>
          <w:sz w:val="20"/>
          <w:szCs w:val="20"/>
        </w:rPr>
        <w:t xml:space="preserve"> Mixed Linear Models taxonomic diversity and Functional diversity metrics across vegetation mosaics the livestock landscapes of northwestern Amazonia in Colombia</w:t>
      </w:r>
    </w:p>
    <w:p w14:paraId="09A2D28E" w14:textId="77777777" w:rsidR="00133CD4" w:rsidRPr="00133CD4" w:rsidRDefault="00133CD4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</w:p>
    <w:p w14:paraId="15668551" w14:textId="60843E1E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sz w:val="20"/>
          <w:szCs w:val="20"/>
        </w:rPr>
        <w:t>Open vegetation mosaics (OP)</w:t>
      </w:r>
    </w:p>
    <w:p w14:paraId="1915273B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DC5B33B" w14:textId="6B74100A" w:rsidR="00A2541F" w:rsidRPr="00F56E9E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B361F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Richness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A2541F" w:rsidRPr="00133CD4" w14:paraId="7FEDBAD0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7479A949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7A6040F7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59A92FDA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4A9D9C3B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1B7F5BB4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541F" w:rsidRPr="00133CD4" w14:paraId="19E23EC4" w14:textId="77777777" w:rsidTr="000909A2">
        <w:tc>
          <w:tcPr>
            <w:tcW w:w="0" w:type="auto"/>
          </w:tcPr>
          <w:p w14:paraId="5E24C721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43F829B6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64F419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15F539C7" w14:textId="58D77975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46.46</w:t>
            </w:r>
          </w:p>
        </w:tc>
        <w:tc>
          <w:tcPr>
            <w:tcW w:w="0" w:type="auto"/>
          </w:tcPr>
          <w:p w14:paraId="7BB640D6" w14:textId="167D0243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2541F" w:rsidRPr="00133CD4" w14:paraId="33E1C43F" w14:textId="77777777" w:rsidTr="000909A2">
        <w:tc>
          <w:tcPr>
            <w:tcW w:w="0" w:type="auto"/>
          </w:tcPr>
          <w:p w14:paraId="178EA3C5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562D89BE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C0A1B50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1AC68503" w14:textId="438A99AF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.06</w:t>
            </w:r>
          </w:p>
        </w:tc>
        <w:tc>
          <w:tcPr>
            <w:tcW w:w="0" w:type="auto"/>
          </w:tcPr>
          <w:p w14:paraId="4CE9795D" w14:textId="465DC263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77326818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D05E4C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4BBE73EF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7267FF" w14:textId="6D832BA0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140C891E" w14:textId="5B7447DE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Mean Standard Error=1.91</w:t>
      </w:r>
    </w:p>
    <w:p w14:paraId="3FF4F175" w14:textId="72EB9380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3.78</w:t>
      </w:r>
    </w:p>
    <w:p w14:paraId="32DFD9C4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972"/>
        <w:gridCol w:w="961"/>
        <w:gridCol w:w="706"/>
        <w:gridCol w:w="961"/>
        <w:gridCol w:w="617"/>
        <w:gridCol w:w="416"/>
        <w:gridCol w:w="783"/>
      </w:tblGrid>
      <w:tr w:rsidR="00A2541F" w:rsidRPr="00133CD4" w14:paraId="573A14F0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50B1F9E3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0" w:type="auto"/>
            <w:shd w:val="clear" w:color="auto" w:fill="D3D3D3"/>
          </w:tcPr>
          <w:p w14:paraId="56CC5075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77376DEB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2480D346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7D35E47D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178B9B3B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61CED7CF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A2541F" w:rsidRPr="00133CD4" w14:paraId="0239B623" w14:textId="77777777" w:rsidTr="000909A2">
        <w:tc>
          <w:tcPr>
            <w:tcW w:w="0" w:type="auto"/>
          </w:tcPr>
          <w:p w14:paraId="6A4214E0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0427BF7A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03E96698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2C117C55" w14:textId="112400F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9.93</w:t>
            </w:r>
          </w:p>
        </w:tc>
        <w:tc>
          <w:tcPr>
            <w:tcW w:w="0" w:type="auto"/>
          </w:tcPr>
          <w:p w14:paraId="35DB9BAD" w14:textId="669ADD89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0" w:type="auto"/>
          </w:tcPr>
          <w:p w14:paraId="44F00AAC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47D6459F" w14:textId="5BEB51F9" w:rsidR="00A2541F" w:rsidRPr="00133CD4" w:rsidRDefault="007D0DB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50BEA34E" w14:textId="77777777" w:rsidTr="000909A2">
        <w:tc>
          <w:tcPr>
            <w:tcW w:w="0" w:type="auto"/>
          </w:tcPr>
          <w:p w14:paraId="7B0D1A3A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40B42825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5A74F4C6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53DF27E5" w14:textId="363F283F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0" w:type="auto"/>
          </w:tcPr>
          <w:p w14:paraId="330A5F79" w14:textId="4DAA45CA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2FFD7249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29161F61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23DF4A60" w14:textId="77777777" w:rsidTr="000909A2">
        <w:tc>
          <w:tcPr>
            <w:tcW w:w="0" w:type="auto"/>
          </w:tcPr>
          <w:p w14:paraId="3C8BC3B9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58E0689F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341A827D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780CD05F" w14:textId="0CE0968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0" w:type="auto"/>
          </w:tcPr>
          <w:p w14:paraId="1EA2B9FC" w14:textId="2D8AA6FB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</w:tcPr>
          <w:p w14:paraId="63C5BA8F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3392DAC3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A2541F" w:rsidRPr="00133CD4" w14:paraId="6A06D26B" w14:textId="77777777" w:rsidTr="000909A2">
        <w:tc>
          <w:tcPr>
            <w:tcW w:w="0" w:type="auto"/>
          </w:tcPr>
          <w:p w14:paraId="48350F0E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368F5F2F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35435269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72BD52CB" w14:textId="7326A0F6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0" w:type="auto"/>
          </w:tcPr>
          <w:p w14:paraId="641E2EFA" w14:textId="2D42E13D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74FD2920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2F1F9794" w14:textId="77777777" w:rsidR="00A2541F" w:rsidRPr="00133CD4" w:rsidRDefault="00A2541F" w:rsidP="008B7B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22C341EB" w14:textId="22D98B36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</w:t>
      </w:r>
      <w:r w:rsidR="00DB361F">
        <w:rPr>
          <w:rFonts w:ascii="Times New Roman" w:hAnsi="Times New Roman" w:cs="Times New Roman"/>
          <w:sz w:val="20"/>
          <w:szCs w:val="20"/>
        </w:rPr>
        <w:t>e</w:t>
      </w:r>
      <w:r w:rsidR="008B7BFF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37C48F31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371EB5" w14:textId="5E985022" w:rsidR="00A2541F" w:rsidRPr="00F56E9E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B361F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Abundance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666"/>
        <w:gridCol w:w="905"/>
      </w:tblGrid>
      <w:tr w:rsidR="00A2541F" w:rsidRPr="00133CD4" w14:paraId="4C3B3243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03A1F806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77B4B1BA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6A132B92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7C7B7BBE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284723F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541F" w:rsidRPr="00133CD4" w14:paraId="43DC5FDB" w14:textId="77777777" w:rsidTr="000909A2">
        <w:tc>
          <w:tcPr>
            <w:tcW w:w="0" w:type="auto"/>
          </w:tcPr>
          <w:p w14:paraId="16042064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375B4CF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A4286C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68AF93C5" w14:textId="6711F3E4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.77</w:t>
            </w:r>
          </w:p>
        </w:tc>
        <w:tc>
          <w:tcPr>
            <w:tcW w:w="0" w:type="auto"/>
          </w:tcPr>
          <w:p w14:paraId="32C4D2EB" w14:textId="70BC0C01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2541F" w:rsidRPr="00133CD4" w14:paraId="13D4AA4D" w14:textId="77777777" w:rsidTr="000909A2">
        <w:tc>
          <w:tcPr>
            <w:tcW w:w="0" w:type="auto"/>
          </w:tcPr>
          <w:p w14:paraId="7856304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1D86AD7F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2BAA04D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5CA48888" w14:textId="2F22E598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0" w:type="auto"/>
          </w:tcPr>
          <w:p w14:paraId="2F16AC17" w14:textId="5F12F581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60960B6F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419BC1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2B0133AD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28315D" w14:textId="2ACC1FFB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68FA9B7E" w14:textId="63BC3D52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12.5</w:t>
      </w:r>
    </w:p>
    <w:p w14:paraId="712C2163" w14:textId="7D91DD03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24.7</w:t>
      </w:r>
    </w:p>
    <w:p w14:paraId="4509D364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972"/>
        <w:gridCol w:w="1127"/>
        <w:gridCol w:w="706"/>
        <w:gridCol w:w="961"/>
        <w:gridCol w:w="617"/>
        <w:gridCol w:w="416"/>
        <w:gridCol w:w="783"/>
      </w:tblGrid>
      <w:tr w:rsidR="00A2541F" w:rsidRPr="00133CD4" w14:paraId="282EBD14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24FF8A0F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0" w:type="auto"/>
            <w:shd w:val="clear" w:color="auto" w:fill="D3D3D3"/>
          </w:tcPr>
          <w:p w14:paraId="7A60160C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533AB7D4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EAB286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57395F24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4F03C79C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5F0D9C36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A2541F" w:rsidRPr="00133CD4" w14:paraId="1A0651B1" w14:textId="77777777" w:rsidTr="000909A2">
        <w:tc>
          <w:tcPr>
            <w:tcW w:w="0" w:type="auto"/>
          </w:tcPr>
          <w:p w14:paraId="24186C9A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580B1C99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0" w:type="auto"/>
          </w:tcPr>
          <w:p w14:paraId="3D54EC74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7DFFF3EE" w14:textId="19B38FE0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72.48</w:t>
            </w:r>
          </w:p>
        </w:tc>
        <w:tc>
          <w:tcPr>
            <w:tcW w:w="0" w:type="auto"/>
          </w:tcPr>
          <w:p w14:paraId="5F3DF0D6" w14:textId="483DDC65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0" w:type="auto"/>
          </w:tcPr>
          <w:p w14:paraId="664D39DA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3BB1408E" w14:textId="4730ACD9" w:rsidR="00A2541F" w:rsidRPr="00133CD4" w:rsidRDefault="007D0DB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0C58C36A" w14:textId="77777777" w:rsidTr="000909A2">
        <w:tc>
          <w:tcPr>
            <w:tcW w:w="0" w:type="auto"/>
          </w:tcPr>
          <w:p w14:paraId="7F78BF6D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5654A76A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0" w:type="auto"/>
          </w:tcPr>
          <w:p w14:paraId="08A7803A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1CEEE812" w14:textId="223EABC3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2.82</w:t>
            </w:r>
          </w:p>
        </w:tc>
        <w:tc>
          <w:tcPr>
            <w:tcW w:w="0" w:type="auto"/>
          </w:tcPr>
          <w:p w14:paraId="1449BA75" w14:textId="73AB9C19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0" w:type="auto"/>
          </w:tcPr>
          <w:p w14:paraId="6B82CBA8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13CBCBDE" w14:textId="5C3967A4" w:rsidR="00A2541F" w:rsidRPr="00133CD4" w:rsidRDefault="007D0DB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354E366A" w14:textId="77777777" w:rsidTr="000909A2">
        <w:tc>
          <w:tcPr>
            <w:tcW w:w="0" w:type="auto"/>
          </w:tcPr>
          <w:p w14:paraId="444D8316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6CAACB11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0" w:type="auto"/>
          </w:tcPr>
          <w:p w14:paraId="6F3D307A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1979A857" w14:textId="516B6421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.13</w:t>
            </w:r>
          </w:p>
        </w:tc>
        <w:tc>
          <w:tcPr>
            <w:tcW w:w="0" w:type="auto"/>
          </w:tcPr>
          <w:p w14:paraId="6B3BDA5C" w14:textId="6857E943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0" w:type="auto"/>
          </w:tcPr>
          <w:p w14:paraId="7234E392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720B447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49F8F029" w14:textId="77777777" w:rsidTr="000909A2">
        <w:tc>
          <w:tcPr>
            <w:tcW w:w="0" w:type="auto"/>
          </w:tcPr>
          <w:p w14:paraId="148A485E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1806F90B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0" w:type="auto"/>
          </w:tcPr>
          <w:p w14:paraId="5E8CEBFE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5F4656AC" w14:textId="0544447F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9.74</w:t>
            </w:r>
          </w:p>
        </w:tc>
        <w:tc>
          <w:tcPr>
            <w:tcW w:w="0" w:type="auto"/>
          </w:tcPr>
          <w:p w14:paraId="2877F7CD" w14:textId="70154D63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0" w:type="auto"/>
          </w:tcPr>
          <w:p w14:paraId="1D6A3BDB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0F8705DF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6E223EEA" w14:textId="732D5A8F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DB361F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4EB870CF" w14:textId="144715FA" w:rsidR="00A2541F" w:rsidRPr="00F56E9E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lastRenderedPageBreak/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Dominance_D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A2541F" w:rsidRPr="00133CD4" w14:paraId="0336A703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14CCA5AB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FC5D40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319228B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4F307408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10E02D4D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541F" w:rsidRPr="00133CD4" w14:paraId="599239DC" w14:textId="77777777" w:rsidTr="000909A2">
        <w:tc>
          <w:tcPr>
            <w:tcW w:w="0" w:type="auto"/>
          </w:tcPr>
          <w:p w14:paraId="62B1CEDE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5A59FE01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7257A9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4299CC6E" w14:textId="4AF60F70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9.06</w:t>
            </w:r>
          </w:p>
        </w:tc>
        <w:tc>
          <w:tcPr>
            <w:tcW w:w="0" w:type="auto"/>
          </w:tcPr>
          <w:p w14:paraId="2144703B" w14:textId="12BF507E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2541F" w:rsidRPr="00133CD4" w14:paraId="46E296D6" w14:textId="77777777" w:rsidTr="000909A2">
        <w:tc>
          <w:tcPr>
            <w:tcW w:w="0" w:type="auto"/>
          </w:tcPr>
          <w:p w14:paraId="59C29020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18200859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FED0751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633E5EC1" w14:textId="4A49ED10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.10</w:t>
            </w:r>
          </w:p>
        </w:tc>
        <w:tc>
          <w:tcPr>
            <w:tcW w:w="0" w:type="auto"/>
          </w:tcPr>
          <w:p w14:paraId="6AC5F205" w14:textId="6D6717D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7DC174AB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A5B7AA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4D83ABD4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F63D143" w14:textId="419DECED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435FD633" w14:textId="5BE185CE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Mean Standard Error=0.032</w:t>
      </w:r>
    </w:p>
    <w:p w14:paraId="4EA93AB8" w14:textId="55A68300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63</w:t>
      </w:r>
    </w:p>
    <w:p w14:paraId="4D3E76AA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1383"/>
        <w:gridCol w:w="706"/>
        <w:gridCol w:w="961"/>
        <w:gridCol w:w="617"/>
        <w:gridCol w:w="416"/>
        <w:gridCol w:w="783"/>
      </w:tblGrid>
      <w:tr w:rsidR="00A2541F" w:rsidRPr="00133CD4" w14:paraId="61AC694C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705B3F15" w14:textId="3EEDF665" w:rsidR="00A2541F" w:rsidRPr="00133CD4" w:rsidRDefault="00DB36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2541F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778FF4F9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68B5E778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257DDFE8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69037DAD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45F9511B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8A94AEF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A2541F" w:rsidRPr="00133CD4" w14:paraId="609DCE8B" w14:textId="77777777" w:rsidTr="000909A2">
        <w:tc>
          <w:tcPr>
            <w:tcW w:w="0" w:type="auto"/>
          </w:tcPr>
          <w:p w14:paraId="2E506479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5D2B43F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5FDAEB37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6C7E7552" w14:textId="45BD9488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4A67AA8C" w14:textId="095861F1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6069C19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469F1963" w14:textId="2BC372BB" w:rsidR="00A2541F" w:rsidRPr="00133CD4" w:rsidRDefault="007D0DB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0C1C22B4" w14:textId="77777777" w:rsidTr="000909A2">
        <w:tc>
          <w:tcPr>
            <w:tcW w:w="0" w:type="auto"/>
          </w:tcPr>
          <w:p w14:paraId="210993B3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0773EE68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058DBDFD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29BE3AD9" w14:textId="2FB43582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01E4698F" w14:textId="4D66D7B5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2B23471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7992B44F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64A8C908" w14:textId="77777777" w:rsidTr="000909A2">
        <w:tc>
          <w:tcPr>
            <w:tcW w:w="0" w:type="auto"/>
          </w:tcPr>
          <w:p w14:paraId="2E6C0B5D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01FCBC91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57DAA89E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7A839A1A" w14:textId="0643786D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25BBCD16" w14:textId="04C2BBC1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0B77F5D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0A9DD95F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64F1989E" w14:textId="77777777" w:rsidTr="000909A2">
        <w:tc>
          <w:tcPr>
            <w:tcW w:w="0" w:type="auto"/>
          </w:tcPr>
          <w:p w14:paraId="3A352899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2463569E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11FEA77E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716C5A2C" w14:textId="2B5A595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64CC3C2C" w14:textId="6F974230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A2D5D4C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0960E303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2378DDE3" w14:textId="79E22188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</w:t>
      </w:r>
      <w:r w:rsidR="00DB361F">
        <w:rPr>
          <w:rFonts w:ascii="Times New Roman" w:hAnsi="Times New Roman" w:cs="Times New Roman"/>
          <w:sz w:val="20"/>
          <w:szCs w:val="20"/>
        </w:rPr>
        <w:t xml:space="preserve">e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6EE503EF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23C2E0" w14:textId="0622C156" w:rsidR="00A2541F" w:rsidRPr="00F56E9E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Shannon_H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A2541F" w:rsidRPr="00133CD4" w14:paraId="2F9E6C6B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7FF7D028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60F984FE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5F6FE4DB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62AB8491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690994CD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541F" w:rsidRPr="00133CD4" w14:paraId="64E3E39F" w14:textId="77777777" w:rsidTr="000909A2">
        <w:tc>
          <w:tcPr>
            <w:tcW w:w="0" w:type="auto"/>
          </w:tcPr>
          <w:p w14:paraId="6BB2069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27B3676F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93D6FB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4AAB23DD" w14:textId="06AA12AF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843.09</w:t>
            </w:r>
          </w:p>
        </w:tc>
        <w:tc>
          <w:tcPr>
            <w:tcW w:w="0" w:type="auto"/>
          </w:tcPr>
          <w:p w14:paraId="228BB678" w14:textId="78529DF8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2541F" w:rsidRPr="00133CD4" w14:paraId="36709D7F" w14:textId="77777777" w:rsidTr="000909A2">
        <w:tc>
          <w:tcPr>
            <w:tcW w:w="0" w:type="auto"/>
          </w:tcPr>
          <w:p w14:paraId="15A03649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3E4F5B19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56699FD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4C2E3276" w14:textId="0737291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5.24</w:t>
            </w:r>
          </w:p>
        </w:tc>
        <w:tc>
          <w:tcPr>
            <w:tcW w:w="0" w:type="auto"/>
          </w:tcPr>
          <w:p w14:paraId="2352B182" w14:textId="4DF19803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1956DFBD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D21DE4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7BD1918F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CA2412" w14:textId="5077F741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32D6899A" w14:textId="53E76DB8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Average Error=0.131</w:t>
      </w:r>
    </w:p>
    <w:p w14:paraId="6B69A239" w14:textId="0933EEEE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259</w:t>
      </w:r>
    </w:p>
    <w:p w14:paraId="4E815746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1161"/>
        <w:gridCol w:w="706"/>
        <w:gridCol w:w="961"/>
        <w:gridCol w:w="617"/>
        <w:gridCol w:w="416"/>
        <w:gridCol w:w="783"/>
      </w:tblGrid>
      <w:tr w:rsidR="00A2541F" w:rsidRPr="00133CD4" w14:paraId="22C2CBD5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52FDE7EE" w14:textId="26E7DF87" w:rsidR="00A2541F" w:rsidRPr="00133CD4" w:rsidRDefault="00DB36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2541F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71B7649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239AA124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7E24A30A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5E8FA2FA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476C43D6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1F733B9D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A2541F" w:rsidRPr="00133CD4" w14:paraId="6B3C12AE" w14:textId="77777777" w:rsidTr="000909A2">
        <w:tc>
          <w:tcPr>
            <w:tcW w:w="0" w:type="auto"/>
          </w:tcPr>
          <w:p w14:paraId="26125D08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2987CDA8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59E96006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6915B6A5" w14:textId="4B9F34C6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0" w:type="auto"/>
          </w:tcPr>
          <w:p w14:paraId="010CCA70" w14:textId="7F25F794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62BECCC7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4CC2E0EF" w14:textId="3D381F92" w:rsidR="00A2541F" w:rsidRPr="00133CD4" w:rsidRDefault="007D0DB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4535F8D8" w14:textId="77777777" w:rsidTr="000909A2">
        <w:tc>
          <w:tcPr>
            <w:tcW w:w="0" w:type="auto"/>
          </w:tcPr>
          <w:p w14:paraId="7AA57F97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3A1CB0BA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79B4A68F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2266B7BC" w14:textId="55837BD2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0" w:type="auto"/>
          </w:tcPr>
          <w:p w14:paraId="59A35D78" w14:textId="0C533EC8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6B45AAF2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6ABBE46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07589931" w14:textId="77777777" w:rsidTr="000909A2">
        <w:tc>
          <w:tcPr>
            <w:tcW w:w="0" w:type="auto"/>
          </w:tcPr>
          <w:p w14:paraId="42983D80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657C38D4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699D1B58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4B2EE240" w14:textId="32561E5F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0" w:type="auto"/>
          </w:tcPr>
          <w:p w14:paraId="60AA7E93" w14:textId="729775C8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07C6B8A1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6DA5A930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A2541F" w:rsidRPr="00133CD4" w14:paraId="0E4613B1" w14:textId="77777777" w:rsidTr="000909A2">
        <w:tc>
          <w:tcPr>
            <w:tcW w:w="0" w:type="auto"/>
          </w:tcPr>
          <w:p w14:paraId="6CF99EED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3F52D7CB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682D5D96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2F6C3157" w14:textId="6E870E72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0" w:type="auto"/>
          </w:tcPr>
          <w:p w14:paraId="64AD9505" w14:textId="5765AE0D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723AC66B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53DADC66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316E3096" w14:textId="00BDADFE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FF468E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6B4AC8AD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6DA7245" w14:textId="7E5FA57A" w:rsidR="00A2541F" w:rsidRPr="00F56E9E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Margalef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A2541F" w:rsidRPr="00133CD4" w14:paraId="0F510629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655EA50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7AED967E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7B34C46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481CD82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2B5B0EC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541F" w:rsidRPr="00133CD4" w14:paraId="5301D712" w14:textId="77777777" w:rsidTr="000909A2">
        <w:tc>
          <w:tcPr>
            <w:tcW w:w="0" w:type="auto"/>
          </w:tcPr>
          <w:p w14:paraId="3265FDC2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DC4C210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55975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7E9B8891" w14:textId="3FDA47DC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85.20</w:t>
            </w:r>
          </w:p>
        </w:tc>
        <w:tc>
          <w:tcPr>
            <w:tcW w:w="0" w:type="auto"/>
          </w:tcPr>
          <w:p w14:paraId="2FD32A13" w14:textId="0968391A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2541F" w:rsidRPr="00133CD4" w14:paraId="087B28A4" w14:textId="77777777" w:rsidTr="000909A2">
        <w:tc>
          <w:tcPr>
            <w:tcW w:w="0" w:type="auto"/>
          </w:tcPr>
          <w:p w14:paraId="08A4A1E9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ild</w:t>
            </w:r>
          </w:p>
        </w:tc>
        <w:tc>
          <w:tcPr>
            <w:tcW w:w="0" w:type="auto"/>
          </w:tcPr>
          <w:p w14:paraId="2EE42F5A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2F96305" w14:textId="77777777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345869B2" w14:textId="437A5F5B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6.10</w:t>
            </w:r>
          </w:p>
        </w:tc>
        <w:tc>
          <w:tcPr>
            <w:tcW w:w="0" w:type="auto"/>
          </w:tcPr>
          <w:p w14:paraId="3EDB91F5" w14:textId="13600F68" w:rsidR="00A2541F" w:rsidRPr="00133CD4" w:rsidRDefault="00A2541F" w:rsidP="00DB36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77D2DDBD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918468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3C918796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0B5E6F" w14:textId="256AAE76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6D32931A" w14:textId="6D63D414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Average Error = 0.333</w:t>
      </w:r>
    </w:p>
    <w:p w14:paraId="484230ED" w14:textId="0F0D6E0B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658</w:t>
      </w:r>
    </w:p>
    <w:p w14:paraId="2E5BBDE7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A2541F" w:rsidRPr="00133CD4" w14:paraId="5651AFA0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10911D8A" w14:textId="332D0636" w:rsidR="00A2541F" w:rsidRPr="00133CD4" w:rsidRDefault="00FF468E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2541F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2A26E9B6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31E0B5E6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14AEF6A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1739EE37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247483A2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24EA948D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A2541F" w:rsidRPr="00133CD4" w14:paraId="75C4D369" w14:textId="77777777" w:rsidTr="000909A2">
        <w:tc>
          <w:tcPr>
            <w:tcW w:w="0" w:type="auto"/>
          </w:tcPr>
          <w:p w14:paraId="16CB7521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16592AF6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75D1ED24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11836CC0" w14:textId="5C7DDB73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0" w:type="auto"/>
          </w:tcPr>
          <w:p w14:paraId="79EFC029" w14:textId="5C50E051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7DABF0DB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48440D73" w14:textId="3FA62F0C" w:rsidR="00A2541F" w:rsidRPr="00133CD4" w:rsidRDefault="007D0DB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0309B342" w14:textId="77777777" w:rsidTr="000909A2">
        <w:tc>
          <w:tcPr>
            <w:tcW w:w="0" w:type="auto"/>
          </w:tcPr>
          <w:p w14:paraId="1AEF4CC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6961E614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6BC48167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6CA53B16" w14:textId="7BF75015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0" w:type="auto"/>
          </w:tcPr>
          <w:p w14:paraId="19D89FC6" w14:textId="72A048B6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26762E3F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1ED8ED06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0FD34ABE" w14:textId="77777777" w:rsidTr="000909A2">
        <w:tc>
          <w:tcPr>
            <w:tcW w:w="0" w:type="auto"/>
          </w:tcPr>
          <w:p w14:paraId="262EA7A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66E329E8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33CB9182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2399F51B" w14:textId="7BE3625D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0" w:type="auto"/>
          </w:tcPr>
          <w:p w14:paraId="645CCE38" w14:textId="357A2AB1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57602A23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F3D5ADB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A2541F" w:rsidRPr="00133CD4" w14:paraId="58E10DEA" w14:textId="77777777" w:rsidTr="000909A2">
        <w:tc>
          <w:tcPr>
            <w:tcW w:w="0" w:type="auto"/>
          </w:tcPr>
          <w:p w14:paraId="37E723EE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395A312F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541DBC1A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13C61E18" w14:textId="526249B6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327D40BB" w14:textId="21D40F2C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0A2920C0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66DA1EEB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4CDF9D1A" w14:textId="61542689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FF468E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399AD925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93C498" w14:textId="365C4417" w:rsidR="00A2541F" w:rsidRPr="00F56E9E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FRic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A2541F" w:rsidRPr="00133CD4" w14:paraId="23674AEC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48E9AAA6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47447B52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293BCA8A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75D5CA20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25B81E18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541F" w:rsidRPr="00133CD4" w14:paraId="0E69421A" w14:textId="77777777" w:rsidTr="000909A2">
        <w:tc>
          <w:tcPr>
            <w:tcW w:w="0" w:type="auto"/>
          </w:tcPr>
          <w:p w14:paraId="4CB20F28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65FC600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FDA97E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275C074A" w14:textId="49493833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40.30</w:t>
            </w:r>
          </w:p>
        </w:tc>
        <w:tc>
          <w:tcPr>
            <w:tcW w:w="0" w:type="auto"/>
          </w:tcPr>
          <w:p w14:paraId="1090646C" w14:textId="5E3DB880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2541F" w:rsidRPr="00133CD4" w14:paraId="1CB9A7B4" w14:textId="77777777" w:rsidTr="000909A2">
        <w:tc>
          <w:tcPr>
            <w:tcW w:w="0" w:type="auto"/>
          </w:tcPr>
          <w:p w14:paraId="7719A221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2D6DBF28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64B1C0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6A7FF33D" w14:textId="0DCA2053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0" w:type="auto"/>
          </w:tcPr>
          <w:p w14:paraId="49A3672B" w14:textId="1CD168E5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</w:tr>
    </w:tbl>
    <w:p w14:paraId="19635805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347111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5DE243F5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560357" w14:textId="6AC238A5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1ACB0BAE" w14:textId="09FD6362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Average Error=0.042</w:t>
      </w:r>
    </w:p>
    <w:p w14:paraId="7A8BDB56" w14:textId="4C037FD5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83</w:t>
      </w:r>
    </w:p>
    <w:p w14:paraId="626A7D3B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A2541F" w:rsidRPr="00133CD4" w14:paraId="3A7FDDEE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2A533E8A" w14:textId="5263B771" w:rsidR="00A2541F" w:rsidRPr="00133CD4" w:rsidRDefault="00FF468E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2541F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56930282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60D40EEA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424D111B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21961A71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16812E88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74E2C3D6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A2541F" w:rsidRPr="00133CD4" w14:paraId="71D28056" w14:textId="77777777" w:rsidTr="000909A2">
        <w:tc>
          <w:tcPr>
            <w:tcW w:w="0" w:type="auto"/>
          </w:tcPr>
          <w:p w14:paraId="5671D099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675C4EF4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5B4DCA85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525F2F06" w14:textId="267422DC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289BE9CC" w14:textId="10D64F4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065112D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4050AB90" w14:textId="58581E44" w:rsidR="00A2541F" w:rsidRPr="00133CD4" w:rsidRDefault="007D0DB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76E663E9" w14:textId="77777777" w:rsidTr="000909A2">
        <w:tc>
          <w:tcPr>
            <w:tcW w:w="0" w:type="auto"/>
          </w:tcPr>
          <w:p w14:paraId="33926758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12935770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398E2D91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1E76F143" w14:textId="4D1DF333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54126C28" w14:textId="74AF5BD9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61CC2C0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70C2A950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2541F" w:rsidRPr="00133CD4" w14:paraId="240260BA" w14:textId="77777777" w:rsidTr="000909A2">
        <w:tc>
          <w:tcPr>
            <w:tcW w:w="0" w:type="auto"/>
          </w:tcPr>
          <w:p w14:paraId="7F93D99A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660FE1CD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0A56753B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31DC004C" w14:textId="34C5B3EF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60042F5C" w14:textId="2223A9F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1B99CEC4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769DEFB8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460F5653" w14:textId="77777777" w:rsidTr="000909A2">
        <w:tc>
          <w:tcPr>
            <w:tcW w:w="0" w:type="auto"/>
          </w:tcPr>
          <w:p w14:paraId="0A459538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2A7A2A0F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2BAC5B71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E3CB74D" w14:textId="16D38644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4A50AFC2" w14:textId="670B2E38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14737474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2C474ADA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556F92C8" w14:textId="56814BFB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FF468E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345EDA53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E070C2" w14:textId="0CACE91F" w:rsidR="00A2541F" w:rsidRPr="00F56E9E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FEve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A2541F" w:rsidRPr="00133CD4" w14:paraId="35034766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4952AC33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3A505C2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6CDAA629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1B256610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4C92E56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541F" w:rsidRPr="00133CD4" w14:paraId="6051BB3F" w14:textId="77777777" w:rsidTr="000909A2">
        <w:tc>
          <w:tcPr>
            <w:tcW w:w="0" w:type="auto"/>
          </w:tcPr>
          <w:p w14:paraId="59D6E9B2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24D0431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AB3CC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18483DB8" w14:textId="792D1A99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228.24</w:t>
            </w:r>
          </w:p>
        </w:tc>
        <w:tc>
          <w:tcPr>
            <w:tcW w:w="0" w:type="auto"/>
          </w:tcPr>
          <w:p w14:paraId="26748CFE" w14:textId="22C5168F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2541F" w:rsidRPr="00133CD4" w14:paraId="57171AC1" w14:textId="77777777" w:rsidTr="000909A2">
        <w:tc>
          <w:tcPr>
            <w:tcW w:w="0" w:type="auto"/>
          </w:tcPr>
          <w:p w14:paraId="3A894AF6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400D887F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23A54C3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72D2BADE" w14:textId="42E3620D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</w:tcPr>
          <w:p w14:paraId="1957C46C" w14:textId="21454FAA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</w:tr>
    </w:tbl>
    <w:p w14:paraId="2C6A4ECF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5E15DF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0579C81C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FE8136" w14:textId="0E877A15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5DAFC071" w14:textId="407BD9D2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0.034</w:t>
      </w:r>
    </w:p>
    <w:p w14:paraId="3A76A85C" w14:textId="06F4E13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66</w:t>
      </w:r>
    </w:p>
    <w:p w14:paraId="7525AE2E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A2541F" w:rsidRPr="00133CD4" w14:paraId="3046F215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419815F8" w14:textId="5142DB15" w:rsidR="00A2541F" w:rsidRPr="00133CD4" w:rsidRDefault="00FF468E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2541F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28F9D4B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5A9203B0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2EA44EAF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706B4E96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5FB2C77A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689B7E3E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A2541F" w:rsidRPr="00133CD4" w14:paraId="195E7FFB" w14:textId="77777777" w:rsidTr="000909A2">
        <w:tc>
          <w:tcPr>
            <w:tcW w:w="0" w:type="auto"/>
          </w:tcPr>
          <w:p w14:paraId="2CC1D623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2340D3A2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0903BC4E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6F5BB6A1" w14:textId="2BD35C55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2C7A2478" w14:textId="581598D3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4D5CB4F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78E58CFB" w14:textId="2CBC05E0" w:rsidR="00A2541F" w:rsidRPr="00133CD4" w:rsidRDefault="007D0DB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744A4EE4" w14:textId="77777777" w:rsidTr="000909A2">
        <w:tc>
          <w:tcPr>
            <w:tcW w:w="0" w:type="auto"/>
          </w:tcPr>
          <w:p w14:paraId="59609154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68B438DA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64F5EE44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49C29632" w14:textId="17C4D21E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4908E0CB" w14:textId="27C3193C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74A4A369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6B1DE0EA" w14:textId="05FFFFDE" w:rsidR="00A2541F" w:rsidRPr="00133CD4" w:rsidRDefault="007D0DB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52A5A8FD" w14:textId="77777777" w:rsidTr="000909A2">
        <w:tc>
          <w:tcPr>
            <w:tcW w:w="0" w:type="auto"/>
          </w:tcPr>
          <w:p w14:paraId="61C17198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552FBC4B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23576E8D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6C38E0E0" w14:textId="14D0A6DC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5D17E06B" w14:textId="0166C4DA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78094A33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77084DC" w14:textId="4438A7E6" w:rsidR="00A2541F" w:rsidRPr="00133CD4" w:rsidRDefault="007D0DB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199DD9A5" w14:textId="77777777" w:rsidTr="000909A2">
        <w:tc>
          <w:tcPr>
            <w:tcW w:w="0" w:type="auto"/>
          </w:tcPr>
          <w:p w14:paraId="3850CD2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0EDBF3F8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272B228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3CD92A34" w14:textId="68B7DC26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7234E275" w14:textId="50594C6A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71E08CF9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4E8D3101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57B34018" w14:textId="0CDB84F5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FF468E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12AEB88E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846967" w14:textId="6077F7AB" w:rsidR="00A2541F" w:rsidRPr="00F56E9E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FDiv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A2541F" w:rsidRPr="00133CD4" w14:paraId="16508830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16CC809E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3E6EEBF7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405F2FE8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1EBDB492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6EC4FDFB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541F" w:rsidRPr="00133CD4" w14:paraId="4EA7DE87" w14:textId="77777777" w:rsidTr="000909A2">
        <w:tc>
          <w:tcPr>
            <w:tcW w:w="0" w:type="auto"/>
          </w:tcPr>
          <w:p w14:paraId="2A85529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57BEF4DA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C4224A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26645B95" w14:textId="07B080BC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6914.58</w:t>
            </w:r>
          </w:p>
        </w:tc>
        <w:tc>
          <w:tcPr>
            <w:tcW w:w="0" w:type="auto"/>
          </w:tcPr>
          <w:p w14:paraId="731A2FC7" w14:textId="64234A3A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2541F" w:rsidRPr="00133CD4" w14:paraId="0DED591A" w14:textId="77777777" w:rsidTr="000909A2">
        <w:tc>
          <w:tcPr>
            <w:tcW w:w="0" w:type="auto"/>
          </w:tcPr>
          <w:p w14:paraId="1910B6FD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3148C880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040A001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5A472778" w14:textId="0A28FD8D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0" w:type="auto"/>
          </w:tcPr>
          <w:p w14:paraId="76C21004" w14:textId="7A743E1F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657FE06F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D1DFAF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0F7F22DB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68DCCA" w14:textId="06EDAA63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20EAF1D3" w14:textId="4793DF98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0.024</w:t>
      </w:r>
    </w:p>
    <w:p w14:paraId="704BE738" w14:textId="7FF44D02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48</w:t>
      </w:r>
    </w:p>
    <w:p w14:paraId="2AF238B2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A2541F" w:rsidRPr="00133CD4" w14:paraId="0EB03CB9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2975C721" w14:textId="74FF78FA" w:rsidR="00A2541F" w:rsidRPr="00133CD4" w:rsidRDefault="00FF468E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2541F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2664F4E3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A136F47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26A09CDC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7AAE61E2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EEE23A0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60D962CD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A2541F" w:rsidRPr="00133CD4" w14:paraId="3F82B876" w14:textId="77777777" w:rsidTr="000909A2">
        <w:tc>
          <w:tcPr>
            <w:tcW w:w="0" w:type="auto"/>
          </w:tcPr>
          <w:p w14:paraId="1A164E6A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64CAFDBD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5A753591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5D94E9D2" w14:textId="2C530B8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34DAF794" w14:textId="2C13E99A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F58BDE2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1A796E21" w14:textId="0006EA20" w:rsidR="00A2541F" w:rsidRPr="00133CD4" w:rsidRDefault="007D0DB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5C295606" w14:textId="77777777" w:rsidTr="000909A2">
        <w:tc>
          <w:tcPr>
            <w:tcW w:w="0" w:type="auto"/>
          </w:tcPr>
          <w:p w14:paraId="14EB63DB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25628BFF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50A17B65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5E07AFA6" w14:textId="6D7B0F53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67EA6AF7" w14:textId="38FD9F2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71662A5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20D31069" w14:textId="3CA6F473" w:rsidR="00A2541F" w:rsidRPr="00133CD4" w:rsidRDefault="007D0DB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057154FA" w14:textId="77777777" w:rsidTr="000909A2">
        <w:tc>
          <w:tcPr>
            <w:tcW w:w="0" w:type="auto"/>
          </w:tcPr>
          <w:p w14:paraId="38D601C4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050E9107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1ADE5E56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5FD5C3D6" w14:textId="5216E9F2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26C6C43B" w14:textId="7D39E1CC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262DCF5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5C36E76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016798C3" w14:textId="77777777" w:rsidTr="000909A2">
        <w:tc>
          <w:tcPr>
            <w:tcW w:w="0" w:type="auto"/>
          </w:tcPr>
          <w:p w14:paraId="67D59F75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095344E4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5A869C31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7922FAEF" w14:textId="5C9513EA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4E019BAF" w14:textId="0697D5AB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EBE61F7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58C10EF4" w14:textId="77777777" w:rsidR="00A2541F" w:rsidRPr="00133CD4" w:rsidRDefault="00A2541F" w:rsidP="00FF4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7E5C1673" w14:textId="07D0FA32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FF468E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2DD64107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B3CFA0" w14:textId="756537CE" w:rsidR="00A2541F" w:rsidRPr="00F56E9E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FDis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A2541F" w:rsidRPr="00133CD4" w14:paraId="62D4813F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2131059E" w14:textId="77777777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70B145BA" w14:textId="77777777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5BCCEDC6" w14:textId="77777777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5FCAB2D9" w14:textId="77777777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7E3C1A93" w14:textId="77777777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541F" w:rsidRPr="00133CD4" w14:paraId="67D92079" w14:textId="77777777" w:rsidTr="000909A2">
        <w:tc>
          <w:tcPr>
            <w:tcW w:w="0" w:type="auto"/>
          </w:tcPr>
          <w:p w14:paraId="0D6F33DE" w14:textId="77777777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7E25874A" w14:textId="77777777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C41234" w14:textId="77777777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7CFB1327" w14:textId="3D6A8DE4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21.14</w:t>
            </w:r>
          </w:p>
        </w:tc>
        <w:tc>
          <w:tcPr>
            <w:tcW w:w="0" w:type="auto"/>
          </w:tcPr>
          <w:p w14:paraId="471ABD33" w14:textId="082DA1FB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2541F" w:rsidRPr="00133CD4" w14:paraId="60653237" w14:textId="77777777" w:rsidTr="000909A2">
        <w:tc>
          <w:tcPr>
            <w:tcW w:w="0" w:type="auto"/>
          </w:tcPr>
          <w:p w14:paraId="0FBF9EB9" w14:textId="77777777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4538CDBD" w14:textId="77777777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F399DC8" w14:textId="77777777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5066DE7E" w14:textId="32141A81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4.62</w:t>
            </w:r>
          </w:p>
        </w:tc>
        <w:tc>
          <w:tcPr>
            <w:tcW w:w="0" w:type="auto"/>
          </w:tcPr>
          <w:p w14:paraId="157263A3" w14:textId="48796FA9" w:rsidR="00A2541F" w:rsidRPr="00133CD4" w:rsidRDefault="00A2541F" w:rsidP="00133C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25444531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71F4124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1512E1D7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6EADD4" w14:textId="40D8D4FE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10F64C1" w14:textId="378A0F23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Error = 0.161</w:t>
      </w:r>
    </w:p>
    <w:p w14:paraId="4698DF35" w14:textId="58A3E4EE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317</w:t>
      </w:r>
    </w:p>
    <w:p w14:paraId="71B7DCB4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A2541F" w:rsidRPr="00133CD4" w14:paraId="782D6582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359AD2A3" w14:textId="33F0D971" w:rsidR="00A2541F" w:rsidRPr="00133CD4" w:rsidRDefault="00043913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2541F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F8F8AC3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10CB22A0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5BFC080D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6ECDAFD7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63DFB221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17C192E7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A2541F" w:rsidRPr="00133CD4" w14:paraId="1EA3110C" w14:textId="77777777" w:rsidTr="000909A2">
        <w:tc>
          <w:tcPr>
            <w:tcW w:w="0" w:type="auto"/>
          </w:tcPr>
          <w:p w14:paraId="009C11E9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7E67B77C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6BF717D1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1599767" w14:textId="66493180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0" w:type="auto"/>
          </w:tcPr>
          <w:p w14:paraId="6512023D" w14:textId="222ED2A3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7EECC45C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5C35FFCC" w14:textId="5A8EE6E1" w:rsidR="00A2541F" w:rsidRPr="00133CD4" w:rsidRDefault="007D0DB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593E987E" w14:textId="77777777" w:rsidTr="000909A2">
        <w:tc>
          <w:tcPr>
            <w:tcW w:w="0" w:type="auto"/>
          </w:tcPr>
          <w:p w14:paraId="70D1CE53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3BE5459B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65AC2419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17F1B64A" w14:textId="127B3F98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0" w:type="auto"/>
          </w:tcPr>
          <w:p w14:paraId="2EEAFB3E" w14:textId="3CE1422A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07B54282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4FC5258E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1880F27E" w14:textId="77777777" w:rsidTr="000909A2">
        <w:tc>
          <w:tcPr>
            <w:tcW w:w="0" w:type="auto"/>
          </w:tcPr>
          <w:p w14:paraId="516D06CB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5EAA7E99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4DC7A027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7E57D992" w14:textId="1F53A831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</w:tcPr>
          <w:p w14:paraId="0B42BB57" w14:textId="1E7EDF0E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1A19B17B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66BA69FD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256EB6C4" w14:textId="77777777" w:rsidTr="000909A2">
        <w:tc>
          <w:tcPr>
            <w:tcW w:w="0" w:type="auto"/>
          </w:tcPr>
          <w:p w14:paraId="25E38E9D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25E2D169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098881B7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54E4F16B" w14:textId="1FD3CFEF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6E0E6897" w14:textId="0022B79C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39CF5713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624C553C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23663A1F" w14:textId="39D2863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043913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23D08497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2D988C" w14:textId="471ACE20" w:rsidR="00A2541F" w:rsidRPr="00F56E9E" w:rsidRDefault="00A2541F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RaoQ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A2541F" w:rsidRPr="00133CD4" w14:paraId="22140D9E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24420F3F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154FBC4E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2EF7BCB3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710EF9FD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66994C61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541F" w:rsidRPr="00133CD4" w14:paraId="7D711F5D" w14:textId="77777777" w:rsidTr="000909A2">
        <w:tc>
          <w:tcPr>
            <w:tcW w:w="0" w:type="auto"/>
          </w:tcPr>
          <w:p w14:paraId="765B1AD8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2021D65E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D299E67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50AEAF7B" w14:textId="44AAD401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50.22</w:t>
            </w:r>
          </w:p>
        </w:tc>
        <w:tc>
          <w:tcPr>
            <w:tcW w:w="0" w:type="auto"/>
          </w:tcPr>
          <w:p w14:paraId="588EE842" w14:textId="130A3E34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2541F" w:rsidRPr="00133CD4" w14:paraId="4EBC85E6" w14:textId="77777777" w:rsidTr="000909A2">
        <w:tc>
          <w:tcPr>
            <w:tcW w:w="0" w:type="auto"/>
          </w:tcPr>
          <w:p w14:paraId="77CD287F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149777C4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DA55C6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00194FEB" w14:textId="3F8A6D69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9.22</w:t>
            </w:r>
          </w:p>
        </w:tc>
        <w:tc>
          <w:tcPr>
            <w:tcW w:w="0" w:type="auto"/>
          </w:tcPr>
          <w:p w14:paraId="661BACAE" w14:textId="198B25DD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3169A53E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F50973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1F785706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6AF3747" w14:textId="6E0AAD92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6AE87E2D" w14:textId="7FFAA5FD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1.11</w:t>
      </w:r>
    </w:p>
    <w:p w14:paraId="743D66F3" w14:textId="2F9AC5D4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2.2</w:t>
      </w:r>
    </w:p>
    <w:p w14:paraId="72A379FA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A2541F" w:rsidRPr="00133CD4" w14:paraId="76EC618D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048B55D9" w14:textId="5CF52370" w:rsidR="00A2541F" w:rsidRPr="00133CD4" w:rsidRDefault="00043913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2541F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70691A34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B1F3BD3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4846B5BD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5BB6F451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14C7AD68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4B542A6C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A2541F" w:rsidRPr="00133CD4" w14:paraId="019FCF09" w14:textId="77777777" w:rsidTr="000909A2">
        <w:tc>
          <w:tcPr>
            <w:tcW w:w="0" w:type="auto"/>
          </w:tcPr>
          <w:p w14:paraId="656742C6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45799D24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658E478A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1E5B74B1" w14:textId="398D4D91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.96</w:t>
            </w:r>
          </w:p>
        </w:tc>
        <w:tc>
          <w:tcPr>
            <w:tcW w:w="0" w:type="auto"/>
          </w:tcPr>
          <w:p w14:paraId="359871EF" w14:textId="0C3F40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3457AA2D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22285DB6" w14:textId="18C2405F" w:rsidR="00A2541F" w:rsidRPr="00133CD4" w:rsidRDefault="007D0DB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541F" w:rsidRPr="00133CD4" w14:paraId="70B3EAF4" w14:textId="77777777" w:rsidTr="000909A2">
        <w:tc>
          <w:tcPr>
            <w:tcW w:w="0" w:type="auto"/>
          </w:tcPr>
          <w:p w14:paraId="6AD63D6C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37FF3812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5516D5D7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681687FF" w14:textId="1021795B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0" w:type="auto"/>
          </w:tcPr>
          <w:p w14:paraId="436C3B3F" w14:textId="0619012B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2A29B229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1CA4934E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069AF8DE" w14:textId="77777777" w:rsidTr="000909A2">
        <w:tc>
          <w:tcPr>
            <w:tcW w:w="0" w:type="auto"/>
          </w:tcPr>
          <w:p w14:paraId="414987C1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3CE9CD5B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7077F884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4585E5B3" w14:textId="44E7E184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0" w:type="auto"/>
          </w:tcPr>
          <w:p w14:paraId="3CC9E6B5" w14:textId="777D2A66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28A49010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4C377547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2541F" w:rsidRPr="00133CD4" w14:paraId="1FA0C029" w14:textId="77777777" w:rsidTr="000909A2">
        <w:tc>
          <w:tcPr>
            <w:tcW w:w="0" w:type="auto"/>
          </w:tcPr>
          <w:p w14:paraId="024A087C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0" w:type="auto"/>
          </w:tcPr>
          <w:p w14:paraId="6D343A7C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07B4A528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3830AE8C" w14:textId="3544C2B1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0" w:type="auto"/>
          </w:tcPr>
          <w:p w14:paraId="3EA5017C" w14:textId="238617E2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5B36B69B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5D0839DD" w14:textId="77777777" w:rsidR="00A2541F" w:rsidRPr="00133CD4" w:rsidRDefault="00A2541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74F89572" w14:textId="435D70FB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043913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7F8A2B39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B7895A" w14:textId="559A4B38" w:rsidR="001938FC" w:rsidRPr="00133CD4" w:rsidRDefault="001938FC" w:rsidP="00133CD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sz w:val="20"/>
          <w:szCs w:val="20"/>
        </w:rPr>
        <w:t>Mosaics semi-open vegetation (SO)</w:t>
      </w:r>
    </w:p>
    <w:p w14:paraId="24EA195E" w14:textId="77777777" w:rsidR="001938FC" w:rsidRPr="00133CD4" w:rsidRDefault="001938FC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C35" w14:textId="6A6277DD" w:rsidR="00446337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043913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Richness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5C3B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C3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5C37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C3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C39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5C3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5C41" w14:textId="77777777">
        <w:tc>
          <w:tcPr>
            <w:tcW w:w="0" w:type="auto"/>
          </w:tcPr>
          <w:p w14:paraId="09E75C3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5C3D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5C3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C3F" w14:textId="2C7CC46E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01.30</w:t>
            </w:r>
          </w:p>
        </w:tc>
        <w:tc>
          <w:tcPr>
            <w:tcW w:w="0" w:type="auto"/>
          </w:tcPr>
          <w:p w14:paraId="09E75C40" w14:textId="1526FA24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5C47" w14:textId="77777777">
        <w:tc>
          <w:tcPr>
            <w:tcW w:w="0" w:type="auto"/>
          </w:tcPr>
          <w:p w14:paraId="09E75C4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5C43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5C4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C45" w14:textId="0920735F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.48</w:t>
            </w:r>
          </w:p>
        </w:tc>
        <w:tc>
          <w:tcPr>
            <w:tcW w:w="0" w:type="auto"/>
          </w:tcPr>
          <w:p w14:paraId="09E75C46" w14:textId="6257DCBE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9E75C48" w14:textId="7777777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E75C4A" w14:textId="7777777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667B3445" w14:textId="77777777" w:rsidR="00533301" w:rsidRPr="00133CD4" w:rsidRDefault="0053330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C4B" w14:textId="2A2F715D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5C4C" w14:textId="62CCE503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Mean Standard Error=3.29</w:t>
      </w:r>
    </w:p>
    <w:p w14:paraId="09E75C4D" w14:textId="1B54E41A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6.64</w:t>
      </w:r>
    </w:p>
    <w:p w14:paraId="7C361F97" w14:textId="77777777" w:rsidR="00533301" w:rsidRPr="00133CD4" w:rsidRDefault="0053330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83"/>
        <w:gridCol w:w="961"/>
        <w:gridCol w:w="706"/>
        <w:gridCol w:w="961"/>
        <w:gridCol w:w="617"/>
        <w:gridCol w:w="416"/>
        <w:gridCol w:w="783"/>
      </w:tblGrid>
      <w:tr w:rsidR="00446337" w:rsidRPr="00133CD4" w14:paraId="09E75C55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C4E" w14:textId="6808FAA5" w:rsidR="00446337" w:rsidRPr="00133CD4" w:rsidRDefault="00043913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5C4F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5C5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5C51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5C5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5C53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5C5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533301" w:rsidRPr="00133CD4" w14:paraId="09E75C5D" w14:textId="77777777">
        <w:tc>
          <w:tcPr>
            <w:tcW w:w="0" w:type="auto"/>
          </w:tcPr>
          <w:p w14:paraId="09E75C56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C57" w14:textId="19280AAD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09E75C58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5C59" w14:textId="258022DF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2.31</w:t>
            </w:r>
          </w:p>
        </w:tc>
        <w:tc>
          <w:tcPr>
            <w:tcW w:w="0" w:type="auto"/>
          </w:tcPr>
          <w:p w14:paraId="09E75C5A" w14:textId="41336998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0" w:type="auto"/>
          </w:tcPr>
          <w:p w14:paraId="09E75C5B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C5C" w14:textId="0EC67CBD" w:rsidR="00533301" w:rsidRPr="00133CD4" w:rsidRDefault="007D0DB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33301" w:rsidRPr="00133CD4" w14:paraId="09E75C65" w14:textId="77777777">
        <w:tc>
          <w:tcPr>
            <w:tcW w:w="0" w:type="auto"/>
          </w:tcPr>
          <w:p w14:paraId="09E75C5E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C5F" w14:textId="7A2636A6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09E75C60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5C61" w14:textId="3B565B51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0" w:type="auto"/>
          </w:tcPr>
          <w:p w14:paraId="09E75C62" w14:textId="624B85B0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0" w:type="auto"/>
          </w:tcPr>
          <w:p w14:paraId="09E75C63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C64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33301" w:rsidRPr="00133CD4" w14:paraId="09E75C6D" w14:textId="77777777">
        <w:tc>
          <w:tcPr>
            <w:tcW w:w="0" w:type="auto"/>
          </w:tcPr>
          <w:p w14:paraId="09E75C66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C67" w14:textId="7D3AE76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09E75C68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5C69" w14:textId="78171B0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0" w:type="auto"/>
          </w:tcPr>
          <w:p w14:paraId="09E75C6A" w14:textId="7F3C6CE0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0" w:type="auto"/>
          </w:tcPr>
          <w:p w14:paraId="09E75C6B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9E75C6C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533301" w:rsidRPr="00133CD4" w14:paraId="09E75C75" w14:textId="77777777">
        <w:tc>
          <w:tcPr>
            <w:tcW w:w="0" w:type="auto"/>
          </w:tcPr>
          <w:p w14:paraId="09E75C6E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C6F" w14:textId="568F2DFE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09E75C70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5C71" w14:textId="7CB1C210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0" w:type="auto"/>
          </w:tcPr>
          <w:p w14:paraId="09E75C72" w14:textId="172812B9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0" w:type="auto"/>
          </w:tcPr>
          <w:p w14:paraId="09E75C73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5C74" w14:textId="77777777" w:rsidR="00533301" w:rsidRPr="00133CD4" w:rsidRDefault="00533301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09E75C76" w14:textId="3B8482DA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043913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58C83FBF" w14:textId="77777777" w:rsidR="00533301" w:rsidRPr="00133CD4" w:rsidRDefault="0053330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C8B" w14:textId="5E9D5C1C" w:rsidR="00446337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Abundance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666"/>
        <w:gridCol w:w="905"/>
      </w:tblGrid>
      <w:tr w:rsidR="00446337" w:rsidRPr="00133CD4" w14:paraId="09E75C91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C8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5C8D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C8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C8F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5C9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5C97" w14:textId="77777777">
        <w:tc>
          <w:tcPr>
            <w:tcW w:w="0" w:type="auto"/>
          </w:tcPr>
          <w:p w14:paraId="09E75C9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5C93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5C9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C95" w14:textId="44AB20DA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9.95</w:t>
            </w:r>
          </w:p>
        </w:tc>
        <w:tc>
          <w:tcPr>
            <w:tcW w:w="0" w:type="auto"/>
          </w:tcPr>
          <w:p w14:paraId="09E75C96" w14:textId="5DF294B3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5C9D" w14:textId="77777777">
        <w:tc>
          <w:tcPr>
            <w:tcW w:w="0" w:type="auto"/>
          </w:tcPr>
          <w:p w14:paraId="09E75C9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5C99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5C9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C9B" w14:textId="22B747E0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0" w:type="auto"/>
          </w:tcPr>
          <w:p w14:paraId="09E75C9C" w14:textId="64FE1D80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221</w:t>
            </w:r>
          </w:p>
        </w:tc>
      </w:tr>
    </w:tbl>
    <w:p w14:paraId="2548976B" w14:textId="77777777" w:rsidR="003B20C1" w:rsidRPr="00133CD4" w:rsidRDefault="003B20C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040E05" w14:textId="55E37D8E" w:rsidR="003B20C1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Dominance_D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5CE7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CE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5CE3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CE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CE5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5CE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5CED" w14:textId="77777777">
        <w:tc>
          <w:tcPr>
            <w:tcW w:w="0" w:type="auto"/>
          </w:tcPr>
          <w:p w14:paraId="09E75CE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5CE9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5CE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CEB" w14:textId="451357A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3.48</w:t>
            </w:r>
          </w:p>
        </w:tc>
        <w:tc>
          <w:tcPr>
            <w:tcW w:w="0" w:type="auto"/>
          </w:tcPr>
          <w:p w14:paraId="09E75CEC" w14:textId="013CD68B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5CF3" w14:textId="77777777">
        <w:tc>
          <w:tcPr>
            <w:tcW w:w="0" w:type="auto"/>
          </w:tcPr>
          <w:p w14:paraId="09E75CE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5CEF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5CF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CF1" w14:textId="7DD8AB5E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0" w:type="auto"/>
          </w:tcPr>
          <w:p w14:paraId="09E75CF2" w14:textId="52AB29E4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4B4DD5DD" w14:textId="77777777" w:rsidR="003B20C1" w:rsidRPr="00133CD4" w:rsidRDefault="003B20C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CF6" w14:textId="7777777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6481CCA2" w14:textId="77777777" w:rsidR="003B20C1" w:rsidRPr="00133CD4" w:rsidRDefault="003B20C1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9E75CF7" w14:textId="5A33FA9D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5CF8" w14:textId="1531D69F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Mean Standard Error=0.044</w:t>
      </w:r>
    </w:p>
    <w:p w14:paraId="09E75CF9" w14:textId="7C280AF8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89</w:t>
      </w:r>
    </w:p>
    <w:p w14:paraId="6F3BFDB1" w14:textId="77777777" w:rsidR="003B20C1" w:rsidRPr="00133CD4" w:rsidRDefault="003B20C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83"/>
        <w:gridCol w:w="1383"/>
        <w:gridCol w:w="706"/>
        <w:gridCol w:w="961"/>
        <w:gridCol w:w="617"/>
        <w:gridCol w:w="416"/>
        <w:gridCol w:w="783"/>
      </w:tblGrid>
      <w:tr w:rsidR="00446337" w:rsidRPr="00133CD4" w14:paraId="09E75D01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CFA" w14:textId="629A76DC" w:rsidR="00446337" w:rsidRPr="00133CD4" w:rsidRDefault="00043913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5CFB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5CF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5CFD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5CF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5CFF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5D0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5D09" w14:textId="77777777">
        <w:tc>
          <w:tcPr>
            <w:tcW w:w="0" w:type="auto"/>
          </w:tcPr>
          <w:p w14:paraId="09E75D0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03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09E75D0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5D05" w14:textId="6C123760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09E75D06" w14:textId="592FE75C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5D07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5D08" w14:textId="38320F86" w:rsidR="00446337" w:rsidRPr="00133CD4" w:rsidRDefault="007D0DB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5D11" w14:textId="77777777">
        <w:tc>
          <w:tcPr>
            <w:tcW w:w="0" w:type="auto"/>
          </w:tcPr>
          <w:p w14:paraId="09E75D0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0B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09E75D0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5D0D" w14:textId="28BDE83E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09E75D0E" w14:textId="00CD8C68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9E75D0F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9E75D1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5D19" w14:textId="77777777">
        <w:tc>
          <w:tcPr>
            <w:tcW w:w="0" w:type="auto"/>
          </w:tcPr>
          <w:p w14:paraId="09E75D1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13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09E75D1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5D15" w14:textId="7CD847CF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09E75D16" w14:textId="2F88805B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5D17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D1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5D21" w14:textId="77777777">
        <w:tc>
          <w:tcPr>
            <w:tcW w:w="0" w:type="auto"/>
          </w:tcPr>
          <w:p w14:paraId="09E75D1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1B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09E75D1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5D1D" w14:textId="7650E9DC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09E75D1E" w14:textId="447459B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5D1F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D2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09E75D22" w14:textId="46F754FA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043913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>&gt; 0.05).</w:t>
      </w:r>
    </w:p>
    <w:p w14:paraId="52FEC6EF" w14:textId="77777777" w:rsidR="003B20C1" w:rsidRPr="00133CD4" w:rsidRDefault="003B20C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D37" w14:textId="13549332" w:rsidR="00446337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Shannon_H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5D3D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D3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5D39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D3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D3B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5D3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5D43" w14:textId="77777777">
        <w:tc>
          <w:tcPr>
            <w:tcW w:w="0" w:type="auto"/>
          </w:tcPr>
          <w:p w14:paraId="09E75D3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5D3F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5D4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D41" w14:textId="50D5A94F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25.56</w:t>
            </w:r>
          </w:p>
        </w:tc>
        <w:tc>
          <w:tcPr>
            <w:tcW w:w="0" w:type="auto"/>
          </w:tcPr>
          <w:p w14:paraId="09E75D42" w14:textId="6A839802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5D49" w14:textId="77777777">
        <w:tc>
          <w:tcPr>
            <w:tcW w:w="0" w:type="auto"/>
          </w:tcPr>
          <w:p w14:paraId="09E75D4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5D45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5D4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D47" w14:textId="1705C516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2.66</w:t>
            </w:r>
          </w:p>
        </w:tc>
        <w:tc>
          <w:tcPr>
            <w:tcW w:w="0" w:type="auto"/>
          </w:tcPr>
          <w:p w14:paraId="09E75D48" w14:textId="2300036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9E75D4A" w14:textId="1983D0C4" w:rsidR="00446337" w:rsidRPr="00133CD4" w:rsidRDefault="00446337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D4C" w14:textId="7777777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05A1B2C3" w14:textId="77777777" w:rsidR="005F2A0D" w:rsidRPr="00133CD4" w:rsidRDefault="005F2A0D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9E75D4D" w14:textId="1EDC1964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5D4E" w14:textId="702E27DE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Average Error = 0.192</w:t>
      </w:r>
    </w:p>
    <w:p w14:paraId="09E75D4F" w14:textId="17D9DE6E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387</w:t>
      </w:r>
    </w:p>
    <w:p w14:paraId="4C52F7C1" w14:textId="77777777" w:rsidR="005F2A0D" w:rsidRPr="00133CD4" w:rsidRDefault="005F2A0D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83"/>
        <w:gridCol w:w="1161"/>
        <w:gridCol w:w="706"/>
        <w:gridCol w:w="961"/>
        <w:gridCol w:w="617"/>
        <w:gridCol w:w="416"/>
        <w:gridCol w:w="783"/>
      </w:tblGrid>
      <w:tr w:rsidR="00446337" w:rsidRPr="00133CD4" w14:paraId="09E75D57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D50" w14:textId="4320C840" w:rsidR="00446337" w:rsidRPr="00133CD4" w:rsidRDefault="00043913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5D51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5D5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5D53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5D5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5D55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5D5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5D5F" w14:textId="77777777">
        <w:tc>
          <w:tcPr>
            <w:tcW w:w="0" w:type="auto"/>
          </w:tcPr>
          <w:p w14:paraId="09E75D5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59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09E75D5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5D5B" w14:textId="7FCF0E09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0" w:type="auto"/>
          </w:tcPr>
          <w:p w14:paraId="09E75D5C" w14:textId="39032BAC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09E75D5D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D5E" w14:textId="1E9DFF0F" w:rsidR="00446337" w:rsidRPr="00133CD4" w:rsidRDefault="007D0DB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5D67" w14:textId="77777777">
        <w:tc>
          <w:tcPr>
            <w:tcW w:w="0" w:type="auto"/>
          </w:tcPr>
          <w:p w14:paraId="09E75D6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61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09E75D6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5D63" w14:textId="6422B90E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0" w:type="auto"/>
          </w:tcPr>
          <w:p w14:paraId="09E75D64" w14:textId="719BD2AC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09E75D65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D6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5D6F" w14:textId="77777777">
        <w:tc>
          <w:tcPr>
            <w:tcW w:w="0" w:type="auto"/>
          </w:tcPr>
          <w:p w14:paraId="09E75D6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69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09E75D6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5D6B" w14:textId="20DE517C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0" w:type="auto"/>
          </w:tcPr>
          <w:p w14:paraId="09E75D6C" w14:textId="797A5EFF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09E75D6D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9E75D6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446337" w:rsidRPr="00133CD4" w14:paraId="09E75D77" w14:textId="77777777">
        <w:tc>
          <w:tcPr>
            <w:tcW w:w="0" w:type="auto"/>
          </w:tcPr>
          <w:p w14:paraId="09E75D7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71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09E75D7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5D73" w14:textId="72EEE2B6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0" w:type="auto"/>
          </w:tcPr>
          <w:p w14:paraId="09E75D74" w14:textId="2757CBDA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09E75D75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5D7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09E75D78" w14:textId="5BAF206E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043913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35CE315D" w14:textId="77777777" w:rsidR="005F2A0D" w:rsidRPr="00133CD4" w:rsidRDefault="005F2A0D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D8D" w14:textId="2E9F9A24" w:rsidR="00446337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Margalef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5D93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D8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5D8F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D9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D91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5D9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5D99" w14:textId="77777777">
        <w:tc>
          <w:tcPr>
            <w:tcW w:w="0" w:type="auto"/>
          </w:tcPr>
          <w:p w14:paraId="09E75D9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5D95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5D9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D97" w14:textId="7E3E6B6C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32.39</w:t>
            </w:r>
          </w:p>
        </w:tc>
        <w:tc>
          <w:tcPr>
            <w:tcW w:w="0" w:type="auto"/>
          </w:tcPr>
          <w:p w14:paraId="09E75D98" w14:textId="517C3E6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5D9F" w14:textId="77777777">
        <w:tc>
          <w:tcPr>
            <w:tcW w:w="0" w:type="auto"/>
          </w:tcPr>
          <w:p w14:paraId="09E75D9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5D9B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5D9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D9D" w14:textId="1C3597C8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8.71</w:t>
            </w:r>
          </w:p>
        </w:tc>
        <w:tc>
          <w:tcPr>
            <w:tcW w:w="0" w:type="auto"/>
          </w:tcPr>
          <w:p w14:paraId="09E75D9E" w14:textId="31DC302B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9E75DA0" w14:textId="7EFA8F44" w:rsidR="00446337" w:rsidRPr="00133CD4" w:rsidRDefault="00446337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DA2" w14:textId="7777777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446ADD32" w14:textId="77777777" w:rsidR="00B816A0" w:rsidRPr="00133CD4" w:rsidRDefault="00B816A0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DA3" w14:textId="542683D1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5DA4" w14:textId="471E444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Average Error=0.513</w:t>
      </w:r>
    </w:p>
    <w:p w14:paraId="09E75DA5" w14:textId="5D2123C5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1.03</w:t>
      </w:r>
    </w:p>
    <w:p w14:paraId="77606BB8" w14:textId="77777777" w:rsidR="00B816A0" w:rsidRPr="00133CD4" w:rsidRDefault="00B816A0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83"/>
        <w:gridCol w:w="961"/>
        <w:gridCol w:w="706"/>
        <w:gridCol w:w="961"/>
        <w:gridCol w:w="617"/>
        <w:gridCol w:w="416"/>
        <w:gridCol w:w="783"/>
      </w:tblGrid>
      <w:tr w:rsidR="00446337" w:rsidRPr="00133CD4" w14:paraId="09E75DAD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DA6" w14:textId="79F2C437" w:rsidR="00446337" w:rsidRPr="00133CD4" w:rsidRDefault="00043913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5DA7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5DA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5DA9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5DA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5DAB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5DA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5DB5" w14:textId="77777777">
        <w:tc>
          <w:tcPr>
            <w:tcW w:w="0" w:type="auto"/>
          </w:tcPr>
          <w:p w14:paraId="09E75DA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AF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09E75DB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5DB1" w14:textId="7631688E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0" w:type="auto"/>
          </w:tcPr>
          <w:p w14:paraId="09E75DB2" w14:textId="693D66D6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09E75DB3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DB4" w14:textId="1BF0C7B3" w:rsidR="00446337" w:rsidRPr="00133CD4" w:rsidRDefault="007D0DB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5DBD" w14:textId="77777777">
        <w:tc>
          <w:tcPr>
            <w:tcW w:w="0" w:type="auto"/>
          </w:tcPr>
          <w:p w14:paraId="09E75DB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B7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09E75DB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5DB9" w14:textId="3AB3376C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0" w:type="auto"/>
          </w:tcPr>
          <w:p w14:paraId="09E75DBA" w14:textId="33659D06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09E75DBB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DB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5DC5" w14:textId="77777777">
        <w:tc>
          <w:tcPr>
            <w:tcW w:w="0" w:type="auto"/>
          </w:tcPr>
          <w:p w14:paraId="09E75DB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BF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09E75DC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5DC1" w14:textId="7A82EA6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0" w:type="auto"/>
          </w:tcPr>
          <w:p w14:paraId="09E75DC2" w14:textId="17CCD18D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09E75DC3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9E75DC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446337" w:rsidRPr="00133CD4" w14:paraId="09E75DCD" w14:textId="77777777">
        <w:tc>
          <w:tcPr>
            <w:tcW w:w="0" w:type="auto"/>
          </w:tcPr>
          <w:p w14:paraId="09E75DC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DC7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09E75DC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5DC9" w14:textId="50BEE4EE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0" w:type="auto"/>
          </w:tcPr>
          <w:p w14:paraId="09E75DCA" w14:textId="2365070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09E75DCB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5DC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09E75DCE" w14:textId="715E64EB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043913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0F88FA17" w14:textId="77777777" w:rsidR="00B816A0" w:rsidRPr="00133CD4" w:rsidRDefault="00B816A0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D7CD14" w14:textId="3BE91AAA" w:rsidR="00B816A0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FRic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5DE9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DE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5DE5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DE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DE7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5DE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5DEF" w14:textId="77777777">
        <w:tc>
          <w:tcPr>
            <w:tcW w:w="0" w:type="auto"/>
          </w:tcPr>
          <w:p w14:paraId="09E75DE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5DEB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5DE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DED" w14:textId="257C4AE2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4.33</w:t>
            </w:r>
          </w:p>
        </w:tc>
        <w:tc>
          <w:tcPr>
            <w:tcW w:w="0" w:type="auto"/>
          </w:tcPr>
          <w:p w14:paraId="09E75DEE" w14:textId="51188965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5DF5" w14:textId="77777777">
        <w:tc>
          <w:tcPr>
            <w:tcW w:w="0" w:type="auto"/>
          </w:tcPr>
          <w:p w14:paraId="09E75DF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5DF1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5DF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DF3" w14:textId="1DBFFD33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0" w:type="auto"/>
          </w:tcPr>
          <w:p w14:paraId="09E75DF4" w14:textId="54C800DC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202</w:t>
            </w:r>
          </w:p>
        </w:tc>
      </w:tr>
    </w:tbl>
    <w:p w14:paraId="09E75E25" w14:textId="2A463AE3" w:rsidR="00446337" w:rsidRPr="00133CD4" w:rsidRDefault="00446337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9E75E39" w14:textId="78B0BF73" w:rsidR="00446337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FEve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446337" w:rsidRPr="00133CD4" w14:paraId="09E75E3F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E3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5E3B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E3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E3D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5E3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5E45" w14:textId="77777777">
        <w:tc>
          <w:tcPr>
            <w:tcW w:w="0" w:type="auto"/>
          </w:tcPr>
          <w:p w14:paraId="09E75E4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5E41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5E4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E43" w14:textId="02302841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526.26</w:t>
            </w:r>
          </w:p>
        </w:tc>
        <w:tc>
          <w:tcPr>
            <w:tcW w:w="0" w:type="auto"/>
          </w:tcPr>
          <w:p w14:paraId="09E75E44" w14:textId="6620A456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5E4B" w14:textId="77777777">
        <w:tc>
          <w:tcPr>
            <w:tcW w:w="0" w:type="auto"/>
          </w:tcPr>
          <w:p w14:paraId="09E75E4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5E47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5E4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E49" w14:textId="6C794DC6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14:paraId="09E75E4A" w14:textId="7AAF80FD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318</w:t>
            </w:r>
          </w:p>
        </w:tc>
      </w:tr>
    </w:tbl>
    <w:p w14:paraId="1DBBEED0" w14:textId="77777777" w:rsidR="003C16C2" w:rsidRPr="00133CD4" w:rsidRDefault="003C16C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E8F" w14:textId="2FAD9ADC" w:rsidR="00446337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FDiv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446337" w:rsidRPr="00133CD4" w14:paraId="09E75E95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E9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5E91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E9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E93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5E94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5E9B" w14:textId="77777777">
        <w:tc>
          <w:tcPr>
            <w:tcW w:w="0" w:type="auto"/>
          </w:tcPr>
          <w:p w14:paraId="09E75E9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5E97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5E9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E99" w14:textId="71A8C011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775.04</w:t>
            </w:r>
          </w:p>
        </w:tc>
        <w:tc>
          <w:tcPr>
            <w:tcW w:w="0" w:type="auto"/>
          </w:tcPr>
          <w:p w14:paraId="09E75E9A" w14:textId="529F8D5C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5EA1" w14:textId="77777777">
        <w:tc>
          <w:tcPr>
            <w:tcW w:w="0" w:type="auto"/>
          </w:tcPr>
          <w:p w14:paraId="09E75E9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ild</w:t>
            </w:r>
          </w:p>
        </w:tc>
        <w:tc>
          <w:tcPr>
            <w:tcW w:w="0" w:type="auto"/>
          </w:tcPr>
          <w:p w14:paraId="09E75E9D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5E9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E9F" w14:textId="4709B45B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0" w:type="auto"/>
          </w:tcPr>
          <w:p w14:paraId="09E75EA0" w14:textId="1CC47FBB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06</w:t>
            </w:r>
          </w:p>
        </w:tc>
      </w:tr>
    </w:tbl>
    <w:p w14:paraId="155F75BE" w14:textId="77777777" w:rsidR="003C16C2" w:rsidRPr="00133CD4" w:rsidRDefault="003C16C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EA4" w14:textId="527609B6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24AB59BF" w14:textId="77777777" w:rsidR="003C16C2" w:rsidRPr="00133CD4" w:rsidRDefault="003C16C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EA5" w14:textId="539F984A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5EA6" w14:textId="63407B8B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Mean Standard Error=0.048</w:t>
      </w:r>
    </w:p>
    <w:p w14:paraId="09E75EA7" w14:textId="44AA91A1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98</w:t>
      </w:r>
    </w:p>
    <w:p w14:paraId="52B0C05F" w14:textId="77777777" w:rsidR="003C16C2" w:rsidRPr="00133CD4" w:rsidRDefault="003C16C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83"/>
        <w:gridCol w:w="961"/>
        <w:gridCol w:w="706"/>
        <w:gridCol w:w="961"/>
        <w:gridCol w:w="617"/>
        <w:gridCol w:w="416"/>
        <w:gridCol w:w="783"/>
      </w:tblGrid>
      <w:tr w:rsidR="00446337" w:rsidRPr="00133CD4" w14:paraId="09E75EAF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EA8" w14:textId="70B06FF1" w:rsidR="00446337" w:rsidRPr="00133CD4" w:rsidRDefault="00043913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5EA9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5EA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5EAB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5EAC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5EAD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5EA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5EB7" w14:textId="77777777">
        <w:tc>
          <w:tcPr>
            <w:tcW w:w="0" w:type="auto"/>
          </w:tcPr>
          <w:p w14:paraId="09E75EB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EB1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09E75EB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5EB3" w14:textId="795E018A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09E75EB4" w14:textId="663459E2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9E75EB5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9E75EB6" w14:textId="01B05B0A" w:rsidR="00446337" w:rsidRPr="00133CD4" w:rsidRDefault="007D0DB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5EBF" w14:textId="77777777">
        <w:tc>
          <w:tcPr>
            <w:tcW w:w="0" w:type="auto"/>
          </w:tcPr>
          <w:p w14:paraId="09E75EB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EB9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09E75EB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5EBB" w14:textId="37335EF0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09E75EBC" w14:textId="1F4B9309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5EBD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EBE" w14:textId="77B3EF5C" w:rsidR="00446337" w:rsidRPr="00133CD4" w:rsidRDefault="007D0DBF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5EC7" w14:textId="77777777">
        <w:tc>
          <w:tcPr>
            <w:tcW w:w="0" w:type="auto"/>
          </w:tcPr>
          <w:p w14:paraId="09E75EC0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EC1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09E75EC2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5EC3" w14:textId="13F40981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09E75EC4" w14:textId="44FE7F54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5EC5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EC6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446337" w:rsidRPr="00133CD4" w14:paraId="09E75ECF" w14:textId="77777777">
        <w:tc>
          <w:tcPr>
            <w:tcW w:w="0" w:type="auto"/>
          </w:tcPr>
          <w:p w14:paraId="09E75EC8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EC9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09E75ECA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5ECB" w14:textId="082B772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09E75ECC" w14:textId="7A268921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5ECD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5ECE" w14:textId="77777777" w:rsidR="00446337" w:rsidRPr="00133CD4" w:rsidRDefault="00A3582B" w:rsidP="00043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09E75ED0" w14:textId="3BC36E48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043913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71AE0D38" w14:textId="77777777" w:rsidR="003C16C2" w:rsidRPr="00133CD4" w:rsidRDefault="003C16C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EE5" w14:textId="321ABBF8" w:rsidR="00446337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FDis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5EEB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EE6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5EE7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EE8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EE9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5EEA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5EF1" w14:textId="77777777">
        <w:tc>
          <w:tcPr>
            <w:tcW w:w="0" w:type="auto"/>
          </w:tcPr>
          <w:p w14:paraId="09E75EEC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5EED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5EEE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EEF" w14:textId="498014E0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613.99</w:t>
            </w:r>
          </w:p>
        </w:tc>
        <w:tc>
          <w:tcPr>
            <w:tcW w:w="0" w:type="auto"/>
          </w:tcPr>
          <w:p w14:paraId="09E75EF0" w14:textId="11132C8A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5EF7" w14:textId="77777777">
        <w:tc>
          <w:tcPr>
            <w:tcW w:w="0" w:type="auto"/>
          </w:tcPr>
          <w:p w14:paraId="09E75EF2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5EF3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5EF4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EF5" w14:textId="51C33259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5.08</w:t>
            </w:r>
          </w:p>
        </w:tc>
        <w:tc>
          <w:tcPr>
            <w:tcW w:w="0" w:type="auto"/>
          </w:tcPr>
          <w:p w14:paraId="09E75EF6" w14:textId="72843FEC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257BAE8D" w14:textId="77777777" w:rsidR="003C16C2" w:rsidRPr="00133CD4" w:rsidRDefault="003C16C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EFA" w14:textId="00BE742E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0FAB81F7" w14:textId="77777777" w:rsidR="003C16C2" w:rsidRPr="00133CD4" w:rsidRDefault="003C16C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EFB" w14:textId="53641FD3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5EFC" w14:textId="1CE0DC8E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Error = 0.274</w:t>
      </w:r>
    </w:p>
    <w:p w14:paraId="09E75EFD" w14:textId="57962078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552</w:t>
      </w:r>
    </w:p>
    <w:p w14:paraId="09EFA2F3" w14:textId="77777777" w:rsidR="003C16C2" w:rsidRPr="00133CD4" w:rsidRDefault="003C16C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83"/>
        <w:gridCol w:w="961"/>
        <w:gridCol w:w="706"/>
        <w:gridCol w:w="961"/>
        <w:gridCol w:w="617"/>
        <w:gridCol w:w="416"/>
        <w:gridCol w:w="783"/>
      </w:tblGrid>
      <w:tr w:rsidR="00446337" w:rsidRPr="00133CD4" w14:paraId="09E75F05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EFE" w14:textId="5555F415" w:rsidR="00446337" w:rsidRPr="00133CD4" w:rsidRDefault="00E50421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5EFF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5F00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5F01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5F02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5F03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5F04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5F0D" w14:textId="77777777">
        <w:tc>
          <w:tcPr>
            <w:tcW w:w="0" w:type="auto"/>
          </w:tcPr>
          <w:p w14:paraId="09E75F06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F07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09E75F08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5F09" w14:textId="07AC841D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0" w:type="auto"/>
          </w:tcPr>
          <w:p w14:paraId="09E75F0A" w14:textId="5A21AB6A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09E75F0B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F0C" w14:textId="0FE2F528" w:rsidR="00446337" w:rsidRPr="00133CD4" w:rsidRDefault="007D0DBF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5F15" w14:textId="77777777">
        <w:tc>
          <w:tcPr>
            <w:tcW w:w="0" w:type="auto"/>
          </w:tcPr>
          <w:p w14:paraId="09E75F0E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F0F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09E75F10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5F11" w14:textId="6CBF09C9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0" w:type="auto"/>
          </w:tcPr>
          <w:p w14:paraId="09E75F12" w14:textId="0033D088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09E75F13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9E75F14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5F1D" w14:textId="77777777">
        <w:tc>
          <w:tcPr>
            <w:tcW w:w="0" w:type="auto"/>
          </w:tcPr>
          <w:p w14:paraId="09E75F16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F17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09E75F18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5F19" w14:textId="77555030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0" w:type="auto"/>
          </w:tcPr>
          <w:p w14:paraId="09E75F1A" w14:textId="4CEFD7CB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09E75F1B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F1C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5F25" w14:textId="77777777">
        <w:tc>
          <w:tcPr>
            <w:tcW w:w="0" w:type="auto"/>
          </w:tcPr>
          <w:p w14:paraId="09E75F1E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F1F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09E75F20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5F21" w14:textId="49270C09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09E75F22" w14:textId="41A09EBC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09E75F23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5F24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09E75F26" w14:textId="5D81B7EC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E50421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60E09F37" w14:textId="77777777" w:rsidR="003C16C2" w:rsidRPr="00133CD4" w:rsidRDefault="003C16C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F3B" w14:textId="46A9EEF6" w:rsidR="00446337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RaoQ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5F41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F3C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5F3D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F3E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5F3F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5F40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5F47" w14:textId="77777777">
        <w:tc>
          <w:tcPr>
            <w:tcW w:w="0" w:type="auto"/>
          </w:tcPr>
          <w:p w14:paraId="09E75F42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5F43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5F44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F45" w14:textId="0D9060D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93.04</w:t>
            </w:r>
          </w:p>
        </w:tc>
        <w:tc>
          <w:tcPr>
            <w:tcW w:w="0" w:type="auto"/>
          </w:tcPr>
          <w:p w14:paraId="09E75F46" w14:textId="03389D4E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5F4D" w14:textId="77777777">
        <w:tc>
          <w:tcPr>
            <w:tcW w:w="0" w:type="auto"/>
          </w:tcPr>
          <w:p w14:paraId="09E75F48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5F49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5F4A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9E75F4B" w14:textId="06B1C94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.54</w:t>
            </w:r>
          </w:p>
        </w:tc>
        <w:tc>
          <w:tcPr>
            <w:tcW w:w="0" w:type="auto"/>
          </w:tcPr>
          <w:p w14:paraId="09E75F4C" w14:textId="62F07AD1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545BDD8" w14:textId="77777777" w:rsidR="00A87C0D" w:rsidRPr="00133CD4" w:rsidRDefault="00A87C0D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F50" w14:textId="00242255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50FB97F4" w14:textId="77777777" w:rsidR="00A87C0D" w:rsidRPr="00133CD4" w:rsidRDefault="00A87C0D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5F51" w14:textId="2C27147C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5F52" w14:textId="0F358D9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Mean Standard Error=1.61</w:t>
      </w:r>
    </w:p>
    <w:p w14:paraId="09E75F53" w14:textId="637D3CAF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3.25</w:t>
      </w:r>
    </w:p>
    <w:p w14:paraId="50D01A77" w14:textId="77777777" w:rsidR="00A87C0D" w:rsidRPr="00133CD4" w:rsidRDefault="00A87C0D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83"/>
        <w:gridCol w:w="961"/>
        <w:gridCol w:w="706"/>
        <w:gridCol w:w="961"/>
        <w:gridCol w:w="617"/>
        <w:gridCol w:w="416"/>
        <w:gridCol w:w="783"/>
      </w:tblGrid>
      <w:tr w:rsidR="00446337" w:rsidRPr="00133CD4" w14:paraId="09E75F5B" w14:textId="77777777">
        <w:trPr>
          <w:tblHeader/>
        </w:trPr>
        <w:tc>
          <w:tcPr>
            <w:tcW w:w="0" w:type="auto"/>
            <w:shd w:val="clear" w:color="auto" w:fill="D3D3D3"/>
          </w:tcPr>
          <w:p w14:paraId="09E75F54" w14:textId="5DEC6A3E" w:rsidR="00446337" w:rsidRPr="00133CD4" w:rsidRDefault="00E50421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5F55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5F56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5F57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5F58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5F59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5F5A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5F63" w14:textId="77777777">
        <w:tc>
          <w:tcPr>
            <w:tcW w:w="0" w:type="auto"/>
          </w:tcPr>
          <w:p w14:paraId="09E75F5C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F5D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09E75F5E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5F5F" w14:textId="214CB74B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4.05</w:t>
            </w:r>
          </w:p>
        </w:tc>
        <w:tc>
          <w:tcPr>
            <w:tcW w:w="0" w:type="auto"/>
          </w:tcPr>
          <w:p w14:paraId="09E75F60" w14:textId="571E2CD6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09E75F61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F62" w14:textId="0C7C2CB3" w:rsidR="00446337" w:rsidRPr="00133CD4" w:rsidRDefault="007D0DBF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5F6B" w14:textId="77777777">
        <w:tc>
          <w:tcPr>
            <w:tcW w:w="0" w:type="auto"/>
          </w:tcPr>
          <w:p w14:paraId="09E75F64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F65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09E75F66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5F67" w14:textId="2826BDEC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0" w:type="auto"/>
          </w:tcPr>
          <w:p w14:paraId="09E75F68" w14:textId="42C4E71D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0" w:type="auto"/>
          </w:tcPr>
          <w:p w14:paraId="09E75F69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9E75F6A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5F73" w14:textId="77777777">
        <w:tc>
          <w:tcPr>
            <w:tcW w:w="0" w:type="auto"/>
          </w:tcPr>
          <w:p w14:paraId="09E75F6C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F6D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09E75F6E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5F6F" w14:textId="2343AE08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0" w:type="auto"/>
          </w:tcPr>
          <w:p w14:paraId="09E75F70" w14:textId="797566CE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09E75F71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E75F72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5F7B" w14:textId="77777777">
        <w:tc>
          <w:tcPr>
            <w:tcW w:w="0" w:type="auto"/>
          </w:tcPr>
          <w:p w14:paraId="09E75F74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open</w:t>
            </w:r>
          </w:p>
        </w:tc>
        <w:tc>
          <w:tcPr>
            <w:tcW w:w="0" w:type="auto"/>
          </w:tcPr>
          <w:p w14:paraId="09E75F75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09E75F76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5F77" w14:textId="1E6003BB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0" w:type="auto"/>
          </w:tcPr>
          <w:p w14:paraId="09E75F78" w14:textId="7E41AEF1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09E75F79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5F7A" w14:textId="77777777" w:rsidR="00446337" w:rsidRPr="00133CD4" w:rsidRDefault="00A3582B" w:rsidP="00E504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09E75F7C" w14:textId="51B4B44C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E50421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43DDDE51" w14:textId="77777777" w:rsidR="00A87C0D" w:rsidRPr="00133CD4" w:rsidRDefault="00A87C0D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1E5BA0" w14:textId="4D319348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sz w:val="20"/>
          <w:szCs w:val="20"/>
        </w:rPr>
        <w:t>Mosaics semi-closed vegetation (SC)</w:t>
      </w:r>
    </w:p>
    <w:p w14:paraId="74ADE4C2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52CF0955" w14:textId="0041335B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Richness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393C4A" w:rsidRPr="00133CD4" w14:paraId="3FFE3DCC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6BA5E708" w14:textId="77777777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2EC074AF" w14:textId="77777777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28492A87" w14:textId="77777777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19F1456D" w14:textId="77777777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58012BE8" w14:textId="77777777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93C4A" w:rsidRPr="00133CD4" w14:paraId="0E443D51" w14:textId="77777777" w:rsidTr="000909A2">
        <w:tc>
          <w:tcPr>
            <w:tcW w:w="0" w:type="auto"/>
          </w:tcPr>
          <w:p w14:paraId="17957EC6" w14:textId="77777777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0834055" w14:textId="77777777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47A8DD" w14:textId="77777777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4625F1AA" w14:textId="27571074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70.81</w:t>
            </w:r>
          </w:p>
        </w:tc>
        <w:tc>
          <w:tcPr>
            <w:tcW w:w="0" w:type="auto"/>
          </w:tcPr>
          <w:p w14:paraId="38B4E1B9" w14:textId="0AF35B2E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93C4A" w:rsidRPr="00133CD4" w14:paraId="3EAE5F2F" w14:textId="77777777" w:rsidTr="000909A2">
        <w:tc>
          <w:tcPr>
            <w:tcW w:w="0" w:type="auto"/>
          </w:tcPr>
          <w:p w14:paraId="6AF10E5C" w14:textId="77777777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70BF0A1D" w14:textId="77777777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BF3F364" w14:textId="77777777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08CD4316" w14:textId="02514A9F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7.32</w:t>
            </w:r>
          </w:p>
        </w:tc>
        <w:tc>
          <w:tcPr>
            <w:tcW w:w="0" w:type="auto"/>
          </w:tcPr>
          <w:p w14:paraId="45934AEE" w14:textId="6F5B7503" w:rsidR="00393C4A" w:rsidRPr="00133CD4" w:rsidRDefault="00393C4A" w:rsidP="00393C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428655EE" w14:textId="62992E16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9B6CB8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03A69FD8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2A4EE282" w14:textId="150497AD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2F54622E" w14:textId="42360278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Mean Standard Error=2.11</w:t>
      </w:r>
    </w:p>
    <w:p w14:paraId="53474717" w14:textId="63322299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Average Minimum Significant Difference = 4.18</w:t>
      </w:r>
    </w:p>
    <w:p w14:paraId="707F2906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205"/>
        <w:gridCol w:w="961"/>
        <w:gridCol w:w="706"/>
        <w:gridCol w:w="961"/>
        <w:gridCol w:w="617"/>
        <w:gridCol w:w="416"/>
        <w:gridCol w:w="783"/>
      </w:tblGrid>
      <w:tr w:rsidR="00E65642" w:rsidRPr="00133CD4" w14:paraId="2E4A2EC1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5955CC0E" w14:textId="28F149FC" w:rsidR="00E65642" w:rsidRPr="00133CD4" w:rsidRDefault="00C17B8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5642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4B821F1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59F04FD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7333965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1D1B5A0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3D5990E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3018463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E65642" w:rsidRPr="00133CD4" w14:paraId="128F4F67" w14:textId="77777777" w:rsidTr="000909A2">
        <w:tc>
          <w:tcPr>
            <w:tcW w:w="0" w:type="auto"/>
          </w:tcPr>
          <w:p w14:paraId="6EF0713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193503C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21DFDD2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24345A3E" w14:textId="0C0B67AA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8.29</w:t>
            </w:r>
          </w:p>
        </w:tc>
        <w:tc>
          <w:tcPr>
            <w:tcW w:w="0" w:type="auto"/>
          </w:tcPr>
          <w:p w14:paraId="0776C907" w14:textId="5E922595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0" w:type="auto"/>
          </w:tcPr>
          <w:p w14:paraId="730AD67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01D2E45C" w14:textId="270F215F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39A8E7C7" w14:textId="77777777" w:rsidTr="000909A2">
        <w:tc>
          <w:tcPr>
            <w:tcW w:w="0" w:type="auto"/>
          </w:tcPr>
          <w:p w14:paraId="1EE5DBD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732EB0A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613BB45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4A820D99" w14:textId="759129E5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0" w:type="auto"/>
          </w:tcPr>
          <w:p w14:paraId="7A5095EC" w14:textId="10296E1E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0" w:type="auto"/>
          </w:tcPr>
          <w:p w14:paraId="00947BC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5B5DD45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65642" w:rsidRPr="00133CD4" w14:paraId="0E56B6BB" w14:textId="77777777" w:rsidTr="000909A2">
        <w:tc>
          <w:tcPr>
            <w:tcW w:w="0" w:type="auto"/>
          </w:tcPr>
          <w:p w14:paraId="1FD0832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1D43478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391CDFC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23C11921" w14:textId="576C9212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0" w:type="auto"/>
          </w:tcPr>
          <w:p w14:paraId="41EDBFEF" w14:textId="7A3865E5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0" w:type="auto"/>
          </w:tcPr>
          <w:p w14:paraId="58E90F7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003015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E65642" w:rsidRPr="00133CD4" w14:paraId="478A4D27" w14:textId="77777777" w:rsidTr="000909A2">
        <w:tc>
          <w:tcPr>
            <w:tcW w:w="0" w:type="auto"/>
          </w:tcPr>
          <w:p w14:paraId="2FACD4C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146C1B2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125B114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4AB2D262" w14:textId="764FE13E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0" w:type="auto"/>
          </w:tcPr>
          <w:p w14:paraId="493DC5EA" w14:textId="7F4B8E24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0" w:type="auto"/>
          </w:tcPr>
          <w:p w14:paraId="61DE8F1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3224C44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1FBEB2F4" w14:textId="4BB0065D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C17B8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71E3EFB0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BF5835" w14:textId="605BD152" w:rsidR="00E65642" w:rsidRPr="00F56E9E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Abundance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666"/>
        <w:gridCol w:w="905"/>
      </w:tblGrid>
      <w:tr w:rsidR="00E65642" w:rsidRPr="00133CD4" w14:paraId="446E6F33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11A7C65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6C6FDBD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1A513C0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397843C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55CD6A2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65642" w:rsidRPr="00133CD4" w14:paraId="53EAB676" w14:textId="77777777" w:rsidTr="000909A2">
        <w:tc>
          <w:tcPr>
            <w:tcW w:w="0" w:type="auto"/>
          </w:tcPr>
          <w:p w14:paraId="5BACDC3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1189A21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1B4FD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7AD22FD5" w14:textId="7305EB18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6.87</w:t>
            </w:r>
          </w:p>
        </w:tc>
        <w:tc>
          <w:tcPr>
            <w:tcW w:w="0" w:type="auto"/>
          </w:tcPr>
          <w:p w14:paraId="6C820AF1" w14:textId="669BF08E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65642" w:rsidRPr="00133CD4" w14:paraId="2409CC25" w14:textId="77777777" w:rsidTr="000909A2">
        <w:tc>
          <w:tcPr>
            <w:tcW w:w="0" w:type="auto"/>
          </w:tcPr>
          <w:p w14:paraId="6E66B0E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749D2DD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CF4534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542B4087" w14:textId="4BEE0765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0" w:type="auto"/>
          </w:tcPr>
          <w:p w14:paraId="1A57594E" w14:textId="2C1BB11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</w:tr>
    </w:tbl>
    <w:p w14:paraId="26E973DF" w14:textId="3AF0F201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0EEFFA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09192BFB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25B8EDB7" w14:textId="105EE2AB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42843B6E" w14:textId="2DC3F7DE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lastRenderedPageBreak/>
        <w:t>Mean difference average standard error=16.2</w:t>
      </w:r>
    </w:p>
    <w:p w14:paraId="65E8BC68" w14:textId="36A0D833" w:rsidR="00E65642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32.2</w:t>
      </w:r>
    </w:p>
    <w:p w14:paraId="159713B4" w14:textId="77777777" w:rsidR="00C17B8B" w:rsidRPr="00133CD4" w:rsidRDefault="00C17B8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205"/>
        <w:gridCol w:w="1116"/>
        <w:gridCol w:w="706"/>
        <w:gridCol w:w="961"/>
        <w:gridCol w:w="666"/>
        <w:gridCol w:w="416"/>
        <w:gridCol w:w="783"/>
      </w:tblGrid>
      <w:tr w:rsidR="00E65642" w:rsidRPr="00133CD4" w14:paraId="011BF800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2C90CCA1" w14:textId="0590BFA7" w:rsidR="00E65642" w:rsidRPr="00133CD4" w:rsidRDefault="00C17B8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5642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4A07171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D0D24E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4C4D3BB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49F96D4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0E1BEF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6F67EDD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E65642" w:rsidRPr="00133CD4" w14:paraId="497CCD00" w14:textId="77777777" w:rsidTr="000909A2">
        <w:tc>
          <w:tcPr>
            <w:tcW w:w="0" w:type="auto"/>
          </w:tcPr>
          <w:p w14:paraId="2905BB2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5BE9352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</w:p>
        </w:tc>
        <w:tc>
          <w:tcPr>
            <w:tcW w:w="0" w:type="auto"/>
          </w:tcPr>
          <w:p w14:paraId="1CAA410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4A8C74F7" w14:textId="4450905E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66.43</w:t>
            </w:r>
          </w:p>
        </w:tc>
        <w:tc>
          <w:tcPr>
            <w:tcW w:w="0" w:type="auto"/>
          </w:tcPr>
          <w:p w14:paraId="09700B04" w14:textId="02EC68BB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0" w:type="auto"/>
          </w:tcPr>
          <w:p w14:paraId="2A633F6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3C84B0BB" w14:textId="694610FC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2541496E" w14:textId="77777777" w:rsidTr="000909A2">
        <w:tc>
          <w:tcPr>
            <w:tcW w:w="0" w:type="auto"/>
          </w:tcPr>
          <w:p w14:paraId="53D1556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20C58F6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</w:p>
        </w:tc>
        <w:tc>
          <w:tcPr>
            <w:tcW w:w="0" w:type="auto"/>
          </w:tcPr>
          <w:p w14:paraId="561A62F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4D5378B1" w14:textId="6FCF15CF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3.00</w:t>
            </w:r>
          </w:p>
        </w:tc>
        <w:tc>
          <w:tcPr>
            <w:tcW w:w="0" w:type="auto"/>
          </w:tcPr>
          <w:p w14:paraId="164A0BC6" w14:textId="5852A1C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0" w:type="auto"/>
          </w:tcPr>
          <w:p w14:paraId="31B26CD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507547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E65642" w:rsidRPr="00133CD4" w14:paraId="01DED5C2" w14:textId="77777777" w:rsidTr="000909A2">
        <w:tc>
          <w:tcPr>
            <w:tcW w:w="0" w:type="auto"/>
          </w:tcPr>
          <w:p w14:paraId="54AACAC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373197D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</w:p>
        </w:tc>
        <w:tc>
          <w:tcPr>
            <w:tcW w:w="0" w:type="auto"/>
          </w:tcPr>
          <w:p w14:paraId="049A2C3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299F9E37" w14:textId="5706202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.19</w:t>
            </w:r>
          </w:p>
        </w:tc>
        <w:tc>
          <w:tcPr>
            <w:tcW w:w="0" w:type="auto"/>
          </w:tcPr>
          <w:p w14:paraId="6B856218" w14:textId="11CCEB2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.31</w:t>
            </w:r>
          </w:p>
        </w:tc>
        <w:tc>
          <w:tcPr>
            <w:tcW w:w="0" w:type="auto"/>
          </w:tcPr>
          <w:p w14:paraId="771122C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771553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E65642" w:rsidRPr="00133CD4" w14:paraId="69E59DAF" w14:textId="77777777" w:rsidTr="000909A2">
        <w:tc>
          <w:tcPr>
            <w:tcW w:w="0" w:type="auto"/>
          </w:tcPr>
          <w:p w14:paraId="5CBB1E7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118D5EE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</w:p>
        </w:tc>
        <w:tc>
          <w:tcPr>
            <w:tcW w:w="0" w:type="auto"/>
          </w:tcPr>
          <w:p w14:paraId="777F9FC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7622AFBF" w14:textId="45EDFB65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.48</w:t>
            </w:r>
          </w:p>
        </w:tc>
        <w:tc>
          <w:tcPr>
            <w:tcW w:w="0" w:type="auto"/>
          </w:tcPr>
          <w:p w14:paraId="2BBD33CA" w14:textId="7AF3D10A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.31</w:t>
            </w:r>
          </w:p>
        </w:tc>
        <w:tc>
          <w:tcPr>
            <w:tcW w:w="0" w:type="auto"/>
          </w:tcPr>
          <w:p w14:paraId="14789A8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71CD3E8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28DF2329" w14:textId="1D151A26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C17B8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1354948B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EDCBEB" w14:textId="3D7A1786" w:rsidR="00E65642" w:rsidRPr="00F56E9E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Dominance_D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E65642" w:rsidRPr="00133CD4" w14:paraId="5FE5BE75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49B4DE72" w14:textId="77777777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3AC6A0CB" w14:textId="77777777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71135C5E" w14:textId="77777777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ECB6D13" w14:textId="77777777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2D242D2C" w14:textId="77777777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65642" w:rsidRPr="00133CD4" w14:paraId="6D4E6D5D" w14:textId="77777777" w:rsidTr="000909A2">
        <w:tc>
          <w:tcPr>
            <w:tcW w:w="0" w:type="auto"/>
          </w:tcPr>
          <w:p w14:paraId="0BC887AB" w14:textId="77777777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27095396" w14:textId="77777777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D85844" w14:textId="77777777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25BEFA14" w14:textId="78D182EC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15.06</w:t>
            </w:r>
          </w:p>
        </w:tc>
        <w:tc>
          <w:tcPr>
            <w:tcW w:w="0" w:type="auto"/>
          </w:tcPr>
          <w:p w14:paraId="2A8C8EC9" w14:textId="2E074698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65642" w:rsidRPr="00133CD4" w14:paraId="43D5C826" w14:textId="77777777" w:rsidTr="000909A2">
        <w:tc>
          <w:tcPr>
            <w:tcW w:w="0" w:type="auto"/>
          </w:tcPr>
          <w:p w14:paraId="74C67966" w14:textId="77777777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7D2C3E8E" w14:textId="77777777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568BB35" w14:textId="77777777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3DE2B034" w14:textId="7D0E26D5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.16</w:t>
            </w:r>
          </w:p>
        </w:tc>
        <w:tc>
          <w:tcPr>
            <w:tcW w:w="0" w:type="auto"/>
          </w:tcPr>
          <w:p w14:paraId="3C8E8D76" w14:textId="22E7AAA3" w:rsidR="00E65642" w:rsidRPr="00133CD4" w:rsidRDefault="00E65642" w:rsidP="00C17B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7B6C434D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5ED797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68815DA5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5F28012" w14:textId="4469DB40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328196B" w14:textId="0B6FD105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0.03</w:t>
      </w:r>
    </w:p>
    <w:p w14:paraId="3463E069" w14:textId="664741DB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59</w:t>
      </w:r>
    </w:p>
    <w:p w14:paraId="76A4DB02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205"/>
        <w:gridCol w:w="1383"/>
        <w:gridCol w:w="706"/>
        <w:gridCol w:w="961"/>
        <w:gridCol w:w="617"/>
        <w:gridCol w:w="416"/>
        <w:gridCol w:w="783"/>
      </w:tblGrid>
      <w:tr w:rsidR="00E65642" w:rsidRPr="00133CD4" w14:paraId="0030103E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2D72DBC8" w14:textId="0F8BEAB0" w:rsidR="00E65642" w:rsidRPr="00133CD4" w:rsidRDefault="00C17B8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5642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2A664B7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3169FCD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4A1540B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2C613F7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29CCA9E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2B9EA51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E65642" w:rsidRPr="00133CD4" w14:paraId="475D0835" w14:textId="77777777" w:rsidTr="000909A2">
        <w:tc>
          <w:tcPr>
            <w:tcW w:w="0" w:type="auto"/>
          </w:tcPr>
          <w:p w14:paraId="4EEBC66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462854B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1447924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18C4844B" w14:textId="2AD0598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4613EF70" w14:textId="4E8893FD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5D56C6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7ABDD7E" w14:textId="548D7EE2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7A6F3975" w14:textId="77777777" w:rsidTr="000909A2">
        <w:tc>
          <w:tcPr>
            <w:tcW w:w="0" w:type="auto"/>
          </w:tcPr>
          <w:p w14:paraId="5710C68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399BEFE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2E4F046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28689F96" w14:textId="30F871CB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50BF11DC" w14:textId="11948D51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D1D12F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F6E6D9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65642" w:rsidRPr="00133CD4" w14:paraId="08E5EABB" w14:textId="77777777" w:rsidTr="000909A2">
        <w:tc>
          <w:tcPr>
            <w:tcW w:w="0" w:type="auto"/>
          </w:tcPr>
          <w:p w14:paraId="17FC243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3F06C67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01F8DE0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436ABD16" w14:textId="50F3F43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70E4C936" w14:textId="670BC99E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40813C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14EAA5C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65642" w:rsidRPr="00133CD4" w14:paraId="30BB6412" w14:textId="77777777" w:rsidTr="000909A2">
        <w:tc>
          <w:tcPr>
            <w:tcW w:w="0" w:type="auto"/>
          </w:tcPr>
          <w:p w14:paraId="776AC6F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565F28E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1BB0EA7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6D202BE0" w14:textId="7897547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06401D40" w14:textId="25FBBED2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4AED0E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21901D2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1FFAC688" w14:textId="05B70E86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C17B8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729F0786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7A4F89" w14:textId="0FE544A7" w:rsidR="00E65642" w:rsidRPr="00F56E9E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Shannon_H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E65642" w:rsidRPr="00133CD4" w14:paraId="00CD9AC4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124A469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4682C03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21158C2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52AF4DA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2A43A99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65642" w:rsidRPr="00133CD4" w14:paraId="3B31E18D" w14:textId="77777777" w:rsidTr="000909A2">
        <w:tc>
          <w:tcPr>
            <w:tcW w:w="0" w:type="auto"/>
          </w:tcPr>
          <w:p w14:paraId="6AB6F85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8610E3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E6B7B0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4C5A5DC1" w14:textId="6D12D6F4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934.11</w:t>
            </w:r>
          </w:p>
        </w:tc>
        <w:tc>
          <w:tcPr>
            <w:tcW w:w="0" w:type="auto"/>
          </w:tcPr>
          <w:p w14:paraId="41CB9C24" w14:textId="09265688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65642" w:rsidRPr="00133CD4" w14:paraId="398715E3" w14:textId="77777777" w:rsidTr="000909A2">
        <w:tc>
          <w:tcPr>
            <w:tcW w:w="0" w:type="auto"/>
          </w:tcPr>
          <w:p w14:paraId="03A6BB3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2E68CA0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51C40D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27F07C6E" w14:textId="082C7DF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9.38</w:t>
            </w:r>
          </w:p>
        </w:tc>
        <w:tc>
          <w:tcPr>
            <w:tcW w:w="0" w:type="auto"/>
          </w:tcPr>
          <w:p w14:paraId="4FE25942" w14:textId="6E66C59B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E5F884C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FC957E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51FFB9FF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A8F4075" w14:textId="527EA610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44A8AAA9" w14:textId="5563B62E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0.124</w:t>
      </w:r>
    </w:p>
    <w:p w14:paraId="15A7ED4A" w14:textId="54A24271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245</w:t>
      </w:r>
    </w:p>
    <w:p w14:paraId="6646E5D4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205"/>
        <w:gridCol w:w="1161"/>
        <w:gridCol w:w="706"/>
        <w:gridCol w:w="961"/>
        <w:gridCol w:w="617"/>
        <w:gridCol w:w="416"/>
        <w:gridCol w:w="783"/>
      </w:tblGrid>
      <w:tr w:rsidR="00E65642" w:rsidRPr="00133CD4" w14:paraId="636B009C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48EBEDD3" w14:textId="682B9128" w:rsidR="00E65642" w:rsidRPr="00133CD4" w:rsidRDefault="00C17B8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</w:t>
            </w:r>
            <w:r w:rsidR="00E65642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1E0FA28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58D9E31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39E9B3F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55AAA11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DF2C15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34EF826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E65642" w:rsidRPr="00133CD4" w14:paraId="29D2C4B3" w14:textId="77777777" w:rsidTr="000909A2">
        <w:tc>
          <w:tcPr>
            <w:tcW w:w="0" w:type="auto"/>
          </w:tcPr>
          <w:p w14:paraId="1B03544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69C558C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52EB7F1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2F787DE9" w14:textId="5EE15EB4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0" w:type="auto"/>
          </w:tcPr>
          <w:p w14:paraId="3C832F95" w14:textId="66858F1A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0FC53C1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C9F642D" w14:textId="45297B75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786CBF27" w14:textId="77777777" w:rsidTr="000909A2">
        <w:tc>
          <w:tcPr>
            <w:tcW w:w="0" w:type="auto"/>
          </w:tcPr>
          <w:p w14:paraId="15D0E34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09AB722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11483DA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1B73166D" w14:textId="39FF894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0" w:type="auto"/>
          </w:tcPr>
          <w:p w14:paraId="293021C0" w14:textId="522C55C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368B878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1DB62D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65642" w:rsidRPr="00133CD4" w14:paraId="569973DE" w14:textId="77777777" w:rsidTr="000909A2">
        <w:tc>
          <w:tcPr>
            <w:tcW w:w="0" w:type="auto"/>
          </w:tcPr>
          <w:p w14:paraId="7EEE399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1423805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3100400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71A56159" w14:textId="730A2F53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0" w:type="auto"/>
          </w:tcPr>
          <w:p w14:paraId="7094897E" w14:textId="1F06B5B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0D6B91D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72C6FB0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E65642" w:rsidRPr="00133CD4" w14:paraId="5D0B95EF" w14:textId="77777777" w:rsidTr="000909A2">
        <w:tc>
          <w:tcPr>
            <w:tcW w:w="0" w:type="auto"/>
          </w:tcPr>
          <w:p w14:paraId="57FEDF3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67C548F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168C463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1E6E0E03" w14:textId="425ECC92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</w:tcPr>
          <w:p w14:paraId="7F1C49C0" w14:textId="6DA88DEE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7B46419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14EF4A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2083DCAD" w14:textId="6A6CA404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C17B8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7DB58D12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A623F3" w14:textId="69876D64" w:rsidR="00E65642" w:rsidRPr="00F56E9E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Margalef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E65642" w:rsidRPr="00133CD4" w14:paraId="751A0699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4DBDF34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B29AD2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58E46EE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4E7FADE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133F0E7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65642" w:rsidRPr="00133CD4" w14:paraId="1A9444B3" w14:textId="77777777" w:rsidTr="000909A2">
        <w:tc>
          <w:tcPr>
            <w:tcW w:w="0" w:type="auto"/>
          </w:tcPr>
          <w:p w14:paraId="027C1DF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6E961BF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BAC18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0A9EFB7D" w14:textId="33F14F9A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37.71</w:t>
            </w:r>
          </w:p>
        </w:tc>
        <w:tc>
          <w:tcPr>
            <w:tcW w:w="0" w:type="auto"/>
          </w:tcPr>
          <w:p w14:paraId="10229AAB" w14:textId="2C9A976B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65642" w:rsidRPr="00133CD4" w14:paraId="0C5E2256" w14:textId="77777777" w:rsidTr="000909A2">
        <w:tc>
          <w:tcPr>
            <w:tcW w:w="0" w:type="auto"/>
          </w:tcPr>
          <w:p w14:paraId="451C51C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6A7B305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2F95D2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0377972F" w14:textId="0B9B1CF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.47</w:t>
            </w:r>
          </w:p>
        </w:tc>
        <w:tc>
          <w:tcPr>
            <w:tcW w:w="0" w:type="auto"/>
          </w:tcPr>
          <w:p w14:paraId="1DEF9CC6" w14:textId="00D7D3F5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1257FEE2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D9DC12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44DC92AE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CF3E584" w14:textId="10475230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13B8DDA9" w14:textId="01A02622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Error = 0.33</w:t>
      </w:r>
    </w:p>
    <w:p w14:paraId="361C54AB" w14:textId="727CE115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Significant Difference Average = 0.655</w:t>
      </w:r>
    </w:p>
    <w:p w14:paraId="77E8E767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205"/>
        <w:gridCol w:w="961"/>
        <w:gridCol w:w="706"/>
        <w:gridCol w:w="961"/>
        <w:gridCol w:w="617"/>
        <w:gridCol w:w="416"/>
        <w:gridCol w:w="783"/>
      </w:tblGrid>
      <w:tr w:rsidR="00E65642" w:rsidRPr="00133CD4" w14:paraId="583D7B16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3D025EF7" w14:textId="0EE094C0" w:rsidR="00E65642" w:rsidRPr="00133CD4" w:rsidRDefault="00C17B8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5642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1F02100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2D2CF43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30A2CE5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70D35F1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77F49E2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7E63DDB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E65642" w:rsidRPr="00133CD4" w14:paraId="38466681" w14:textId="77777777" w:rsidTr="000909A2">
        <w:tc>
          <w:tcPr>
            <w:tcW w:w="0" w:type="auto"/>
          </w:tcPr>
          <w:p w14:paraId="49A7F17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4AE6CFA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13B8EB5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38297938" w14:textId="47B5398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0" w:type="auto"/>
          </w:tcPr>
          <w:p w14:paraId="2A1C228D" w14:textId="7D1125B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1466407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31C39C0D" w14:textId="2830243D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588B1742" w14:textId="77777777" w:rsidTr="000909A2">
        <w:tc>
          <w:tcPr>
            <w:tcW w:w="0" w:type="auto"/>
          </w:tcPr>
          <w:p w14:paraId="7FD73D2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7F51D64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0196958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8F3EC69" w14:textId="693EB29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0" w:type="auto"/>
          </w:tcPr>
          <w:p w14:paraId="10C135BD" w14:textId="06296A4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5F375E7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6A30431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65642" w:rsidRPr="00133CD4" w14:paraId="4A7CFB69" w14:textId="77777777" w:rsidTr="000909A2">
        <w:tc>
          <w:tcPr>
            <w:tcW w:w="0" w:type="auto"/>
          </w:tcPr>
          <w:p w14:paraId="6B081E8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318751C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2F58C5D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7BA98ED5" w14:textId="6265ACC1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14:paraId="32D96C27" w14:textId="5603D5ED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5A16E7D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3BC9DF0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E65642" w:rsidRPr="00133CD4" w14:paraId="214120F0" w14:textId="77777777" w:rsidTr="000909A2">
        <w:tc>
          <w:tcPr>
            <w:tcW w:w="0" w:type="auto"/>
          </w:tcPr>
          <w:p w14:paraId="37C5C10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388A701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31FA568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6BD659C6" w14:textId="756025FD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193EEDE1" w14:textId="4A5F362E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1E38886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79D5FC6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5A99541A" w14:textId="58B73163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C17B8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473C5D22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2DFA77" w14:textId="0B7C9469" w:rsidR="00E65642" w:rsidRPr="00F56E9E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FRic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E65642" w:rsidRPr="00133CD4" w14:paraId="3BB6BAC5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21EEAA2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5C019A6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448DB9F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C23E9F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58D342C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65642" w:rsidRPr="00133CD4" w14:paraId="11C57787" w14:textId="77777777" w:rsidTr="000909A2">
        <w:tc>
          <w:tcPr>
            <w:tcW w:w="0" w:type="auto"/>
          </w:tcPr>
          <w:p w14:paraId="6C27DA8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4FF83BE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1EB6F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125D84A9" w14:textId="09CCB7FB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58.57</w:t>
            </w:r>
          </w:p>
        </w:tc>
        <w:tc>
          <w:tcPr>
            <w:tcW w:w="0" w:type="auto"/>
          </w:tcPr>
          <w:p w14:paraId="28B70EF4" w14:textId="51189018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65642" w:rsidRPr="00133CD4" w14:paraId="6E91A9B2" w14:textId="77777777" w:rsidTr="000909A2">
        <w:tc>
          <w:tcPr>
            <w:tcW w:w="0" w:type="auto"/>
          </w:tcPr>
          <w:p w14:paraId="5F873FC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62A7CE8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AAA65B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560DB796" w14:textId="1F811B0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0" w:type="auto"/>
          </w:tcPr>
          <w:p w14:paraId="6748CA9C" w14:textId="49924E2A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</w:tr>
    </w:tbl>
    <w:p w14:paraId="65280880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9C18597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002EAF60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1A0AAE39" w14:textId="6469D5FB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26CA8AF7" w14:textId="60E17345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0.05</w:t>
      </w:r>
    </w:p>
    <w:p w14:paraId="4341E7CC" w14:textId="35136088" w:rsidR="00E65642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99</w:t>
      </w:r>
    </w:p>
    <w:p w14:paraId="06B816B1" w14:textId="77777777" w:rsidR="00C17B8B" w:rsidRPr="00133CD4" w:rsidRDefault="00C17B8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205"/>
        <w:gridCol w:w="961"/>
        <w:gridCol w:w="706"/>
        <w:gridCol w:w="961"/>
        <w:gridCol w:w="617"/>
        <w:gridCol w:w="416"/>
        <w:gridCol w:w="783"/>
      </w:tblGrid>
      <w:tr w:rsidR="00E65642" w:rsidRPr="00133CD4" w14:paraId="7395D31D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526666C2" w14:textId="648AB4BF" w:rsidR="00E65642" w:rsidRPr="00133CD4" w:rsidRDefault="00C17B8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5642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3D80FEA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18B67F9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2C49E12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294E92F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46680D3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20D0569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E65642" w:rsidRPr="00133CD4" w14:paraId="71248855" w14:textId="77777777" w:rsidTr="000909A2">
        <w:tc>
          <w:tcPr>
            <w:tcW w:w="0" w:type="auto"/>
          </w:tcPr>
          <w:p w14:paraId="55D0E29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499199C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71C5B98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496BD732" w14:textId="7B3E1CE1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492B80F1" w14:textId="6C9E080D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4FE66F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4EC18552" w14:textId="29B40075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65E0AA88" w14:textId="77777777" w:rsidTr="000909A2">
        <w:tc>
          <w:tcPr>
            <w:tcW w:w="0" w:type="auto"/>
          </w:tcPr>
          <w:p w14:paraId="218F142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0904C59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171D8FF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6427F913" w14:textId="1213B89B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6C8B36A6" w14:textId="55ED13DA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3BC7BF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60EC575E" w14:textId="19CCFE1A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0C0F143D" w14:textId="77777777" w:rsidTr="000909A2">
        <w:tc>
          <w:tcPr>
            <w:tcW w:w="0" w:type="auto"/>
          </w:tcPr>
          <w:p w14:paraId="76FB072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mi-closed</w:t>
            </w:r>
          </w:p>
        </w:tc>
        <w:tc>
          <w:tcPr>
            <w:tcW w:w="0" w:type="auto"/>
          </w:tcPr>
          <w:p w14:paraId="174D9A7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172C800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21398057" w14:textId="6A57A638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35FD489F" w14:textId="2C07BA15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50D7CC6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1C8B68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65642" w:rsidRPr="00133CD4" w14:paraId="480BAF6D" w14:textId="77777777" w:rsidTr="000909A2">
        <w:tc>
          <w:tcPr>
            <w:tcW w:w="0" w:type="auto"/>
          </w:tcPr>
          <w:p w14:paraId="39882EA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3873440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3905C35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2D24CC89" w14:textId="5768B11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77C76002" w14:textId="64BAFCF8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36BB2E6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45F0F59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0355BA33" w14:textId="3844F07C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C17B8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0AD4E297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47117B" w14:textId="45563605" w:rsidR="00E65642" w:rsidRPr="00F56E9E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FEve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E65642" w:rsidRPr="00133CD4" w14:paraId="776FC095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0776918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6ABA770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E76541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6C83CCF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175A1F4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65642" w:rsidRPr="00133CD4" w14:paraId="6877366D" w14:textId="77777777" w:rsidTr="000909A2">
        <w:tc>
          <w:tcPr>
            <w:tcW w:w="0" w:type="auto"/>
          </w:tcPr>
          <w:p w14:paraId="153C1EC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3E7460B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AF832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1547693B" w14:textId="03F17C9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09.57</w:t>
            </w:r>
          </w:p>
        </w:tc>
        <w:tc>
          <w:tcPr>
            <w:tcW w:w="0" w:type="auto"/>
          </w:tcPr>
          <w:p w14:paraId="6F9CABC9" w14:textId="280C931A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65642" w:rsidRPr="00133CD4" w14:paraId="499B9EBB" w14:textId="77777777" w:rsidTr="000909A2">
        <w:tc>
          <w:tcPr>
            <w:tcW w:w="0" w:type="auto"/>
          </w:tcPr>
          <w:p w14:paraId="406FEFE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215357D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55ECF8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714BDC0F" w14:textId="532A18F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0" w:type="auto"/>
          </w:tcPr>
          <w:p w14:paraId="064614E1" w14:textId="4940B53D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131</w:t>
            </w:r>
          </w:p>
        </w:tc>
      </w:tr>
    </w:tbl>
    <w:p w14:paraId="72253F1A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F2BA1D" w14:textId="77777777" w:rsidR="00E65642" w:rsidRPr="00C17B8B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17B8B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40305F50" w14:textId="77777777" w:rsidR="00C17B8B" w:rsidRDefault="00C17B8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DAB325" w14:textId="47CA8A81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5417464A" w14:textId="65110DFE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0.036</w:t>
      </w:r>
    </w:p>
    <w:p w14:paraId="1BF07966" w14:textId="2F9E9D54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72</w:t>
      </w:r>
    </w:p>
    <w:p w14:paraId="736E02D6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205"/>
        <w:gridCol w:w="961"/>
        <w:gridCol w:w="706"/>
        <w:gridCol w:w="961"/>
        <w:gridCol w:w="617"/>
        <w:gridCol w:w="416"/>
        <w:gridCol w:w="783"/>
      </w:tblGrid>
      <w:tr w:rsidR="00E65642" w:rsidRPr="00133CD4" w14:paraId="29C680E6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5E6FC234" w14:textId="214776E2" w:rsidR="00E65642" w:rsidRPr="00133CD4" w:rsidRDefault="00C17B8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5642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07A257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68FC71F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37ACF6D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1872AF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398825C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371E8AF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E65642" w:rsidRPr="00133CD4" w14:paraId="0F02D283" w14:textId="77777777" w:rsidTr="000909A2">
        <w:tc>
          <w:tcPr>
            <w:tcW w:w="0" w:type="auto"/>
          </w:tcPr>
          <w:p w14:paraId="3F4BB67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56A4EFC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1090076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079C1C9" w14:textId="59117940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5A0BDFAF" w14:textId="625DD9C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491281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FBC1F20" w14:textId="026ED357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2B0F5C80" w14:textId="77777777" w:rsidTr="000909A2">
        <w:tc>
          <w:tcPr>
            <w:tcW w:w="0" w:type="auto"/>
          </w:tcPr>
          <w:p w14:paraId="7A52B4C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51EEBB5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4E95F28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698579BB" w14:textId="48FC65E2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409BFB96" w14:textId="6ADEADE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B0F7E9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C790DB2" w14:textId="6ECEF974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63672F89" w14:textId="77777777" w:rsidTr="000909A2">
        <w:tc>
          <w:tcPr>
            <w:tcW w:w="0" w:type="auto"/>
          </w:tcPr>
          <w:p w14:paraId="075C777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0160B9D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76C67F9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3819A1D1" w14:textId="75961EFA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4A61ABC3" w14:textId="0441333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00733B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4F574E64" w14:textId="0BAD2C3D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5779385E" w14:textId="77777777" w:rsidTr="000909A2">
        <w:tc>
          <w:tcPr>
            <w:tcW w:w="0" w:type="auto"/>
          </w:tcPr>
          <w:p w14:paraId="0897997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3AE796B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618DC99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177A8669" w14:textId="1E985C1B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52832F9A" w14:textId="11920704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DC60F6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249777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60745F11" w14:textId="4DA886A8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C17B8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6B6FF5C0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78C66D" w14:textId="1763284C" w:rsidR="00E65642" w:rsidRPr="00F56E9E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FDiv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E65642" w:rsidRPr="00133CD4" w14:paraId="2560D842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4C612B2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46C12BD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7BBBCB8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6E7C77A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3807FC2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65642" w:rsidRPr="00133CD4" w14:paraId="3BAA64B0" w14:textId="77777777" w:rsidTr="000909A2">
        <w:tc>
          <w:tcPr>
            <w:tcW w:w="0" w:type="auto"/>
          </w:tcPr>
          <w:p w14:paraId="0F55140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4DEDFEE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598E4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0CB4453D" w14:textId="1E9BE0CD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905.08</w:t>
            </w:r>
          </w:p>
        </w:tc>
        <w:tc>
          <w:tcPr>
            <w:tcW w:w="0" w:type="auto"/>
          </w:tcPr>
          <w:p w14:paraId="7AD0E9E8" w14:textId="288ABBBA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65642" w:rsidRPr="00133CD4" w14:paraId="15CE4E61" w14:textId="77777777" w:rsidTr="000909A2">
        <w:tc>
          <w:tcPr>
            <w:tcW w:w="0" w:type="auto"/>
          </w:tcPr>
          <w:p w14:paraId="12E5941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C6E521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F5087E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4F7BC985" w14:textId="483D2E21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0" w:type="auto"/>
          </w:tcPr>
          <w:p w14:paraId="5AEECA28" w14:textId="4AD8674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26A19DA8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29F546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61B33D98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344ECEC7" w14:textId="32EE4D70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4E5F8AF9" w14:textId="36DC3EA2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0.03</w:t>
      </w:r>
    </w:p>
    <w:p w14:paraId="426354C3" w14:textId="690B267D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59</w:t>
      </w:r>
    </w:p>
    <w:p w14:paraId="77B7A2AA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205"/>
        <w:gridCol w:w="961"/>
        <w:gridCol w:w="706"/>
        <w:gridCol w:w="961"/>
        <w:gridCol w:w="617"/>
        <w:gridCol w:w="416"/>
        <w:gridCol w:w="783"/>
      </w:tblGrid>
      <w:tr w:rsidR="00E65642" w:rsidRPr="00133CD4" w14:paraId="445A77F7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5AE84E30" w14:textId="7997D266" w:rsidR="00E65642" w:rsidRPr="00133CD4" w:rsidRDefault="00C17B8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5642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1D0C802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39CFD3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38A9C39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63C0AD8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71CDE6B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317D53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E65642" w:rsidRPr="00133CD4" w14:paraId="54B8A6D9" w14:textId="77777777" w:rsidTr="000909A2">
        <w:tc>
          <w:tcPr>
            <w:tcW w:w="0" w:type="auto"/>
          </w:tcPr>
          <w:p w14:paraId="5DB91D4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21A5999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690128E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6C8B7FA8" w14:textId="36E3843F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3EAD4A64" w14:textId="4E54373E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90BA9A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F777461" w14:textId="08CB01E2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6EF0DF34" w14:textId="77777777" w:rsidTr="000909A2">
        <w:tc>
          <w:tcPr>
            <w:tcW w:w="0" w:type="auto"/>
          </w:tcPr>
          <w:p w14:paraId="4AE5A52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66FEA11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5176BED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5384A6AF" w14:textId="7126C53B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22FB5A39" w14:textId="1FC39F4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FC0FD9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49CD9599" w14:textId="68BD6C11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1FA66785" w14:textId="77777777" w:rsidTr="000909A2">
        <w:tc>
          <w:tcPr>
            <w:tcW w:w="0" w:type="auto"/>
          </w:tcPr>
          <w:p w14:paraId="29AFB8D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5551E53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41D27CA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43047260" w14:textId="6993026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1CA49BB4" w14:textId="33678D12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71F5FF2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54ABFA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65642" w:rsidRPr="00133CD4" w14:paraId="43F86AC2" w14:textId="77777777" w:rsidTr="000909A2">
        <w:tc>
          <w:tcPr>
            <w:tcW w:w="0" w:type="auto"/>
          </w:tcPr>
          <w:p w14:paraId="4DDE1F9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5D6F18F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0A1D49D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20A5B676" w14:textId="3D58154B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1055970D" w14:textId="64FA9D9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E907A7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47B69ED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2C246759" w14:textId="506F87F1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C17B8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2F1C8854" w14:textId="520DB437" w:rsidR="00E65642" w:rsidRPr="00F56E9E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lastRenderedPageBreak/>
        <w:t>Variable = FDis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E65642" w:rsidRPr="00133CD4" w14:paraId="5D165237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74A6B88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3B0143B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3A8ECFD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13C9471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2BB86C0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65642" w:rsidRPr="00133CD4" w14:paraId="796CB623" w14:textId="77777777" w:rsidTr="000909A2">
        <w:tc>
          <w:tcPr>
            <w:tcW w:w="0" w:type="auto"/>
          </w:tcPr>
          <w:p w14:paraId="3C5CEED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5444307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03DDB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4A5E37FC" w14:textId="7C8DE5B5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32.15</w:t>
            </w:r>
          </w:p>
        </w:tc>
        <w:tc>
          <w:tcPr>
            <w:tcW w:w="0" w:type="auto"/>
          </w:tcPr>
          <w:p w14:paraId="1B968B5A" w14:textId="56291521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65642" w:rsidRPr="00133CD4" w14:paraId="24CA8947" w14:textId="77777777" w:rsidTr="000909A2">
        <w:tc>
          <w:tcPr>
            <w:tcW w:w="0" w:type="auto"/>
          </w:tcPr>
          <w:p w14:paraId="5A9450A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6E60A5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2270A3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6EBEACD3" w14:textId="3B7667F4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5.84</w:t>
            </w:r>
          </w:p>
        </w:tc>
        <w:tc>
          <w:tcPr>
            <w:tcW w:w="0" w:type="auto"/>
          </w:tcPr>
          <w:p w14:paraId="23F90F3E" w14:textId="453B080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90134C6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E524A74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05FEF24D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20A22341" w14:textId="61104EF2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72F3FB2" w14:textId="37A9E52D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Mean Standard Error=0.218</w:t>
      </w:r>
    </w:p>
    <w:p w14:paraId="3AAB434A" w14:textId="534155C3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432</w:t>
      </w:r>
    </w:p>
    <w:p w14:paraId="57414D7D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205"/>
        <w:gridCol w:w="961"/>
        <w:gridCol w:w="706"/>
        <w:gridCol w:w="961"/>
        <w:gridCol w:w="617"/>
        <w:gridCol w:w="416"/>
        <w:gridCol w:w="783"/>
      </w:tblGrid>
      <w:tr w:rsidR="00E65642" w:rsidRPr="00133CD4" w14:paraId="1DAB9C18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7F46ABEB" w14:textId="79DC7033" w:rsidR="00E65642" w:rsidRPr="00133CD4" w:rsidRDefault="00C17B8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5642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553E4BB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51EB49F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4A81D2E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71842AD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766CC59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45E5D86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E65642" w:rsidRPr="00133CD4" w14:paraId="7C13C335" w14:textId="77777777" w:rsidTr="000909A2">
        <w:tc>
          <w:tcPr>
            <w:tcW w:w="0" w:type="auto"/>
          </w:tcPr>
          <w:p w14:paraId="5B9012C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412DD9E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170E2D5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15ED5C90" w14:textId="3CA111F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0" w:type="auto"/>
          </w:tcPr>
          <w:p w14:paraId="4E04B583" w14:textId="1088347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25B43B1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0E4B5BF7" w14:textId="66C890E0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20C9BC28" w14:textId="77777777" w:rsidTr="000909A2">
        <w:tc>
          <w:tcPr>
            <w:tcW w:w="0" w:type="auto"/>
          </w:tcPr>
          <w:p w14:paraId="1D34B61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0A3AC20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0B31BA4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DC39FFE" w14:textId="5DF60C7D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0" w:type="auto"/>
          </w:tcPr>
          <w:p w14:paraId="24DD8C39" w14:textId="06151D4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62591BF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F934BA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65642" w:rsidRPr="00133CD4" w14:paraId="61284BAB" w14:textId="77777777" w:rsidTr="000909A2">
        <w:tc>
          <w:tcPr>
            <w:tcW w:w="0" w:type="auto"/>
          </w:tcPr>
          <w:p w14:paraId="7643FB6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290FC8E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5D9BFC5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442CAA6A" w14:textId="06DB164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0" w:type="auto"/>
          </w:tcPr>
          <w:p w14:paraId="00927450" w14:textId="10B9477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0D84BF5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38AD086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65642" w:rsidRPr="00133CD4" w14:paraId="36360435" w14:textId="77777777" w:rsidTr="000909A2">
        <w:tc>
          <w:tcPr>
            <w:tcW w:w="0" w:type="auto"/>
          </w:tcPr>
          <w:p w14:paraId="61EBC50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2CF2523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6748FC6B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7608790C" w14:textId="5D42873E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0" w:type="auto"/>
          </w:tcPr>
          <w:p w14:paraId="3E18BBF1" w14:textId="4AACDCB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55EEECA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49FAD12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514C2C96" w14:textId="18C95D46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C17B8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72574D55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1BD522" w14:textId="72C77C31" w:rsidR="00E65642" w:rsidRPr="00F56E9E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RaoQ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E65642" w:rsidRPr="00133CD4" w14:paraId="737C994A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76CC6CE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1B7A4444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3C99ABA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6E5B4CC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3F9C8A9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65642" w:rsidRPr="00133CD4" w14:paraId="48435EE6" w14:textId="77777777" w:rsidTr="000909A2">
        <w:tc>
          <w:tcPr>
            <w:tcW w:w="0" w:type="auto"/>
          </w:tcPr>
          <w:p w14:paraId="0E11AA1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56B5FD2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BDBD1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700C528D" w14:textId="3A64602A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28.66</w:t>
            </w:r>
          </w:p>
        </w:tc>
        <w:tc>
          <w:tcPr>
            <w:tcW w:w="0" w:type="auto"/>
          </w:tcPr>
          <w:p w14:paraId="23C7EFB3" w14:textId="5D93F1D8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65642" w:rsidRPr="00133CD4" w14:paraId="5CFAA0F6" w14:textId="77777777" w:rsidTr="000909A2">
        <w:tc>
          <w:tcPr>
            <w:tcW w:w="0" w:type="auto"/>
          </w:tcPr>
          <w:p w14:paraId="5B9C723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1BD6D84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C3451B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1E2FDA96" w14:textId="36606608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4.38</w:t>
            </w:r>
          </w:p>
        </w:tc>
        <w:tc>
          <w:tcPr>
            <w:tcW w:w="0" w:type="auto"/>
          </w:tcPr>
          <w:p w14:paraId="2CE15EB2" w14:textId="78412EA3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15FDF674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C4222E5" w14:textId="69F45850" w:rsidR="00E65642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63652796" w14:textId="77777777" w:rsidR="00F56E9E" w:rsidRPr="00F56E9E" w:rsidRDefault="00F56E9E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0417C30" w14:textId="353AC83B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7B4624D6" w14:textId="10E5BCEF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Mean Standard Error=1.42</w:t>
      </w:r>
    </w:p>
    <w:p w14:paraId="4D00190E" w14:textId="57038309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2.81</w:t>
      </w:r>
    </w:p>
    <w:p w14:paraId="17CE1CE8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205"/>
        <w:gridCol w:w="961"/>
        <w:gridCol w:w="706"/>
        <w:gridCol w:w="961"/>
        <w:gridCol w:w="617"/>
        <w:gridCol w:w="416"/>
        <w:gridCol w:w="783"/>
      </w:tblGrid>
      <w:tr w:rsidR="00E65642" w:rsidRPr="00133CD4" w14:paraId="15BF0C61" w14:textId="77777777" w:rsidTr="000909A2">
        <w:trPr>
          <w:tblHeader/>
        </w:trPr>
        <w:tc>
          <w:tcPr>
            <w:tcW w:w="0" w:type="auto"/>
            <w:shd w:val="clear" w:color="auto" w:fill="D3D3D3"/>
          </w:tcPr>
          <w:p w14:paraId="5937BC8F" w14:textId="69592A1A" w:rsidR="00E65642" w:rsidRPr="00133CD4" w:rsidRDefault="00C17B8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5642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4A49905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333440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60C4B18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74DA853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7E35A0A3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6A60919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E65642" w:rsidRPr="00133CD4" w14:paraId="5A886A36" w14:textId="77777777" w:rsidTr="000909A2">
        <w:tc>
          <w:tcPr>
            <w:tcW w:w="0" w:type="auto"/>
          </w:tcPr>
          <w:p w14:paraId="5D4A9EA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12B48BF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33693CE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6752EF31" w14:textId="32BFD4C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.42</w:t>
            </w:r>
          </w:p>
        </w:tc>
        <w:tc>
          <w:tcPr>
            <w:tcW w:w="0" w:type="auto"/>
          </w:tcPr>
          <w:p w14:paraId="73AF133F" w14:textId="6C6268E9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1E826009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0AAAEE66" w14:textId="18011799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3E1EBFC4" w14:textId="77777777" w:rsidTr="000909A2">
        <w:tc>
          <w:tcPr>
            <w:tcW w:w="0" w:type="auto"/>
          </w:tcPr>
          <w:p w14:paraId="3E5F8B6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7274F7C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0C52F1C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651125D8" w14:textId="6D9420A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0" w:type="auto"/>
          </w:tcPr>
          <w:p w14:paraId="5DE5BA2A" w14:textId="5AF8F99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5123D04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65F9E04C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65642" w:rsidRPr="00133CD4" w14:paraId="1452F128" w14:textId="77777777" w:rsidTr="000909A2">
        <w:tc>
          <w:tcPr>
            <w:tcW w:w="0" w:type="auto"/>
          </w:tcPr>
          <w:p w14:paraId="3CAF9B3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37E2851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0818A3B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344D6D96" w14:textId="43E6BE41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0" w:type="auto"/>
          </w:tcPr>
          <w:p w14:paraId="1971DF9F" w14:textId="36A1BA2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409C9F3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394F39F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E65642" w:rsidRPr="00133CD4" w14:paraId="03741E73" w14:textId="77777777" w:rsidTr="000909A2">
        <w:tc>
          <w:tcPr>
            <w:tcW w:w="0" w:type="auto"/>
          </w:tcPr>
          <w:p w14:paraId="4CFA4F9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mi-closed</w:t>
            </w:r>
          </w:p>
        </w:tc>
        <w:tc>
          <w:tcPr>
            <w:tcW w:w="0" w:type="auto"/>
          </w:tcPr>
          <w:p w14:paraId="39CB44D1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461BE94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37D14374" w14:textId="61B4D0D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0" w:type="auto"/>
          </w:tcPr>
          <w:p w14:paraId="721579E0" w14:textId="0C957582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3CF1842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868B1A7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5FD264E2" w14:textId="1CB11C43" w:rsidR="00A87C0D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C17B8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>&gt; 0.05).</w:t>
      </w:r>
    </w:p>
    <w:p w14:paraId="55345EA9" w14:textId="77777777" w:rsidR="00A2541F" w:rsidRPr="00133CD4" w:rsidRDefault="00A2541F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643AE6" w14:textId="302F3C06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sz w:val="20"/>
          <w:szCs w:val="20"/>
        </w:rPr>
        <w:t>Mosaics Closed Vegetation (CL)</w:t>
      </w:r>
    </w:p>
    <w:p w14:paraId="292A0E25" w14:textId="579F881C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E762EF" w14:textId="3AAC81E1" w:rsidR="00446337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C17B8B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Richness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62F5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2F0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62F1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2F2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2F3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62F4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62FB" w14:textId="77777777">
        <w:tc>
          <w:tcPr>
            <w:tcW w:w="0" w:type="auto"/>
          </w:tcPr>
          <w:p w14:paraId="09E762F6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62F7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62F8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2F9" w14:textId="6B8D094D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69.54</w:t>
            </w:r>
          </w:p>
        </w:tc>
        <w:tc>
          <w:tcPr>
            <w:tcW w:w="0" w:type="auto"/>
          </w:tcPr>
          <w:p w14:paraId="09E762FA" w14:textId="5FDAC318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6301" w14:textId="77777777">
        <w:tc>
          <w:tcPr>
            <w:tcW w:w="0" w:type="auto"/>
          </w:tcPr>
          <w:p w14:paraId="09E762FC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62FD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62FE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2FF" w14:textId="23BBD95F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4.73</w:t>
            </w:r>
          </w:p>
        </w:tc>
        <w:tc>
          <w:tcPr>
            <w:tcW w:w="0" w:type="auto"/>
          </w:tcPr>
          <w:p w14:paraId="09E76300" w14:textId="1BD9A509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9E76303" w14:textId="3F5AD887" w:rsidR="00446337" w:rsidRPr="00133CD4" w:rsidRDefault="00446337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304" w14:textId="7777777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5832BD8C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9E76305" w14:textId="01E06BA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6306" w14:textId="0F7BE7C6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Mean Standard Error=1.61</w:t>
      </w:r>
    </w:p>
    <w:p w14:paraId="09E76307" w14:textId="3E65A9D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3.24</w:t>
      </w:r>
    </w:p>
    <w:p w14:paraId="35460252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446337" w:rsidRPr="00133CD4" w14:paraId="09E7630F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308" w14:textId="0248854C" w:rsidR="00446337" w:rsidRPr="00133CD4" w:rsidRDefault="00C17B8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6309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630A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630B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630C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630D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630E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E65642" w:rsidRPr="00133CD4" w14:paraId="09E76317" w14:textId="77777777">
        <w:tc>
          <w:tcPr>
            <w:tcW w:w="0" w:type="auto"/>
          </w:tcPr>
          <w:p w14:paraId="09E7631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11" w14:textId="776ECCD1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09E7631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6313" w14:textId="4F75FF0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0" w:type="auto"/>
          </w:tcPr>
          <w:p w14:paraId="09E76314" w14:textId="3AED6E91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09E7631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316" w14:textId="13E178EA" w:rsidR="00E65642" w:rsidRPr="00133CD4" w:rsidRDefault="007D0DBF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5642" w:rsidRPr="00133CD4" w14:paraId="09E7631F" w14:textId="77777777">
        <w:tc>
          <w:tcPr>
            <w:tcW w:w="0" w:type="auto"/>
          </w:tcPr>
          <w:p w14:paraId="09E7631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19" w14:textId="525117FF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09E7631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631B" w14:textId="3983390A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0" w:type="auto"/>
          </w:tcPr>
          <w:p w14:paraId="09E7631C" w14:textId="1FBC543C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09E7631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31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65642" w:rsidRPr="00133CD4" w14:paraId="09E76327" w14:textId="77777777">
        <w:tc>
          <w:tcPr>
            <w:tcW w:w="0" w:type="auto"/>
          </w:tcPr>
          <w:p w14:paraId="09E76320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21" w14:textId="3B78248F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09E76322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6323" w14:textId="4FB55B5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0" w:type="auto"/>
          </w:tcPr>
          <w:p w14:paraId="09E76324" w14:textId="24F6C8B3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</w:tcPr>
          <w:p w14:paraId="09E76325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9E76326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E65642" w:rsidRPr="00133CD4" w14:paraId="09E7632F" w14:textId="77777777">
        <w:tc>
          <w:tcPr>
            <w:tcW w:w="0" w:type="auto"/>
          </w:tcPr>
          <w:p w14:paraId="09E76328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29" w14:textId="4D282505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</w:tcPr>
          <w:p w14:paraId="09E7632A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632B" w14:textId="46D350A3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0" w:type="auto"/>
          </w:tcPr>
          <w:p w14:paraId="09E7632C" w14:textId="4EB8BEC6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09E7632D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632E" w14:textId="77777777" w:rsidR="00E65642" w:rsidRPr="00133CD4" w:rsidRDefault="00E65642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09E76330" w14:textId="332E5B20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C17B8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0B3866D5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345" w14:textId="06FF6D28" w:rsidR="00446337" w:rsidRPr="00F56E9E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Abundance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666"/>
        <w:gridCol w:w="905"/>
      </w:tblGrid>
      <w:tr w:rsidR="00446337" w:rsidRPr="00133CD4" w14:paraId="09E7634B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346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6347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348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349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634A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6351" w14:textId="77777777">
        <w:tc>
          <w:tcPr>
            <w:tcW w:w="0" w:type="auto"/>
          </w:tcPr>
          <w:p w14:paraId="09E7634C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634D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634E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34F" w14:textId="29C5F1EA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8.62</w:t>
            </w:r>
          </w:p>
        </w:tc>
        <w:tc>
          <w:tcPr>
            <w:tcW w:w="0" w:type="auto"/>
          </w:tcPr>
          <w:p w14:paraId="09E76350" w14:textId="55A01D6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6357" w14:textId="77777777">
        <w:tc>
          <w:tcPr>
            <w:tcW w:w="0" w:type="auto"/>
          </w:tcPr>
          <w:p w14:paraId="09E76352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6353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6354" w14:textId="77777777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355" w14:textId="3995482F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0" w:type="auto"/>
          </w:tcPr>
          <w:p w14:paraId="09E76356" w14:textId="0A123983" w:rsidR="00446337" w:rsidRPr="00133CD4" w:rsidRDefault="00A3582B" w:rsidP="00C17B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291</w:t>
            </w:r>
          </w:p>
        </w:tc>
      </w:tr>
    </w:tbl>
    <w:p w14:paraId="09E76359" w14:textId="3A87E04C" w:rsidR="00446337" w:rsidRPr="00133CD4" w:rsidRDefault="00446337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35A" w14:textId="7777777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1481C537" w14:textId="77777777" w:rsidR="00E65642" w:rsidRPr="00133CD4" w:rsidRDefault="00E65642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9E7635B" w14:textId="2DFD35E6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635C" w14:textId="134B778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16.2</w:t>
      </w:r>
    </w:p>
    <w:p w14:paraId="09E7635D" w14:textId="023885F4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32.5</w:t>
      </w:r>
    </w:p>
    <w:p w14:paraId="0B472472" w14:textId="77777777" w:rsidR="007C67C5" w:rsidRPr="00133CD4" w:rsidRDefault="007C67C5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1127"/>
        <w:gridCol w:w="706"/>
        <w:gridCol w:w="961"/>
        <w:gridCol w:w="666"/>
        <w:gridCol w:w="416"/>
        <w:gridCol w:w="783"/>
      </w:tblGrid>
      <w:tr w:rsidR="00446337" w:rsidRPr="00133CD4" w14:paraId="09E76365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35E" w14:textId="3DED7414" w:rsidR="00446337" w:rsidRPr="00133CD4" w:rsidRDefault="00E2225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635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636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636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636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636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636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7C67C5" w:rsidRPr="00133CD4" w14:paraId="09E7636D" w14:textId="77777777">
        <w:tc>
          <w:tcPr>
            <w:tcW w:w="0" w:type="auto"/>
          </w:tcPr>
          <w:p w14:paraId="09E76366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67" w14:textId="512138C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0" w:type="auto"/>
          </w:tcPr>
          <w:p w14:paraId="09E76368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6369" w14:textId="00D123DE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9.00</w:t>
            </w:r>
          </w:p>
        </w:tc>
        <w:tc>
          <w:tcPr>
            <w:tcW w:w="0" w:type="auto"/>
          </w:tcPr>
          <w:p w14:paraId="09E7636A" w14:textId="76C842F9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0" w:type="auto"/>
          </w:tcPr>
          <w:p w14:paraId="09E7636B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36C" w14:textId="2BB25869" w:rsidR="007C67C5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C67C5" w:rsidRPr="00133CD4" w14:paraId="09E76375" w14:textId="77777777">
        <w:tc>
          <w:tcPr>
            <w:tcW w:w="0" w:type="auto"/>
          </w:tcPr>
          <w:p w14:paraId="09E7636E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6F" w14:textId="50B83BD3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0" w:type="auto"/>
          </w:tcPr>
          <w:p w14:paraId="09E76370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6371" w14:textId="4F907824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5.69</w:t>
            </w:r>
          </w:p>
        </w:tc>
        <w:tc>
          <w:tcPr>
            <w:tcW w:w="0" w:type="auto"/>
          </w:tcPr>
          <w:p w14:paraId="09E76372" w14:textId="4D615A2F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0" w:type="auto"/>
          </w:tcPr>
          <w:p w14:paraId="09E76373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374" w14:textId="530E2119" w:rsidR="007C67C5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C67C5" w:rsidRPr="00133CD4" w14:paraId="09E7637D" w14:textId="77777777">
        <w:tc>
          <w:tcPr>
            <w:tcW w:w="0" w:type="auto"/>
          </w:tcPr>
          <w:p w14:paraId="09E76376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77" w14:textId="7E3B4AB6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0" w:type="auto"/>
          </w:tcPr>
          <w:p w14:paraId="09E76378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6379" w14:textId="2B8267EC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0" w:type="auto"/>
          </w:tcPr>
          <w:p w14:paraId="09E7637A" w14:textId="6C4472D0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0" w:type="auto"/>
          </w:tcPr>
          <w:p w14:paraId="09E7637B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637C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7C67C5" w:rsidRPr="00133CD4" w14:paraId="09E76385" w14:textId="77777777">
        <w:tc>
          <w:tcPr>
            <w:tcW w:w="0" w:type="auto"/>
          </w:tcPr>
          <w:p w14:paraId="09E7637E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7F" w14:textId="0A5C2E6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0" w:type="auto"/>
          </w:tcPr>
          <w:p w14:paraId="09E76380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6381" w14:textId="1F31E0F4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5.82</w:t>
            </w:r>
          </w:p>
        </w:tc>
        <w:tc>
          <w:tcPr>
            <w:tcW w:w="0" w:type="auto"/>
          </w:tcPr>
          <w:p w14:paraId="09E76382" w14:textId="40385ACC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</w:p>
        </w:tc>
        <w:tc>
          <w:tcPr>
            <w:tcW w:w="0" w:type="auto"/>
          </w:tcPr>
          <w:p w14:paraId="09E76383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9E76384" w14:textId="77777777" w:rsidR="007C67C5" w:rsidRPr="00133CD4" w:rsidRDefault="007C67C5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09E76386" w14:textId="598AF05E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E2225B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5A1FEDB1" w14:textId="77777777" w:rsidR="007C67C5" w:rsidRPr="00133CD4" w:rsidRDefault="007C67C5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39B" w14:textId="569F66AA" w:rsidR="00446337" w:rsidRPr="00D418E2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Dominance_D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63A1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39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639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39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39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63A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63A7" w14:textId="77777777">
        <w:tc>
          <w:tcPr>
            <w:tcW w:w="0" w:type="auto"/>
          </w:tcPr>
          <w:p w14:paraId="09E763A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63A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63A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3A5" w14:textId="6D47578E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4.38</w:t>
            </w:r>
          </w:p>
        </w:tc>
        <w:tc>
          <w:tcPr>
            <w:tcW w:w="0" w:type="auto"/>
          </w:tcPr>
          <w:p w14:paraId="09E763A6" w14:textId="6E25140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63AD" w14:textId="77777777">
        <w:tc>
          <w:tcPr>
            <w:tcW w:w="0" w:type="auto"/>
          </w:tcPr>
          <w:p w14:paraId="09E763A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63A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63A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3AB" w14:textId="48D04508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1.44</w:t>
            </w:r>
          </w:p>
        </w:tc>
        <w:tc>
          <w:tcPr>
            <w:tcW w:w="0" w:type="auto"/>
          </w:tcPr>
          <w:p w14:paraId="09E763AC" w14:textId="6F2112F1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386D0A64" w14:textId="77777777" w:rsidR="007C67C5" w:rsidRPr="00133CD4" w:rsidRDefault="007C67C5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3B0" w14:textId="24785BF8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lastRenderedPageBreak/>
        <w:t>Average Comparisons (Guild)</w:t>
      </w:r>
    </w:p>
    <w:p w14:paraId="76C97D40" w14:textId="77777777" w:rsidR="00EF2B2A" w:rsidRPr="00133CD4" w:rsidRDefault="00EF2B2A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9E763B1" w14:textId="107DDCC8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63B2" w14:textId="501ED01F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0.045</w:t>
      </w:r>
    </w:p>
    <w:p w14:paraId="09E763B3" w14:textId="5F499E29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91</w:t>
      </w:r>
    </w:p>
    <w:p w14:paraId="121FD796" w14:textId="77777777" w:rsidR="00EF2B2A" w:rsidRPr="00133CD4" w:rsidRDefault="00EF2B2A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1383"/>
        <w:gridCol w:w="706"/>
        <w:gridCol w:w="961"/>
        <w:gridCol w:w="617"/>
        <w:gridCol w:w="416"/>
        <w:gridCol w:w="783"/>
      </w:tblGrid>
      <w:tr w:rsidR="00446337" w:rsidRPr="00133CD4" w14:paraId="09E763BB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3B4" w14:textId="2C9FBC02" w:rsidR="00446337" w:rsidRPr="00133CD4" w:rsidRDefault="00B611D4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63B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63B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63B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63B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63B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63B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63C3" w14:textId="77777777">
        <w:tc>
          <w:tcPr>
            <w:tcW w:w="0" w:type="auto"/>
          </w:tcPr>
          <w:p w14:paraId="09E763B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B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09E763B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63BF" w14:textId="52E247AE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09E763C0" w14:textId="59A98593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63C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63C2" w14:textId="2E1923EB" w:rsidR="00446337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63CB" w14:textId="77777777">
        <w:tc>
          <w:tcPr>
            <w:tcW w:w="0" w:type="auto"/>
          </w:tcPr>
          <w:p w14:paraId="09E763C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C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09E763C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63C7" w14:textId="6FFBBD74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09E763C8" w14:textId="42BD56AF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9E763C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9E763C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63D3" w14:textId="77777777">
        <w:tc>
          <w:tcPr>
            <w:tcW w:w="0" w:type="auto"/>
          </w:tcPr>
          <w:p w14:paraId="09E763C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C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09E763C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63CF" w14:textId="1CA653EF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09E763D0" w14:textId="69701523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63D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3D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446337" w:rsidRPr="00133CD4" w14:paraId="09E763DB" w14:textId="77777777">
        <w:tc>
          <w:tcPr>
            <w:tcW w:w="0" w:type="auto"/>
          </w:tcPr>
          <w:p w14:paraId="09E763D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3D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ominance_D</w:t>
            </w:r>
          </w:p>
        </w:tc>
        <w:tc>
          <w:tcPr>
            <w:tcW w:w="0" w:type="auto"/>
          </w:tcPr>
          <w:p w14:paraId="09E763D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63D7" w14:textId="589496E8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09E763D8" w14:textId="364AE229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63D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3D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09E763DC" w14:textId="06FC5B91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B611D4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25F54597" w14:textId="77777777" w:rsidR="00EF2B2A" w:rsidRPr="00133CD4" w:rsidRDefault="00EF2B2A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3F1" w14:textId="3C326C76" w:rsidR="00446337" w:rsidRPr="00D418E2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Shannon_H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446337" w:rsidRPr="00133CD4" w14:paraId="09E763F7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3F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63F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3F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3F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63F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63FD" w14:textId="77777777">
        <w:tc>
          <w:tcPr>
            <w:tcW w:w="0" w:type="auto"/>
          </w:tcPr>
          <w:p w14:paraId="09E763F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63F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63F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3FB" w14:textId="597012E2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75.37</w:t>
            </w:r>
          </w:p>
        </w:tc>
        <w:tc>
          <w:tcPr>
            <w:tcW w:w="0" w:type="auto"/>
          </w:tcPr>
          <w:p w14:paraId="09E763FC" w14:textId="50227AA2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6403" w14:textId="77777777">
        <w:tc>
          <w:tcPr>
            <w:tcW w:w="0" w:type="auto"/>
          </w:tcPr>
          <w:p w14:paraId="09E763F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63F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640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401" w14:textId="61B568E2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0.39</w:t>
            </w:r>
          </w:p>
        </w:tc>
        <w:tc>
          <w:tcPr>
            <w:tcW w:w="0" w:type="auto"/>
          </w:tcPr>
          <w:p w14:paraId="09E76402" w14:textId="28648865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2A970937" w14:textId="77777777" w:rsidR="00EF2B2A" w:rsidRPr="00133CD4" w:rsidRDefault="00EF2B2A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406" w14:textId="1EF7FC4E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38D1A01F" w14:textId="77777777" w:rsidR="00EF2B2A" w:rsidRPr="00133CD4" w:rsidRDefault="00EF2B2A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407" w14:textId="03124004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6408" w14:textId="07F8A025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Error = 0.132</w:t>
      </w:r>
    </w:p>
    <w:p w14:paraId="09E76409" w14:textId="580F1B62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Significant Difference Average = 0.265</w:t>
      </w:r>
    </w:p>
    <w:p w14:paraId="4907F99A" w14:textId="77777777" w:rsidR="00EF2B2A" w:rsidRPr="00133CD4" w:rsidRDefault="00EF2B2A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1161"/>
        <w:gridCol w:w="706"/>
        <w:gridCol w:w="961"/>
        <w:gridCol w:w="617"/>
        <w:gridCol w:w="416"/>
        <w:gridCol w:w="783"/>
      </w:tblGrid>
      <w:tr w:rsidR="00446337" w:rsidRPr="00133CD4" w14:paraId="09E76411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40A" w14:textId="435D914A" w:rsidR="00446337" w:rsidRPr="00133CD4" w:rsidRDefault="00B611D4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640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640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640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640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640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641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6419" w14:textId="77777777">
        <w:tc>
          <w:tcPr>
            <w:tcW w:w="0" w:type="auto"/>
          </w:tcPr>
          <w:p w14:paraId="09E7641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1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09E7641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6415" w14:textId="7E0B4D02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0" w:type="auto"/>
          </w:tcPr>
          <w:p w14:paraId="09E76416" w14:textId="282E226B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09E7641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418" w14:textId="7BD84EF5" w:rsidR="00446337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6421" w14:textId="77777777">
        <w:tc>
          <w:tcPr>
            <w:tcW w:w="0" w:type="auto"/>
          </w:tcPr>
          <w:p w14:paraId="09E7641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1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09E7641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641D" w14:textId="364B91E3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0" w:type="auto"/>
          </w:tcPr>
          <w:p w14:paraId="09E7641E" w14:textId="08B7750F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09E7641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42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6429" w14:textId="77777777">
        <w:tc>
          <w:tcPr>
            <w:tcW w:w="0" w:type="auto"/>
          </w:tcPr>
          <w:p w14:paraId="09E7642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2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09E7642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6425" w14:textId="39E254B2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09E76426" w14:textId="0C4BBD2F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09E7642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9E7642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446337" w:rsidRPr="00133CD4" w14:paraId="09E76431" w14:textId="77777777">
        <w:tc>
          <w:tcPr>
            <w:tcW w:w="0" w:type="auto"/>
          </w:tcPr>
          <w:p w14:paraId="09E7642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2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0" w:type="auto"/>
          </w:tcPr>
          <w:p w14:paraId="09E7642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642D" w14:textId="76D842FE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09E7642E" w14:textId="4586939B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09E7642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643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</w:tbl>
    <w:p w14:paraId="09E76432" w14:textId="779B922E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B611D4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5A7235F9" w14:textId="77777777" w:rsidR="00773FE3" w:rsidRPr="00133CD4" w:rsidRDefault="00773FE3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447" w14:textId="7577C980" w:rsidR="00446337" w:rsidRPr="00D418E2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Margalef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644D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44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644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44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44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644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6453" w14:textId="77777777">
        <w:tc>
          <w:tcPr>
            <w:tcW w:w="0" w:type="auto"/>
          </w:tcPr>
          <w:p w14:paraId="09E7644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644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645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451" w14:textId="6153867F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45.72</w:t>
            </w:r>
          </w:p>
        </w:tc>
        <w:tc>
          <w:tcPr>
            <w:tcW w:w="0" w:type="auto"/>
          </w:tcPr>
          <w:p w14:paraId="09E76452" w14:textId="40645358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6459" w14:textId="77777777">
        <w:tc>
          <w:tcPr>
            <w:tcW w:w="0" w:type="auto"/>
          </w:tcPr>
          <w:p w14:paraId="09E7645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645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645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457" w14:textId="5F481841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6.57</w:t>
            </w:r>
          </w:p>
        </w:tc>
        <w:tc>
          <w:tcPr>
            <w:tcW w:w="0" w:type="auto"/>
          </w:tcPr>
          <w:p w14:paraId="09E76458" w14:textId="42F24E8E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180E7837" w14:textId="77777777" w:rsidR="00773FE3" w:rsidRPr="00133CD4" w:rsidRDefault="00773FE3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45C" w14:textId="026C83F1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2793D4C2" w14:textId="77777777" w:rsidR="00773FE3" w:rsidRPr="00133CD4" w:rsidRDefault="00773FE3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9E7645D" w14:textId="4FF1B3E6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645E" w14:textId="46279661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0.289</w:t>
      </w:r>
    </w:p>
    <w:p w14:paraId="09E7645F" w14:textId="3BF5200B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lastRenderedPageBreak/>
        <w:t>Minimum average significant difference = 0.581</w:t>
      </w:r>
    </w:p>
    <w:p w14:paraId="1278C18D" w14:textId="77777777" w:rsidR="00773FE3" w:rsidRPr="00133CD4" w:rsidRDefault="00773FE3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446337" w:rsidRPr="00133CD4" w14:paraId="09E76467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460" w14:textId="162044F8" w:rsidR="00446337" w:rsidRPr="00133CD4" w:rsidRDefault="00B611D4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646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646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646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646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646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646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646F" w14:textId="77777777">
        <w:tc>
          <w:tcPr>
            <w:tcW w:w="0" w:type="auto"/>
          </w:tcPr>
          <w:p w14:paraId="09E7646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6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09E7646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646B" w14:textId="028F2459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0" w:type="auto"/>
          </w:tcPr>
          <w:p w14:paraId="09E7646C" w14:textId="5E7B0E06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09E7646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46E" w14:textId="7E09F860" w:rsidR="00446337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6477" w14:textId="77777777">
        <w:tc>
          <w:tcPr>
            <w:tcW w:w="0" w:type="auto"/>
          </w:tcPr>
          <w:p w14:paraId="09E7647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7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09E7647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6473" w14:textId="77E43CEB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0" w:type="auto"/>
          </w:tcPr>
          <w:p w14:paraId="09E76474" w14:textId="0A3BD0FC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09E7647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47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647F" w14:textId="77777777">
        <w:tc>
          <w:tcPr>
            <w:tcW w:w="0" w:type="auto"/>
          </w:tcPr>
          <w:p w14:paraId="09E7647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7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09E7647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647B" w14:textId="5A14F40D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09E7647C" w14:textId="61F763BF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09E7647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9E7647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446337" w:rsidRPr="00133CD4" w14:paraId="09E76487" w14:textId="77777777">
        <w:tc>
          <w:tcPr>
            <w:tcW w:w="0" w:type="auto"/>
          </w:tcPr>
          <w:p w14:paraId="09E7648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8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Margalef</w:t>
            </w:r>
            <w:proofErr w:type="spellEnd"/>
          </w:p>
        </w:tc>
        <w:tc>
          <w:tcPr>
            <w:tcW w:w="0" w:type="auto"/>
          </w:tcPr>
          <w:p w14:paraId="09E7648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6483" w14:textId="1249FAE0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09E76484" w14:textId="5C141454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09E7648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648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09E76488" w14:textId="6F0298FC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B611D4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692C0CFB" w14:textId="77777777" w:rsidR="00773FE3" w:rsidRPr="00133CD4" w:rsidRDefault="00773FE3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49D" w14:textId="0F7A1D27" w:rsidR="00446337" w:rsidRPr="00D418E2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FRic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64A3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49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649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4A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4A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64A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64A9" w14:textId="77777777">
        <w:tc>
          <w:tcPr>
            <w:tcW w:w="0" w:type="auto"/>
          </w:tcPr>
          <w:p w14:paraId="09E764A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64A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64A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4A7" w14:textId="355116F2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2.36</w:t>
            </w:r>
          </w:p>
        </w:tc>
        <w:tc>
          <w:tcPr>
            <w:tcW w:w="0" w:type="auto"/>
          </w:tcPr>
          <w:p w14:paraId="09E764A8" w14:textId="68B09E5F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64AF" w14:textId="77777777">
        <w:tc>
          <w:tcPr>
            <w:tcW w:w="0" w:type="auto"/>
          </w:tcPr>
          <w:p w14:paraId="09E764A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64A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64A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4AD" w14:textId="75F709CB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0" w:type="auto"/>
          </w:tcPr>
          <w:p w14:paraId="09E764AE" w14:textId="22C4D3FD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</w:tr>
    </w:tbl>
    <w:p w14:paraId="06BBDC58" w14:textId="77777777" w:rsidR="00773FE3" w:rsidRPr="00133CD4" w:rsidRDefault="00773FE3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4B2" w14:textId="00458995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69BE8CFD" w14:textId="77777777" w:rsidR="00773FE3" w:rsidRPr="00133CD4" w:rsidRDefault="00773FE3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9E764B3" w14:textId="3055D749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64B4" w14:textId="36FE4A8B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0.054</w:t>
      </w:r>
    </w:p>
    <w:p w14:paraId="09E764B5" w14:textId="14B958D5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109</w:t>
      </w:r>
    </w:p>
    <w:p w14:paraId="2ED1CB6C" w14:textId="77777777" w:rsidR="00773FE3" w:rsidRPr="00133CD4" w:rsidRDefault="00773FE3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446337" w:rsidRPr="00133CD4" w14:paraId="09E764BD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4B6" w14:textId="7F7A95C1" w:rsidR="00446337" w:rsidRPr="00133CD4" w:rsidRDefault="00B611D4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64B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64B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64B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64B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64B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64B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64C5" w14:textId="77777777">
        <w:tc>
          <w:tcPr>
            <w:tcW w:w="0" w:type="auto"/>
          </w:tcPr>
          <w:p w14:paraId="09E764B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B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09E764C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64C1" w14:textId="6062FE0D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09E764C2" w14:textId="6B767D0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9E764C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4C4" w14:textId="5F8F155A" w:rsidR="00446337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64CD" w14:textId="77777777">
        <w:tc>
          <w:tcPr>
            <w:tcW w:w="0" w:type="auto"/>
          </w:tcPr>
          <w:p w14:paraId="09E764C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C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09E764C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64C9" w14:textId="206E8861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09E764CA" w14:textId="0BDD4759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9E764C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4CC" w14:textId="33D0179A" w:rsidR="00446337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64D5" w14:textId="77777777">
        <w:tc>
          <w:tcPr>
            <w:tcW w:w="0" w:type="auto"/>
          </w:tcPr>
          <w:p w14:paraId="09E764C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C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09E764D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64D1" w14:textId="7A9A1E49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09E764D2" w14:textId="6F0F589A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9E764D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9E764D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446337" w:rsidRPr="00133CD4" w14:paraId="09E764DD" w14:textId="77777777">
        <w:tc>
          <w:tcPr>
            <w:tcW w:w="0" w:type="auto"/>
          </w:tcPr>
          <w:p w14:paraId="09E764D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4D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ic</w:t>
            </w:r>
          </w:p>
        </w:tc>
        <w:tc>
          <w:tcPr>
            <w:tcW w:w="0" w:type="auto"/>
          </w:tcPr>
          <w:p w14:paraId="09E764D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64D9" w14:textId="7F7D92E4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09E764DA" w14:textId="3A024E10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9E764D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64D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09E764DE" w14:textId="1CD00766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B611D4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4F4E2AE7" w14:textId="77777777" w:rsidR="00773FE3" w:rsidRPr="00133CD4" w:rsidRDefault="00773FE3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4F3" w14:textId="5ABD1923" w:rsidR="00446337" w:rsidRPr="00D418E2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Variable = </w:t>
      </w:r>
      <w:proofErr w:type="spellStart"/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FEve</w:t>
      </w:r>
      <w:proofErr w:type="spellEnd"/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446337" w:rsidRPr="00133CD4" w14:paraId="09E764F9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4F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64F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4F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4F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64F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64FF" w14:textId="77777777">
        <w:tc>
          <w:tcPr>
            <w:tcW w:w="0" w:type="auto"/>
          </w:tcPr>
          <w:p w14:paraId="09E764F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64F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64F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4FD" w14:textId="154F7008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322.41</w:t>
            </w:r>
          </w:p>
        </w:tc>
        <w:tc>
          <w:tcPr>
            <w:tcW w:w="0" w:type="auto"/>
          </w:tcPr>
          <w:p w14:paraId="09E764FE" w14:textId="709D1C4C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6505" w14:textId="77777777">
        <w:tc>
          <w:tcPr>
            <w:tcW w:w="0" w:type="auto"/>
          </w:tcPr>
          <w:p w14:paraId="09E7650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650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650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503" w14:textId="5BFAF02D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0" w:type="auto"/>
          </w:tcPr>
          <w:p w14:paraId="09E76504" w14:textId="67F82894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</w:tbl>
    <w:p w14:paraId="393692F7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508" w14:textId="19DC730E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02DC69D1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9E76509" w14:textId="040C517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650A" w14:textId="332CC3D0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difference average standard error=0.051</w:t>
      </w:r>
    </w:p>
    <w:p w14:paraId="09E7650B" w14:textId="3916D70C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102</w:t>
      </w:r>
    </w:p>
    <w:p w14:paraId="503DDC2E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446337" w:rsidRPr="00133CD4" w14:paraId="09E76513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50C" w14:textId="0BB8211D" w:rsidR="00446337" w:rsidRPr="00133CD4" w:rsidRDefault="00B611D4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650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650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650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651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651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651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651B" w14:textId="77777777">
        <w:tc>
          <w:tcPr>
            <w:tcW w:w="0" w:type="auto"/>
          </w:tcPr>
          <w:p w14:paraId="09E7651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51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09E7651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6517" w14:textId="3632E200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09E76518" w14:textId="12238491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9E7651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9E7651A" w14:textId="44F3F67E" w:rsidR="00446337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6523" w14:textId="77777777">
        <w:tc>
          <w:tcPr>
            <w:tcW w:w="0" w:type="auto"/>
          </w:tcPr>
          <w:p w14:paraId="09E7651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51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09E7651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651F" w14:textId="07AF07C8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09E76520" w14:textId="46DA7A3C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652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522" w14:textId="768602F8" w:rsidR="00446337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652B" w14:textId="77777777">
        <w:tc>
          <w:tcPr>
            <w:tcW w:w="0" w:type="auto"/>
          </w:tcPr>
          <w:p w14:paraId="09E7652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52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09E7652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6527" w14:textId="21557E03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09E76528" w14:textId="32A71AD3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9E7652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652A" w14:textId="6BA9647E" w:rsidR="00446337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6533" w14:textId="77777777">
        <w:tc>
          <w:tcPr>
            <w:tcW w:w="0" w:type="auto"/>
          </w:tcPr>
          <w:p w14:paraId="09E7652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52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0" w:type="auto"/>
          </w:tcPr>
          <w:p w14:paraId="09E7652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652F" w14:textId="1E7F69CF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09E76530" w14:textId="52BE724F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653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53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09E76534" w14:textId="31DB0651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B611D4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3BB35B96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549" w14:textId="237A47DB" w:rsidR="00446337" w:rsidRPr="00D418E2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FDiv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446337" w:rsidRPr="00133CD4" w14:paraId="09E7654F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54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654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54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54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654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6555" w14:textId="77777777">
        <w:tc>
          <w:tcPr>
            <w:tcW w:w="0" w:type="auto"/>
          </w:tcPr>
          <w:p w14:paraId="09E7655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655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655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553" w14:textId="014F16D3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800.60</w:t>
            </w:r>
          </w:p>
        </w:tc>
        <w:tc>
          <w:tcPr>
            <w:tcW w:w="0" w:type="auto"/>
          </w:tcPr>
          <w:p w14:paraId="09E76554" w14:textId="63CD46BA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655B" w14:textId="77777777">
        <w:tc>
          <w:tcPr>
            <w:tcW w:w="0" w:type="auto"/>
          </w:tcPr>
          <w:p w14:paraId="09E7655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655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655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559" w14:textId="2A59B4BC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0" w:type="auto"/>
          </w:tcPr>
          <w:p w14:paraId="09E7655A" w14:textId="56497139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</w:tr>
    </w:tbl>
    <w:p w14:paraId="5E649599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55E" w14:textId="6B6009CB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5374A851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55F" w14:textId="463D4591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6560" w14:textId="7389C395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Error = 0.047</w:t>
      </w:r>
    </w:p>
    <w:p w14:paraId="09E76561" w14:textId="1CED200C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095</w:t>
      </w:r>
    </w:p>
    <w:p w14:paraId="26E018CF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446337" w:rsidRPr="00133CD4" w14:paraId="09E76569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562" w14:textId="76CBF32A" w:rsidR="00446337" w:rsidRPr="00133CD4" w:rsidRDefault="00B611D4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656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656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656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656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656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656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6571" w14:textId="77777777">
        <w:tc>
          <w:tcPr>
            <w:tcW w:w="0" w:type="auto"/>
          </w:tcPr>
          <w:p w14:paraId="09E7656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56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09E7656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656D" w14:textId="3F1BAF44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09E7656E" w14:textId="6A8A1F13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656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570" w14:textId="6414A8BC" w:rsidR="00446337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6579" w14:textId="77777777">
        <w:tc>
          <w:tcPr>
            <w:tcW w:w="0" w:type="auto"/>
          </w:tcPr>
          <w:p w14:paraId="09E7657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57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09E7657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6575" w14:textId="05C65E61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09E76576" w14:textId="1CAABD33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9E7657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9E7657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446337" w:rsidRPr="00133CD4" w14:paraId="09E76581" w14:textId="77777777">
        <w:tc>
          <w:tcPr>
            <w:tcW w:w="0" w:type="auto"/>
          </w:tcPr>
          <w:p w14:paraId="09E7657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57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09E7657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657D" w14:textId="0A1DE945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09E7657E" w14:textId="3CB68B12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E7657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58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446337" w:rsidRPr="00133CD4" w14:paraId="09E76589" w14:textId="77777777">
        <w:tc>
          <w:tcPr>
            <w:tcW w:w="0" w:type="auto"/>
          </w:tcPr>
          <w:p w14:paraId="09E7658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58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v</w:t>
            </w:r>
          </w:p>
        </w:tc>
        <w:tc>
          <w:tcPr>
            <w:tcW w:w="0" w:type="auto"/>
          </w:tcPr>
          <w:p w14:paraId="09E7658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6585" w14:textId="6516676A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09E76586" w14:textId="7DAF097D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9E7658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658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09E7658A" w14:textId="093C795D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B611D4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0BD78AA2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59F" w14:textId="252364DE" w:rsidR="00446337" w:rsidRPr="00D418E2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FDis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866"/>
        <w:gridCol w:w="905"/>
      </w:tblGrid>
      <w:tr w:rsidR="00446337" w:rsidRPr="00133CD4" w14:paraId="09E765A5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5A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65A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5A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5A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65A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65AB" w14:textId="77777777">
        <w:tc>
          <w:tcPr>
            <w:tcW w:w="0" w:type="auto"/>
          </w:tcPr>
          <w:p w14:paraId="09E765A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65A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65A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5A9" w14:textId="696C7725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488.13</w:t>
            </w:r>
          </w:p>
        </w:tc>
        <w:tc>
          <w:tcPr>
            <w:tcW w:w="0" w:type="auto"/>
          </w:tcPr>
          <w:p w14:paraId="09E765AA" w14:textId="53D361C3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65B1" w14:textId="77777777">
        <w:tc>
          <w:tcPr>
            <w:tcW w:w="0" w:type="auto"/>
          </w:tcPr>
          <w:p w14:paraId="09E765A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65A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65A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5AF" w14:textId="75485382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.44</w:t>
            </w:r>
          </w:p>
        </w:tc>
        <w:tc>
          <w:tcPr>
            <w:tcW w:w="0" w:type="auto"/>
          </w:tcPr>
          <w:p w14:paraId="09E765B0" w14:textId="317299BE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1E44FAF0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5B4" w14:textId="04647E11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707621A1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5B5" w14:textId="13687E50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65B6" w14:textId="004D6931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Average Error=0.153</w:t>
      </w:r>
    </w:p>
    <w:p w14:paraId="09E765B7" w14:textId="2217CA75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0.307</w:t>
      </w:r>
    </w:p>
    <w:p w14:paraId="187BCF59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446337" w:rsidRPr="00133CD4" w14:paraId="09E765BF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5B8" w14:textId="146A1827" w:rsidR="00446337" w:rsidRPr="00133CD4" w:rsidRDefault="00B611D4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65B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65B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65B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65B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65B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65B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65C7" w14:textId="77777777">
        <w:tc>
          <w:tcPr>
            <w:tcW w:w="0" w:type="auto"/>
          </w:tcPr>
          <w:p w14:paraId="09E765C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5C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09E765C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65C3" w14:textId="7D3DF229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0" w:type="auto"/>
          </w:tcPr>
          <w:p w14:paraId="09E765C4" w14:textId="6951327F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09E765C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5C6" w14:textId="3F8F9EAF" w:rsidR="00446337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65CF" w14:textId="77777777">
        <w:tc>
          <w:tcPr>
            <w:tcW w:w="0" w:type="auto"/>
          </w:tcPr>
          <w:p w14:paraId="09E765C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5C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09E765C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65CB" w14:textId="264C742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0" w:type="auto"/>
          </w:tcPr>
          <w:p w14:paraId="09E765CC" w14:textId="432907DA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09E765C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9E765C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65D7" w14:textId="77777777">
        <w:tc>
          <w:tcPr>
            <w:tcW w:w="0" w:type="auto"/>
          </w:tcPr>
          <w:p w14:paraId="09E765D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osed</w:t>
            </w:r>
          </w:p>
        </w:tc>
        <w:tc>
          <w:tcPr>
            <w:tcW w:w="0" w:type="auto"/>
          </w:tcPr>
          <w:p w14:paraId="09E765D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09E765D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65D3" w14:textId="7B2FB582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14:paraId="09E765D4" w14:textId="413FBC5E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09E765D5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5D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65DF" w14:textId="77777777">
        <w:tc>
          <w:tcPr>
            <w:tcW w:w="0" w:type="auto"/>
          </w:tcPr>
          <w:p w14:paraId="09E765D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5D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Dis</w:t>
            </w:r>
          </w:p>
        </w:tc>
        <w:tc>
          <w:tcPr>
            <w:tcW w:w="0" w:type="auto"/>
          </w:tcPr>
          <w:p w14:paraId="09E765D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65DB" w14:textId="0012AD2C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09E765DC" w14:textId="3A6ECB7D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09E765D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65D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09E765E0" w14:textId="452D5421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B611D4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525004EF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5F5" w14:textId="59E156FD" w:rsidR="00446337" w:rsidRPr="00D418E2" w:rsidRDefault="00A3582B" w:rsidP="00133CD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b/>
          <w:bCs/>
          <w:i/>
          <w:iCs/>
          <w:sz w:val="20"/>
          <w:szCs w:val="20"/>
        </w:rPr>
        <w:t>Variable = RaoQ</w:t>
      </w: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60"/>
        <w:gridCol w:w="928"/>
        <w:gridCol w:w="850"/>
        <w:gridCol w:w="766"/>
        <w:gridCol w:w="905"/>
      </w:tblGrid>
      <w:tr w:rsidR="00446337" w:rsidRPr="00133CD4" w14:paraId="09E765FB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5F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tain</w:t>
            </w:r>
          </w:p>
        </w:tc>
        <w:tc>
          <w:tcPr>
            <w:tcW w:w="0" w:type="auto"/>
            <w:shd w:val="clear" w:color="auto" w:fill="D3D3D3"/>
          </w:tcPr>
          <w:p w14:paraId="09E765F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Num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5F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en</w:t>
            </w:r>
            <w:proofErr w:type="spellEnd"/>
          </w:p>
        </w:tc>
        <w:tc>
          <w:tcPr>
            <w:tcW w:w="0" w:type="auto"/>
            <w:shd w:val="clear" w:color="auto" w:fill="D3D3D3"/>
          </w:tcPr>
          <w:p w14:paraId="09E765F9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3D3D3"/>
          </w:tcPr>
          <w:p w14:paraId="09E765FA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46337" w:rsidRPr="00133CD4" w14:paraId="09E76601" w14:textId="77777777">
        <w:tc>
          <w:tcPr>
            <w:tcW w:w="0" w:type="auto"/>
          </w:tcPr>
          <w:p w14:paraId="09E765F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14:paraId="09E765FD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765F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5FF" w14:textId="0D71AE9B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68.08</w:t>
            </w:r>
          </w:p>
        </w:tc>
        <w:tc>
          <w:tcPr>
            <w:tcW w:w="0" w:type="auto"/>
          </w:tcPr>
          <w:p w14:paraId="09E76600" w14:textId="19826EAD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46337" w:rsidRPr="00133CD4" w14:paraId="09E76607" w14:textId="77777777">
        <w:tc>
          <w:tcPr>
            <w:tcW w:w="0" w:type="auto"/>
          </w:tcPr>
          <w:p w14:paraId="09E7660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0" w:type="auto"/>
          </w:tcPr>
          <w:p w14:paraId="09E7660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E7660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E76605" w14:textId="1D090B94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38.45</w:t>
            </w:r>
          </w:p>
        </w:tc>
        <w:tc>
          <w:tcPr>
            <w:tcW w:w="0" w:type="auto"/>
          </w:tcPr>
          <w:p w14:paraId="09E76606" w14:textId="55C49523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1F9A8EDC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60A" w14:textId="3AE934C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33CD4">
        <w:rPr>
          <w:rFonts w:ascii="Times New Roman" w:hAnsi="Times New Roman" w:cs="Times New Roman"/>
          <w:i/>
          <w:iCs/>
          <w:sz w:val="20"/>
          <w:szCs w:val="20"/>
        </w:rPr>
        <w:t>Average Comparisons (Guild)</w:t>
      </w:r>
    </w:p>
    <w:p w14:paraId="2349C96E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60B" w14:textId="3EAEC3E4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thod of comparing pairs of means: Fisher. alpha=0.05</w:t>
      </w:r>
    </w:p>
    <w:p w14:paraId="09E7660C" w14:textId="2E5D53AD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ean Standard Difference Error = 0.916</w:t>
      </w:r>
    </w:p>
    <w:p w14:paraId="09E7660D" w14:textId="724B6055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Minimum average significant difference = 1.84</w:t>
      </w:r>
    </w:p>
    <w:p w14:paraId="72135B2E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bsica1"/>
        <w:tblW w:w="0" w:type="auto"/>
        <w:tblInd w:w="158" w:type="dxa"/>
        <w:tblLook w:val="04A0" w:firstRow="1" w:lastRow="0" w:firstColumn="1" w:lastColumn="0" w:noHBand="0" w:noVBand="1"/>
      </w:tblPr>
      <w:tblGrid>
        <w:gridCol w:w="1027"/>
        <w:gridCol w:w="961"/>
        <w:gridCol w:w="706"/>
        <w:gridCol w:w="961"/>
        <w:gridCol w:w="617"/>
        <w:gridCol w:w="416"/>
        <w:gridCol w:w="783"/>
      </w:tblGrid>
      <w:tr w:rsidR="00446337" w:rsidRPr="00133CD4" w14:paraId="09E76615" w14:textId="77777777">
        <w:trPr>
          <w:tblHeader/>
        </w:trPr>
        <w:tc>
          <w:tcPr>
            <w:tcW w:w="0" w:type="auto"/>
            <w:shd w:val="clear" w:color="auto" w:fill="D3D3D3"/>
          </w:tcPr>
          <w:p w14:paraId="09E7660E" w14:textId="06ED7A60" w:rsidR="00446337" w:rsidRPr="00133CD4" w:rsidRDefault="00B611D4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3582B"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0" w:type="auto"/>
            <w:shd w:val="clear" w:color="auto" w:fill="D3D3D3"/>
          </w:tcPr>
          <w:p w14:paraId="09E7660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D3D3D3"/>
          </w:tcPr>
          <w:p w14:paraId="09E7661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ld</w:t>
            </w:r>
          </w:p>
        </w:tc>
        <w:tc>
          <w:tcPr>
            <w:tcW w:w="0" w:type="auto"/>
            <w:shd w:val="clear" w:color="auto" w:fill="D3D3D3"/>
          </w:tcPr>
          <w:p w14:paraId="09E76611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ing</w:t>
            </w:r>
          </w:p>
        </w:tc>
        <w:tc>
          <w:tcPr>
            <w:tcW w:w="0" w:type="auto"/>
            <w:shd w:val="clear" w:color="auto" w:fill="D3D3D3"/>
          </w:tcPr>
          <w:p w14:paraId="09E76612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D3D3D3"/>
          </w:tcPr>
          <w:p w14:paraId="09E7661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3D3D3"/>
          </w:tcPr>
          <w:p w14:paraId="09E7661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446337" w:rsidRPr="00133CD4" w14:paraId="09E7661D" w14:textId="77777777">
        <w:tc>
          <w:tcPr>
            <w:tcW w:w="0" w:type="auto"/>
          </w:tcPr>
          <w:p w14:paraId="09E7661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61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09E7661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0" w:type="auto"/>
          </w:tcPr>
          <w:p w14:paraId="09E76619" w14:textId="48B9BE0C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  <w:tc>
          <w:tcPr>
            <w:tcW w:w="0" w:type="auto"/>
          </w:tcPr>
          <w:p w14:paraId="09E7661A" w14:textId="1A82C28E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09E7661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61C" w14:textId="16980889" w:rsidR="00446337" w:rsidRPr="00133CD4" w:rsidRDefault="007D0DBF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6337" w:rsidRPr="00133CD4" w14:paraId="09E76625" w14:textId="77777777">
        <w:tc>
          <w:tcPr>
            <w:tcW w:w="0" w:type="auto"/>
          </w:tcPr>
          <w:p w14:paraId="09E7661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61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09E7662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</w:p>
        </w:tc>
        <w:tc>
          <w:tcPr>
            <w:tcW w:w="0" w:type="auto"/>
          </w:tcPr>
          <w:p w14:paraId="09E76621" w14:textId="197F5922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0" w:type="auto"/>
          </w:tcPr>
          <w:p w14:paraId="09E76622" w14:textId="087C73E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09E7662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9E7662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662D" w14:textId="77777777">
        <w:tc>
          <w:tcPr>
            <w:tcW w:w="0" w:type="auto"/>
          </w:tcPr>
          <w:p w14:paraId="09E76626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627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09E76628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</w:p>
        </w:tc>
        <w:tc>
          <w:tcPr>
            <w:tcW w:w="0" w:type="auto"/>
          </w:tcPr>
          <w:p w14:paraId="09E76629" w14:textId="5976C649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0" w:type="auto"/>
          </w:tcPr>
          <w:p w14:paraId="09E7662A" w14:textId="22D1571B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09E7662B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E7662C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46337" w:rsidRPr="00133CD4" w14:paraId="09E76635" w14:textId="77777777">
        <w:tc>
          <w:tcPr>
            <w:tcW w:w="0" w:type="auto"/>
          </w:tcPr>
          <w:p w14:paraId="09E7662E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0" w:type="auto"/>
          </w:tcPr>
          <w:p w14:paraId="09E7662F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RaoQ</w:t>
            </w:r>
          </w:p>
        </w:tc>
        <w:tc>
          <w:tcPr>
            <w:tcW w:w="0" w:type="auto"/>
          </w:tcPr>
          <w:p w14:paraId="09E76630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</w:p>
        </w:tc>
        <w:tc>
          <w:tcPr>
            <w:tcW w:w="0" w:type="auto"/>
          </w:tcPr>
          <w:p w14:paraId="09E76631" w14:textId="3AF3FF1D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0" w:type="auto"/>
          </w:tcPr>
          <w:p w14:paraId="09E76632" w14:textId="289D1814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09E76633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E76634" w14:textId="77777777" w:rsidR="00446337" w:rsidRPr="00133CD4" w:rsidRDefault="00A3582B" w:rsidP="00B611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C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09E76636" w14:textId="5F7C6281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Stockings with a common letter are not significantly different (e</w:t>
      </w:r>
      <w:r w:rsidR="00B611D4">
        <w:rPr>
          <w:rFonts w:ascii="Times New Roman" w:hAnsi="Times New Roman" w:cs="Times New Roman"/>
          <w:sz w:val="20"/>
          <w:szCs w:val="20"/>
        </w:rPr>
        <w:t xml:space="preserve"> </w:t>
      </w:r>
      <w:r w:rsidRPr="00133CD4">
        <w:rPr>
          <w:rFonts w:ascii="Times New Roman" w:hAnsi="Times New Roman" w:cs="Times New Roman"/>
          <w:sz w:val="20"/>
          <w:szCs w:val="20"/>
        </w:rPr>
        <w:t xml:space="preserve">&gt; 0.05). </w:t>
      </w:r>
    </w:p>
    <w:p w14:paraId="41CC2101" w14:textId="77777777" w:rsidR="00EE1351" w:rsidRPr="00133CD4" w:rsidRDefault="00EE1351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E76638" w14:textId="2B10E273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References and citations of the R packages on which this module is based</w:t>
      </w:r>
    </w:p>
    <w:p w14:paraId="09E76639" w14:textId="7777777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{</w:t>
      </w:r>
      <w:proofErr w:type="spellStart"/>
      <w:r w:rsidRPr="00133CD4">
        <w:rPr>
          <w:rFonts w:ascii="Times New Roman" w:hAnsi="Times New Roman" w:cs="Times New Roman"/>
          <w:sz w:val="20"/>
          <w:szCs w:val="20"/>
        </w:rPr>
        <w:t>nlme</w:t>
      </w:r>
      <w:proofErr w:type="spellEnd"/>
      <w:r w:rsidRPr="00133CD4">
        <w:rPr>
          <w:rFonts w:ascii="Times New Roman" w:hAnsi="Times New Roman" w:cs="Times New Roman"/>
          <w:sz w:val="20"/>
          <w:szCs w:val="20"/>
        </w:rPr>
        <w:t xml:space="preserve">}: Linear and Nonlinear Mixed Effects Models Jose Pinheiro Douglas Bates Saikat </w:t>
      </w:r>
      <w:proofErr w:type="spellStart"/>
      <w:r w:rsidRPr="00133CD4">
        <w:rPr>
          <w:rFonts w:ascii="Times New Roman" w:hAnsi="Times New Roman" w:cs="Times New Roman"/>
          <w:sz w:val="20"/>
          <w:szCs w:val="20"/>
        </w:rPr>
        <w:t>DebRoy</w:t>
      </w:r>
      <w:proofErr w:type="spellEnd"/>
      <w:r w:rsidRPr="00133CD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3CD4">
        <w:rPr>
          <w:rFonts w:ascii="Times New Roman" w:hAnsi="Times New Roman" w:cs="Times New Roman"/>
          <w:sz w:val="20"/>
          <w:szCs w:val="20"/>
        </w:rPr>
        <w:t>Deepayan</w:t>
      </w:r>
      <w:proofErr w:type="spellEnd"/>
      <w:r w:rsidRPr="00133CD4">
        <w:rPr>
          <w:rFonts w:ascii="Times New Roman" w:hAnsi="Times New Roman" w:cs="Times New Roman"/>
          <w:sz w:val="20"/>
          <w:szCs w:val="20"/>
        </w:rPr>
        <w:t xml:space="preserve"> Sarkar R Core Team 2021 R package version 3.1-152 </w:t>
      </w:r>
      <w:hyperlink r:id="rId6" w:tooltip="https://CRAN.R-project.org/package=nlme">
        <w:r w:rsidRPr="00133CD4">
          <w:rPr>
            <w:rStyle w:val="Hipervnculo"/>
            <w:rFonts w:ascii="Times New Roman" w:hAnsi="Times New Roman" w:cs="Times New Roman"/>
            <w:sz w:val="20"/>
            <w:szCs w:val="20"/>
          </w:rPr>
          <w:t>https://CRAN.R-project.org/package=nlme</w:t>
        </w:r>
      </w:hyperlink>
    </w:p>
    <w:p w14:paraId="09E7663A" w14:textId="4126F3D0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>Fisher. R.A. (1935). The Design of Experiments. Oliver &amp; Boyd. Edinburgh.</w:t>
      </w:r>
    </w:p>
    <w:p w14:paraId="09E7663B" w14:textId="77777777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33CD4">
        <w:rPr>
          <w:rFonts w:ascii="Times New Roman" w:hAnsi="Times New Roman" w:cs="Times New Roman"/>
          <w:sz w:val="20"/>
          <w:szCs w:val="20"/>
        </w:rPr>
        <w:t>Navure</w:t>
      </w:r>
      <w:proofErr w:type="spellEnd"/>
      <w:r w:rsidRPr="00133CD4">
        <w:rPr>
          <w:rFonts w:ascii="Times New Roman" w:hAnsi="Times New Roman" w:cs="Times New Roman"/>
          <w:sz w:val="20"/>
          <w:szCs w:val="20"/>
        </w:rPr>
        <w:t xml:space="preserve"> Team (2023). </w:t>
      </w:r>
      <w:proofErr w:type="spellStart"/>
      <w:r w:rsidRPr="00133CD4">
        <w:rPr>
          <w:rFonts w:ascii="Times New Roman" w:hAnsi="Times New Roman" w:cs="Times New Roman"/>
          <w:sz w:val="20"/>
          <w:szCs w:val="20"/>
        </w:rPr>
        <w:t>Navure</w:t>
      </w:r>
      <w:proofErr w:type="spellEnd"/>
      <w:r w:rsidRPr="00133CD4">
        <w:rPr>
          <w:rFonts w:ascii="Times New Roman" w:hAnsi="Times New Roman" w:cs="Times New Roman"/>
          <w:sz w:val="20"/>
          <w:szCs w:val="20"/>
        </w:rPr>
        <w:t xml:space="preserve"> (2.8.2): A data-science-statistic oriented application for making evidence-based decisions. URL </w:t>
      </w:r>
      <w:hyperlink r:id="rId7" w:tooltip="http://www.navure.com">
        <w:r w:rsidRPr="00133CD4">
          <w:rPr>
            <w:rStyle w:val="Hipervnculo"/>
            <w:rFonts w:ascii="Times New Roman" w:hAnsi="Times New Roman" w:cs="Times New Roman"/>
            <w:sz w:val="20"/>
            <w:szCs w:val="20"/>
          </w:rPr>
          <w:t>http://www.navure.com</w:t>
        </w:r>
      </w:hyperlink>
    </w:p>
    <w:p w14:paraId="09E7663C" w14:textId="07592EA3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3CD4">
        <w:rPr>
          <w:rFonts w:ascii="Times New Roman" w:hAnsi="Times New Roman" w:cs="Times New Roman"/>
          <w:sz w:val="20"/>
          <w:szCs w:val="20"/>
        </w:rPr>
        <w:t xml:space="preserve">Pinheiro. </w:t>
      </w:r>
      <w:proofErr w:type="gramStart"/>
      <w:r w:rsidRPr="00133CD4">
        <w:rPr>
          <w:rFonts w:ascii="Times New Roman" w:hAnsi="Times New Roman" w:cs="Times New Roman"/>
          <w:sz w:val="20"/>
          <w:szCs w:val="20"/>
        </w:rPr>
        <w:t>J..</w:t>
      </w:r>
      <w:proofErr w:type="gramEnd"/>
      <w:r w:rsidRPr="00133CD4">
        <w:rPr>
          <w:rFonts w:ascii="Times New Roman" w:hAnsi="Times New Roman" w:cs="Times New Roman"/>
          <w:sz w:val="20"/>
          <w:szCs w:val="20"/>
        </w:rPr>
        <w:t xml:space="preserve"> &amp; Bates. D. (2006). Mixed-effects models in S and S-PLUS. Springer science &amp; business media.</w:t>
      </w:r>
    </w:p>
    <w:p w14:paraId="09E7663E" w14:textId="2150BA4D" w:rsidR="00446337" w:rsidRPr="00133CD4" w:rsidRDefault="00A3582B" w:rsidP="00133C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133CD4">
        <w:rPr>
          <w:rFonts w:ascii="Times New Roman" w:hAnsi="Times New Roman" w:cs="Times New Roman"/>
          <w:sz w:val="20"/>
          <w:szCs w:val="20"/>
        </w:rPr>
        <w:t xml:space="preserve">R 3.6.3: A Language and Environment for Statistical Computing R Core Team R Foundation for Statistical Computing Vienna. Austria 2020 </w:t>
      </w:r>
      <w:hyperlink r:id="rId8" w:tooltip="https://www.R-project.org/">
        <w:r w:rsidRPr="00133CD4">
          <w:rPr>
            <w:rStyle w:val="Hipervnculo"/>
            <w:rFonts w:ascii="Times New Roman" w:hAnsi="Times New Roman" w:cs="Times New Roman"/>
            <w:sz w:val="20"/>
            <w:szCs w:val="20"/>
          </w:rPr>
          <w:t>https://www.R-project.org/</w:t>
        </w:r>
      </w:hyperlink>
    </w:p>
    <w:sectPr w:rsidR="00446337" w:rsidRPr="00133CD4" w:rsidSect="00855C9A">
      <w:pgSz w:w="11907" w:h="16839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1A43F" w14:textId="77777777" w:rsidR="00477672" w:rsidRPr="007D0DBF" w:rsidRDefault="00477672">
      <w:r w:rsidRPr="007D0DBF">
        <w:separator/>
      </w:r>
    </w:p>
  </w:endnote>
  <w:endnote w:type="continuationSeparator" w:id="0">
    <w:p w14:paraId="6A042CC4" w14:textId="77777777" w:rsidR="00477672" w:rsidRPr="007D0DBF" w:rsidRDefault="00477672">
      <w:r w:rsidRPr="007D0DB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FB4418" w14:textId="77777777" w:rsidR="00477672" w:rsidRPr="007D0DBF" w:rsidRDefault="00477672">
      <w:r w:rsidRPr="007D0DBF">
        <w:separator/>
      </w:r>
    </w:p>
  </w:footnote>
  <w:footnote w:type="continuationSeparator" w:id="0">
    <w:p w14:paraId="7E9E17F7" w14:textId="77777777" w:rsidR="00477672" w:rsidRPr="007D0DBF" w:rsidRDefault="00477672">
      <w:r w:rsidRPr="007D0DBF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hyphenationZone w:val="425"/>
  <w:characterSpacingControl w:val="compressPunctuation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337"/>
    <w:rsid w:val="00043913"/>
    <w:rsid w:val="00133CD4"/>
    <w:rsid w:val="00137DE8"/>
    <w:rsid w:val="001938FC"/>
    <w:rsid w:val="002C2EA8"/>
    <w:rsid w:val="00392D5D"/>
    <w:rsid w:val="00393C4A"/>
    <w:rsid w:val="003B20C1"/>
    <w:rsid w:val="003C16C2"/>
    <w:rsid w:val="00446337"/>
    <w:rsid w:val="00477672"/>
    <w:rsid w:val="00533301"/>
    <w:rsid w:val="005825E4"/>
    <w:rsid w:val="005F2A0D"/>
    <w:rsid w:val="00683438"/>
    <w:rsid w:val="0072387B"/>
    <w:rsid w:val="00773FE3"/>
    <w:rsid w:val="007C67C5"/>
    <w:rsid w:val="007D0CDD"/>
    <w:rsid w:val="007D0DBF"/>
    <w:rsid w:val="00855C9A"/>
    <w:rsid w:val="00890683"/>
    <w:rsid w:val="008A08E4"/>
    <w:rsid w:val="008B6D62"/>
    <w:rsid w:val="008B7BFF"/>
    <w:rsid w:val="008F2225"/>
    <w:rsid w:val="009D0A98"/>
    <w:rsid w:val="00A2541F"/>
    <w:rsid w:val="00A3582B"/>
    <w:rsid w:val="00A87C0D"/>
    <w:rsid w:val="00B2234A"/>
    <w:rsid w:val="00B224D7"/>
    <w:rsid w:val="00B611D4"/>
    <w:rsid w:val="00B816A0"/>
    <w:rsid w:val="00C17B8B"/>
    <w:rsid w:val="00CA02BC"/>
    <w:rsid w:val="00D418E2"/>
    <w:rsid w:val="00D807E0"/>
    <w:rsid w:val="00DB361F"/>
    <w:rsid w:val="00E2225B"/>
    <w:rsid w:val="00E50421"/>
    <w:rsid w:val="00E65642"/>
    <w:rsid w:val="00EA0039"/>
    <w:rsid w:val="00EE1351"/>
    <w:rsid w:val="00EE3E07"/>
    <w:rsid w:val="00EF2B2A"/>
    <w:rsid w:val="00F56E9E"/>
    <w:rsid w:val="00FA46A3"/>
    <w:rsid w:val="00FF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undOvr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758C1"/>
  <w15:docId w15:val="{EED700CC-1DBB-4810-80EC-15B196E21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uiPriority w:val="9"/>
    <w:qFormat/>
    <w:pPr>
      <w:keepNext/>
      <w:spacing w:before="480" w:after="240"/>
      <w:outlineLvl w:val="0"/>
    </w:pPr>
    <w:rPr>
      <w:rFonts w:ascii="Calibri" w:eastAsia="Times New Roman" w:hAnsi="Calibri" w:cs="Times New Roman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spacing w:before="360"/>
      <w:outlineLvl w:val="1"/>
    </w:pPr>
    <w:rPr>
      <w:rFonts w:ascii="Calibri" w:eastAsia="Times New Roman" w:hAnsi="Calibri" w:cs="Times New Roman"/>
      <w:b/>
      <w:bCs/>
      <w:color w:val="000000"/>
      <w:sz w:val="26"/>
      <w:szCs w:val="26"/>
    </w:rPr>
  </w:style>
  <w:style w:type="paragraph" w:styleId="Ttulo3">
    <w:name w:val="heading 3"/>
    <w:basedOn w:val="Normal"/>
    <w:next w:val="Normal"/>
    <w:uiPriority w:val="9"/>
    <w:unhideWhenUsed/>
    <w:qFormat/>
    <w:pPr>
      <w:keepNext/>
      <w:spacing w:before="197"/>
      <w:outlineLvl w:val="2"/>
    </w:pPr>
    <w:rPr>
      <w:rFonts w:ascii="Calibri" w:eastAsia="Times New Roman" w:hAnsi="Calibri" w:cs="Times New Roman"/>
      <w:b/>
      <w:bCs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spacing w:before="58" w:after="67"/>
    </w:pPr>
    <w:rPr>
      <w:rFonts w:ascii="Segoe UI" w:eastAsia="Times New Roman" w:hAnsi="Segoe UI" w:cs="Segoe UI"/>
      <w:b/>
      <w:bCs/>
      <w:color w:val="808080"/>
      <w:sz w:val="28"/>
      <w:szCs w:val="28"/>
    </w:rPr>
  </w:style>
  <w:style w:type="paragraph" w:styleId="Subttulo">
    <w:name w:val="Subtitle"/>
    <w:basedOn w:val="Normal"/>
    <w:next w:val="Normal"/>
    <w:uiPriority w:val="11"/>
    <w:qFormat/>
    <w:pPr>
      <w:keepNext/>
      <w:spacing w:before="240" w:line="480" w:lineRule="auto"/>
    </w:pPr>
    <w:rPr>
      <w:rFonts w:ascii="Segoe UI" w:eastAsia="Times New Roman" w:hAnsi="Segoe UI" w:cs="Segoe UI"/>
      <w:b/>
      <w:bCs/>
      <w:color w:val="000000"/>
      <w:sz w:val="20"/>
      <w:szCs w:val="20"/>
    </w:rPr>
  </w:style>
  <w:style w:type="paragraph" w:customStyle="1" w:styleId="Code">
    <w:name w:val="Code"/>
    <w:next w:val="Normal"/>
    <w:pPr>
      <w:pBdr>
        <w:top w:val="single" w:sz="0" w:space="0" w:color="auto"/>
        <w:bottom w:val="single" w:sz="0" w:space="0" w:color="auto"/>
      </w:pBdr>
      <w:spacing w:before="58" w:line="0" w:lineRule="atLeast"/>
    </w:pPr>
    <w:rPr>
      <w:rFonts w:ascii="Consolas" w:eastAsia="Times New Roman" w:hAnsi="Consolas" w:cs="Times New Roman"/>
      <w:color w:val="000000"/>
      <w:sz w:val="20"/>
      <w:szCs w:val="20"/>
    </w:rPr>
  </w:style>
  <w:style w:type="paragraph" w:customStyle="1" w:styleId="TableTitle">
    <w:name w:val="TableTitle"/>
    <w:basedOn w:val="Normal"/>
    <w:next w:val="Normal"/>
    <w:pPr>
      <w:keepNext/>
      <w:spacing w:before="197" w:after="77"/>
      <w:outlineLvl w:val="2"/>
    </w:pPr>
    <w:rPr>
      <w:rFonts w:ascii="Segoe UI" w:eastAsia="Times New Roman" w:hAnsi="Segoe UI" w:cs="Segoe UI"/>
      <w:b/>
      <w:bCs/>
      <w:color w:val="000000"/>
      <w:sz w:val="20"/>
      <w:szCs w:val="20"/>
    </w:rPr>
  </w:style>
  <w:style w:type="paragraph" w:customStyle="1" w:styleId="TableFooter">
    <w:name w:val="TableFooter"/>
    <w:basedOn w:val="Normal"/>
    <w:next w:val="Normal"/>
    <w:rPr>
      <w:rFonts w:ascii="Segoe UI" w:eastAsia="Times New Roman" w:hAnsi="Segoe UI" w:cs="Segoe UI"/>
      <w:color w:val="000000"/>
      <w:sz w:val="16"/>
      <w:szCs w:val="16"/>
    </w:rPr>
  </w:style>
  <w:style w:type="paragraph" w:customStyle="1" w:styleId="TableSubTitle">
    <w:name w:val="TableSubTitle"/>
    <w:basedOn w:val="Normal"/>
    <w:next w:val="Normal"/>
    <w:pPr>
      <w:keepNext/>
      <w:keepLines/>
      <w:spacing w:after="58"/>
      <w:contextualSpacing/>
      <w:jc w:val="both"/>
    </w:pPr>
    <w:rPr>
      <w:rFonts w:ascii="Calibri" w:eastAsia="Times New Roman" w:hAnsi="Calibri" w:cs="Times New Roman"/>
      <w:i/>
      <w:iCs/>
      <w:color w:val="000000"/>
      <w:sz w:val="20"/>
      <w:szCs w:val="20"/>
    </w:rPr>
  </w:style>
  <w:style w:type="paragraph" w:customStyle="1" w:styleId="ReferenceSection">
    <w:name w:val="ReferenceSection"/>
    <w:next w:val="Normal"/>
    <w:pPr>
      <w:keepNext/>
      <w:spacing w:before="360" w:line="0" w:lineRule="atLeast"/>
      <w:contextualSpacing/>
      <w:outlineLvl w:val="1"/>
    </w:pPr>
    <w:rPr>
      <w:rFonts w:ascii="Calibri" w:eastAsia="Times New Roman" w:hAnsi="Calibri" w:cs="Times New Roman"/>
      <w:b/>
      <w:bCs/>
      <w:i/>
      <w:iCs/>
      <w:color w:val="000000"/>
      <w:sz w:val="26"/>
      <w:szCs w:val="26"/>
    </w:rPr>
  </w:style>
  <w:style w:type="paragraph" w:customStyle="1" w:styleId="ReferenceItem">
    <w:name w:val="ReferenceItem"/>
    <w:next w:val="Normal"/>
    <w:pPr>
      <w:spacing w:before="58" w:line="0" w:lineRule="atLeast"/>
      <w:ind w:left="240" w:hanging="240"/>
    </w:pPr>
    <w:rPr>
      <w:rFonts w:ascii="Calibri" w:eastAsia="Times New Roman" w:hAnsi="Calibri" w:cs="Times New Roman"/>
      <w:i/>
      <w:iCs/>
      <w:color w:val="000000"/>
      <w:sz w:val="20"/>
      <w:szCs w:val="20"/>
    </w:rPr>
  </w:style>
  <w:style w:type="character" w:styleId="Nmerodelnea">
    <w:name w:val="line number"/>
    <w:basedOn w:val="Fuentedeprrafopredeter"/>
    <w:semiHidden/>
  </w:style>
  <w:style w:type="character" w:styleId="Hipervnculo">
    <w:name w:val="Hyperlink"/>
    <w:rPr>
      <w:color w:val="0000FF"/>
      <w:u w:val="single"/>
    </w:rPr>
  </w:style>
  <w:style w:type="table" w:styleId="Tablabsica1">
    <w:name w:val="Table Simple 1"/>
    <w:basedOn w:val="Tablanormal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224D7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224D7"/>
  </w:style>
  <w:style w:type="paragraph" w:styleId="Piedepgina">
    <w:name w:val="footer"/>
    <w:basedOn w:val="Normal"/>
    <w:link w:val="PiedepginaCar"/>
    <w:uiPriority w:val="99"/>
    <w:unhideWhenUsed/>
    <w:rsid w:val="00B224D7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224D7"/>
  </w:style>
  <w:style w:type="character" w:styleId="Textodelmarcadordeposicin">
    <w:name w:val="Placeholder Text"/>
    <w:basedOn w:val="Fuentedeprrafopredeter"/>
    <w:uiPriority w:val="99"/>
    <w:semiHidden/>
    <w:rsid w:val="007D0DB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avure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AN.R-project.org/package=nlm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  <a:tileRect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 w="9525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mpd="sng" algn="ctr">
          <a:solidFill>
            <a:schemeClr val="phClr"/>
          </a:solidFill>
          <a:prstDash val="solid"/>
        </a:ln>
        <a:ln w="38100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  <a:tileRect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8</Pages>
  <Words>3405</Words>
  <Characters>18728</Characters>
  <Application>Microsoft Office Word</Application>
  <DocSecurity>0</DocSecurity>
  <Lines>156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Velasquez Valencia</dc:creator>
  <cp:lastModifiedBy>Jenniffer Diaz</cp:lastModifiedBy>
  <cp:revision>16</cp:revision>
  <dcterms:created xsi:type="dcterms:W3CDTF">2025-09-25T21:33:00Z</dcterms:created>
  <dcterms:modified xsi:type="dcterms:W3CDTF">2025-10-15T21:14:00Z</dcterms:modified>
</cp:coreProperties>
</file>